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27797" w14:textId="4682A5E5" w:rsidR="00AE14AA" w:rsidRPr="007A3249" w:rsidRDefault="007A3249" w:rsidP="00417445">
      <w:pPr>
        <w:ind w:left="993" w:right="-28" w:hanging="993"/>
      </w:pPr>
      <w:bookmarkStart w:id="0" w:name="_Hlk158528542"/>
      <w:r w:rsidRPr="007A3249">
        <w:rPr>
          <w:b/>
          <w:bCs/>
        </w:rPr>
        <w:t>Table S2</w:t>
      </w:r>
      <w:r w:rsidRPr="007A3249">
        <w:t xml:space="preserve">. Description of the animal rhabdoviruses </w:t>
      </w:r>
      <w:r>
        <w:t>selected</w:t>
      </w:r>
      <w:r w:rsidRPr="007A3249">
        <w:t xml:space="preserve"> </w:t>
      </w:r>
      <w:r>
        <w:t>to</w:t>
      </w:r>
      <w:r w:rsidRPr="007A3249">
        <w:t xml:space="preserve"> design the primers </w:t>
      </w:r>
      <w:r>
        <w:t>of</w:t>
      </w:r>
      <w:r w:rsidRPr="007A3249">
        <w:t xml:space="preserve"> the pan-</w:t>
      </w:r>
      <w:proofErr w:type="spellStart"/>
      <w:r w:rsidRPr="007A3249">
        <w:t>rhabdo</w:t>
      </w:r>
      <w:proofErr w:type="spellEnd"/>
      <w:r w:rsidRPr="007A3249">
        <w:t xml:space="preserve"> RT-</w:t>
      </w:r>
      <w:proofErr w:type="spellStart"/>
      <w:r w:rsidR="00030960">
        <w:t>n</w:t>
      </w:r>
      <w:r w:rsidRPr="007A3249">
        <w:t>qPCR</w:t>
      </w:r>
      <w:proofErr w:type="spellEnd"/>
      <w:r w:rsidR="006574D6">
        <w:t xml:space="preserve"> based on the</w:t>
      </w:r>
      <w:r w:rsidR="006574D6" w:rsidRPr="006574D6">
        <w:t xml:space="preserve"> </w:t>
      </w:r>
      <w:r w:rsidR="006574D6" w:rsidRPr="007A3249">
        <w:t xml:space="preserve">polymerase </w:t>
      </w:r>
      <w:r w:rsidR="006574D6">
        <w:t xml:space="preserve">gene </w:t>
      </w:r>
      <w:r w:rsidR="006574D6" w:rsidRPr="007A3249">
        <w:t>sequence</w:t>
      </w:r>
      <w:r w:rsidR="006574D6">
        <w:t>.</w:t>
      </w:r>
    </w:p>
    <w:tbl>
      <w:tblPr>
        <w:tblW w:w="157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6"/>
        <w:gridCol w:w="2776"/>
        <w:gridCol w:w="1616"/>
        <w:gridCol w:w="2364"/>
        <w:gridCol w:w="1276"/>
        <w:gridCol w:w="2436"/>
        <w:gridCol w:w="1276"/>
      </w:tblGrid>
      <w:tr w:rsidR="001218AB" w:rsidRPr="001218AB" w14:paraId="034745BD" w14:textId="77777777" w:rsidTr="009D652C">
        <w:trPr>
          <w:trHeight w:val="520"/>
          <w:jc w:val="center"/>
        </w:trPr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0620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Virus 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C757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pecies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40DEE" w14:textId="4BAEEF8B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7554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Location of first isolatio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F5B5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Year of isolation 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FC44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Source </w:t>
            </w:r>
            <w:proofErr w:type="spellStart"/>
            <w:r w:rsidRPr="001218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pecies</w:t>
            </w:r>
            <w:proofErr w:type="spellEnd"/>
            <w:r w:rsidRPr="001218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A20C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GenBank</w:t>
            </w:r>
            <w:proofErr w:type="spellEnd"/>
            <w:r w:rsidRPr="001218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accession </w:t>
            </w:r>
          </w:p>
        </w:tc>
      </w:tr>
      <w:tr w:rsidR="001218AB" w:rsidRPr="001218AB" w14:paraId="6473947D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0AE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Arboretum virus (ABT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E07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lmendr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arboretu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37D9228F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16C6E89" w14:textId="11288EFA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62336" behindDoc="0" locked="0" layoutInCell="1" allowOverlap="1" wp14:anchorId="4B9CC174" wp14:editId="6CFA69F8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58750</wp:posOffset>
                        </wp:positionV>
                        <wp:extent cx="12700" cy="12700"/>
                        <wp:effectExtent l="0" t="0" r="0" b="0"/>
                        <wp:wrapNone/>
                        <wp:docPr id="60439081" name="Image 548" descr="page1image1736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69743359-15FD-4DD3-AB7F-908D5C1DAD06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Picture 1" descr="page1image17368">
                                  <a:extLst>
                                    <a:ext uri="{FF2B5EF4-FFF2-40B4-BE49-F238E27FC236}">
                                      <a16:creationId xmlns:a16="http://schemas.microsoft.com/office/drawing/2014/main" id="{69743359-15FD-4DD3-AB7F-908D5C1DAD06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63360" behindDoc="0" locked="0" layoutInCell="1" allowOverlap="1" wp14:anchorId="57B666FD" wp14:editId="4D5DCE5F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58750</wp:posOffset>
                        </wp:positionV>
                        <wp:extent cx="12700" cy="12700"/>
                        <wp:effectExtent l="0" t="0" r="0" b="0"/>
                        <wp:wrapNone/>
                        <wp:docPr id="1245073864" name="Image 547" descr="page1image1768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3C6C069D-C0FF-49C4-9D40-BFD6AA6266C6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Picture 2" descr="page1image17688">
                                  <a:extLst>
                                    <a:ext uri="{FF2B5EF4-FFF2-40B4-BE49-F238E27FC236}">
                                      <a16:creationId xmlns:a16="http://schemas.microsoft.com/office/drawing/2014/main" id="{3C6C069D-C0FF-49C4-9D40-BFD6AA6266C6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Almendravirus</w:t>
                  </w:r>
                  <w:proofErr w:type="spellEnd"/>
                </w:p>
              </w:tc>
            </w:tr>
          </w:tbl>
          <w:p w14:paraId="200FA8E9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B33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eru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13BB85B1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C64115" w14:textId="700ADC30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64384" behindDoc="0" locked="0" layoutInCell="1" allowOverlap="1" wp14:anchorId="0B99EEAD" wp14:editId="415EE385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58750</wp:posOffset>
                        </wp:positionV>
                        <wp:extent cx="6350" cy="12700"/>
                        <wp:effectExtent l="0" t="0" r="0" b="0"/>
                        <wp:wrapNone/>
                        <wp:docPr id="583588356" name="Image 546" descr="page1image2230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E26EFC8B-9716-4B4F-B172-9B543C3E3BC7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Picture 3" descr="page1image22304">
                                  <a:extLst>
                                    <a:ext uri="{FF2B5EF4-FFF2-40B4-BE49-F238E27FC236}">
                                      <a16:creationId xmlns:a16="http://schemas.microsoft.com/office/drawing/2014/main" id="{E26EFC8B-9716-4B4F-B172-9B543C3E3BC7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2009</w:t>
                  </w:r>
                </w:p>
              </w:tc>
            </w:tr>
          </w:tbl>
          <w:p w14:paraId="1C04A095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405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CC4D" w14:textId="4E3B5F22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93</w:t>
            </w:r>
          </w:p>
        </w:tc>
      </w:tr>
      <w:tr w:rsidR="001218AB" w:rsidRPr="001218AB" w14:paraId="3D12D32D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7C9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Puerto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lmendra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PTAM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80E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lmendr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lmendras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1C85" w14:textId="5C01BA60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lmendra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D98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eru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021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0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F11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088C" w14:textId="3EFA96D1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95</w:t>
            </w:r>
          </w:p>
        </w:tc>
      </w:tr>
      <w:tr w:rsidR="001218AB" w:rsidRPr="001218AB" w14:paraId="15A3088A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49E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urionopoli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CUR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F39E" w14:textId="11952C42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uri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urionopolis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36C882BA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2E8C48A" w14:textId="11E2BC85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17984" behindDoc="0" locked="0" layoutInCell="1" allowOverlap="1" wp14:anchorId="2B661281" wp14:editId="2F88EE1B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52400</wp:posOffset>
                        </wp:positionV>
                        <wp:extent cx="12700" cy="12700"/>
                        <wp:effectExtent l="0" t="0" r="0" b="0"/>
                        <wp:wrapNone/>
                        <wp:docPr id="1397408838" name="Image 545" descr="page6image4600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5889F80F-7114-473B-95B4-AD45493BA2C1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5" name="Picture 164" descr="page6image46000">
                                  <a:extLst>
                                    <a:ext uri="{FF2B5EF4-FFF2-40B4-BE49-F238E27FC236}">
                                      <a16:creationId xmlns:a16="http://schemas.microsoft.com/office/drawing/2014/main" id="{5889F80F-7114-473B-95B4-AD45493BA2C1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19008" behindDoc="0" locked="0" layoutInCell="1" allowOverlap="1" wp14:anchorId="05E0A66C" wp14:editId="639B371D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52400</wp:posOffset>
                        </wp:positionV>
                        <wp:extent cx="12700" cy="12700"/>
                        <wp:effectExtent l="0" t="0" r="0" b="0"/>
                        <wp:wrapNone/>
                        <wp:docPr id="1297391875" name="Image 544" descr="page6image4632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106C04A-A181-4F4F-A66D-82DC4D881121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6" name="Picture 165" descr="page6image46320">
                                  <a:extLst>
                                    <a:ext uri="{FF2B5EF4-FFF2-40B4-BE49-F238E27FC236}">
                                      <a16:creationId xmlns:a16="http://schemas.microsoft.com/office/drawing/2014/main" id="{2106C04A-A181-4F4F-A66D-82DC4D881121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Curiovirus</w:t>
                  </w:r>
                  <w:proofErr w:type="spellEnd"/>
                </w:p>
              </w:tc>
            </w:tr>
          </w:tbl>
          <w:p w14:paraId="454BF3F0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0AE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Brazi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5ECF5841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7E53280" w14:textId="618D460A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20032" behindDoc="0" locked="0" layoutInCell="1" allowOverlap="1" wp14:anchorId="165D429F" wp14:editId="7B159AF4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52400</wp:posOffset>
                        </wp:positionV>
                        <wp:extent cx="6350" cy="12700"/>
                        <wp:effectExtent l="0" t="0" r="0" b="0"/>
                        <wp:wrapNone/>
                        <wp:docPr id="519223814" name="Image 543" descr="page6image5079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30B6AE1F-FACD-4C88-8F21-3564DE734BD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7" name="Picture 166" descr="page6image50792">
                                  <a:extLst>
                                    <a:ext uri="{FF2B5EF4-FFF2-40B4-BE49-F238E27FC236}">
                                      <a16:creationId xmlns:a16="http://schemas.microsoft.com/office/drawing/2014/main" id="{30B6AE1F-FACD-4C88-8F21-3564DE734BD3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85</w:t>
                  </w:r>
                </w:p>
              </w:tc>
            </w:tr>
          </w:tbl>
          <w:p w14:paraId="53798F4D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671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idg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DFF2D" w14:textId="64216C60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54</w:t>
            </w:r>
          </w:p>
        </w:tc>
      </w:tr>
      <w:tr w:rsidR="001218AB" w:rsidRPr="001218AB" w14:paraId="1C46F69C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498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Iriri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IRIR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D779" w14:textId="0FE2C01E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uri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iriri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018853B1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AF3B71" w14:textId="4266F0CA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14912" behindDoc="0" locked="0" layoutInCell="1" allowOverlap="1" wp14:anchorId="12D188E2" wp14:editId="4F751D52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52400</wp:posOffset>
                        </wp:positionV>
                        <wp:extent cx="12700" cy="12700"/>
                        <wp:effectExtent l="0" t="0" r="0" b="0"/>
                        <wp:wrapNone/>
                        <wp:docPr id="175944201" name="Image 542" descr="page6image2642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996F8B7B-72B1-41F8-AB3F-D40A969B8ED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2" name="Picture 161" descr="page6image26424">
                                  <a:extLst>
                                    <a:ext uri="{FF2B5EF4-FFF2-40B4-BE49-F238E27FC236}">
                                      <a16:creationId xmlns:a16="http://schemas.microsoft.com/office/drawing/2014/main" id="{996F8B7B-72B1-41F8-AB3F-D40A969B8ED0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15936" behindDoc="0" locked="0" layoutInCell="1" allowOverlap="1" wp14:anchorId="0B7D05A5" wp14:editId="74EFFF2F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52400</wp:posOffset>
                        </wp:positionV>
                        <wp:extent cx="12700" cy="12700"/>
                        <wp:effectExtent l="0" t="0" r="0" b="0"/>
                        <wp:wrapNone/>
                        <wp:docPr id="679820850" name="Image 541" descr="page6image2674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E4F7D91-C3A5-48D7-93BF-2613832ED87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3" name="Picture 162" descr="page6image26744">
                                  <a:extLst>
                                    <a:ext uri="{FF2B5EF4-FFF2-40B4-BE49-F238E27FC236}">
                                      <a16:creationId xmlns:a16="http://schemas.microsoft.com/office/drawing/2014/main" id="{7E4F7D91-C3A5-48D7-93BF-2613832ED873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Curiovirus</w:t>
                  </w:r>
                  <w:proofErr w:type="spellEnd"/>
                </w:p>
              </w:tc>
            </w:tr>
          </w:tbl>
          <w:p w14:paraId="65FF67AB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F81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Brasi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14051162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0EF365B" w14:textId="5BBFA0EB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16960" behindDoc="0" locked="0" layoutInCell="1" allowOverlap="1" wp14:anchorId="564E3F9D" wp14:editId="327682AF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52400</wp:posOffset>
                        </wp:positionV>
                        <wp:extent cx="6350" cy="12700"/>
                        <wp:effectExtent l="0" t="0" r="0" b="0"/>
                        <wp:wrapNone/>
                        <wp:docPr id="1976630406" name="Image 540" descr="page6image3136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13F945C-9356-470D-8CA2-DB7F516A925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4" name="Picture 163" descr="page6image31360">
                                  <a:extLst>
                                    <a:ext uri="{FF2B5EF4-FFF2-40B4-BE49-F238E27FC236}">
                                      <a16:creationId xmlns:a16="http://schemas.microsoft.com/office/drawing/2014/main" id="{713F945C-9356-470D-8CA2-DB7F516A9250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82</w:t>
                  </w:r>
                </w:p>
              </w:tc>
            </w:tr>
          </w:tbl>
          <w:p w14:paraId="2178ABA7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F15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andfly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A858" w14:textId="61D72925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44</w:t>
            </w:r>
          </w:p>
        </w:tc>
      </w:tr>
      <w:tr w:rsidR="001218AB" w:rsidRPr="001218AB" w14:paraId="01357156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92D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Itacaiuna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ITA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351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uri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itacaiunas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3CEF7679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D2BED2" w14:textId="02305140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21056" behindDoc="0" locked="0" layoutInCell="1" allowOverlap="1" wp14:anchorId="12EB5E7A" wp14:editId="455460C4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52400</wp:posOffset>
                        </wp:positionV>
                        <wp:extent cx="12700" cy="12700"/>
                        <wp:effectExtent l="0" t="0" r="0" b="0"/>
                        <wp:wrapNone/>
                        <wp:docPr id="148206373" name="Image 539" descr="page6image6691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4F9DA37B-18FC-4331-AFF9-666FB57FA79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8" name="Picture 167" descr="page6image66912">
                                  <a:extLst>
                                    <a:ext uri="{FF2B5EF4-FFF2-40B4-BE49-F238E27FC236}">
                                      <a16:creationId xmlns:a16="http://schemas.microsoft.com/office/drawing/2014/main" id="{4F9DA37B-18FC-4331-AFF9-666FB57FA799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22080" behindDoc="0" locked="0" layoutInCell="1" allowOverlap="1" wp14:anchorId="6A942C22" wp14:editId="5C5BAD9E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52400</wp:posOffset>
                        </wp:positionV>
                        <wp:extent cx="12700" cy="12700"/>
                        <wp:effectExtent l="0" t="0" r="0" b="0"/>
                        <wp:wrapNone/>
                        <wp:docPr id="1950291402" name="Image 538" descr="page6image6723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5B065B91-8C19-434E-82DA-28101590767D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9" name="Picture 168" descr="page6image67232">
                                  <a:extLst>
                                    <a:ext uri="{FF2B5EF4-FFF2-40B4-BE49-F238E27FC236}">
                                      <a16:creationId xmlns:a16="http://schemas.microsoft.com/office/drawing/2014/main" id="{5B065B91-8C19-434E-82DA-28101590767D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Curiovirus</w:t>
                  </w:r>
                  <w:proofErr w:type="spellEnd"/>
                </w:p>
              </w:tc>
            </w:tr>
          </w:tbl>
          <w:p w14:paraId="49A0E748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A18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Brazi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5CDEA0AA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454115" w14:textId="5DF00368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25152" behindDoc="0" locked="0" layoutInCell="1" allowOverlap="1" wp14:anchorId="516E0EEF" wp14:editId="7CAD05FC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52400</wp:posOffset>
                        </wp:positionV>
                        <wp:extent cx="6350" cy="12700"/>
                        <wp:effectExtent l="0" t="0" r="0" b="0"/>
                        <wp:wrapNone/>
                        <wp:docPr id="2067286145" name="Image 537" descr="page6image7170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D6F75E57-4748-4668-8532-35FC0E58720C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2" name="Picture 171" descr="page6image71704">
                                  <a:extLst>
                                    <a:ext uri="{FF2B5EF4-FFF2-40B4-BE49-F238E27FC236}">
                                      <a16:creationId xmlns:a16="http://schemas.microsoft.com/office/drawing/2014/main" id="{D6F75E57-4748-4668-8532-35FC0E58720C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84</w:t>
                  </w:r>
                </w:p>
              </w:tc>
            </w:tr>
          </w:tbl>
          <w:p w14:paraId="63C67205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28F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idg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954C" w14:textId="7179557A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36</w:t>
            </w:r>
          </w:p>
        </w:tc>
      </w:tr>
      <w:tr w:rsidR="001218AB" w:rsidRPr="001218AB" w14:paraId="1036FEEF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92D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Rochambeau virus (RBU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D89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uri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rochambeau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1B99B2D2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D83C99" w14:textId="12A9ABE4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41536" behindDoc="0" locked="0" layoutInCell="1" allowOverlap="1" wp14:anchorId="063FC6F6" wp14:editId="344C7D24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52400</wp:posOffset>
                        </wp:positionV>
                        <wp:extent cx="12700" cy="6350"/>
                        <wp:effectExtent l="0" t="0" r="0" b="0"/>
                        <wp:wrapNone/>
                        <wp:docPr id="2068029666" name="Image 536" descr="page6image16235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89ED3336-D160-4B3B-BFC3-5267CB18EE3D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8" name="Picture 187" descr="page6image162352">
                                  <a:extLst>
                                    <a:ext uri="{FF2B5EF4-FFF2-40B4-BE49-F238E27FC236}">
                                      <a16:creationId xmlns:a16="http://schemas.microsoft.com/office/drawing/2014/main" id="{89ED3336-D160-4B3B-BFC3-5267CB18EE3D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Curiovirus</w:t>
                  </w:r>
                  <w:proofErr w:type="spellEnd"/>
                </w:p>
              </w:tc>
            </w:tr>
          </w:tbl>
          <w:p w14:paraId="726DD1DE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189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French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Guian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959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7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96"/>
            </w:tblGrid>
            <w:tr w:rsidR="001218AB" w:rsidRPr="001218AB" w14:paraId="45583E9E" w14:textId="77777777" w:rsidTr="00A91499">
              <w:trPr>
                <w:trHeight w:val="260"/>
                <w:tblCellSpacing w:w="0" w:type="dxa"/>
              </w:trPr>
              <w:tc>
                <w:tcPr>
                  <w:tcW w:w="2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65A42E" w14:textId="79AC110C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43584" behindDoc="0" locked="0" layoutInCell="1" allowOverlap="1" wp14:anchorId="57C08091" wp14:editId="5EF1622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52400</wp:posOffset>
                        </wp:positionV>
                        <wp:extent cx="6350" cy="6350"/>
                        <wp:effectExtent l="0" t="0" r="0" b="0"/>
                        <wp:wrapNone/>
                        <wp:docPr id="147240746" name="Image 535" descr="page6image16600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CC177E24-B1B6-4B5A-AE08-E4ECE77D47AF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0" name="Picture 189" descr="page6image166008">
                                  <a:extLst>
                                    <a:ext uri="{FF2B5EF4-FFF2-40B4-BE49-F238E27FC236}">
                                      <a16:creationId xmlns:a16="http://schemas.microsoft.com/office/drawing/2014/main" id="{CC177E24-B1B6-4B5A-AE08-E4ECE77D47AF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proofErr w:type="gram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mosquitoe</w:t>
                  </w:r>
                  <w:proofErr w:type="spellEnd"/>
                  <w:proofErr w:type="gramEnd"/>
                </w:p>
              </w:tc>
            </w:tr>
          </w:tbl>
          <w:p w14:paraId="65671F4B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33A6A6A9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50AA6A" w14:textId="5916E22F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45632" behindDoc="0" locked="0" layoutInCell="1" allowOverlap="1" wp14:anchorId="0F11132B" wp14:editId="0022D404">
                        <wp:simplePos x="0" y="0"/>
                        <wp:positionH relativeFrom="column">
                          <wp:posOffset>-6350</wp:posOffset>
                        </wp:positionH>
                        <wp:positionV relativeFrom="paragraph">
                          <wp:posOffset>152400</wp:posOffset>
                        </wp:positionV>
                        <wp:extent cx="12700" cy="6350"/>
                        <wp:effectExtent l="0" t="0" r="0" b="0"/>
                        <wp:wrapNone/>
                        <wp:docPr id="894357171" name="Image 534" descr="page6image16892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33FEA3FC-424B-4224-BD80-00A374B859FD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2" name="Picture 191" descr="page6image168920">
                                  <a:extLst>
                                    <a:ext uri="{FF2B5EF4-FFF2-40B4-BE49-F238E27FC236}">
                                      <a16:creationId xmlns:a16="http://schemas.microsoft.com/office/drawing/2014/main" id="{33FEA3FC-424B-4224-BD80-00A374B859FD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="001B70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NC_</w:t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034534</w:t>
                  </w:r>
                </w:p>
              </w:tc>
            </w:tr>
          </w:tbl>
          <w:p w14:paraId="1B54686E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1218AB" w:rsidRPr="001218AB" w14:paraId="444E8CF0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56"/>
            </w:tblGrid>
            <w:tr w:rsidR="001218AB" w:rsidRPr="001218AB" w14:paraId="13AEE511" w14:textId="77777777" w:rsidTr="00A91499">
              <w:trPr>
                <w:trHeight w:val="260"/>
                <w:tblCellSpacing w:w="0" w:type="dxa"/>
              </w:trPr>
              <w:tc>
                <w:tcPr>
                  <w:tcW w:w="3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BBE0E2" w14:textId="113B33C3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42560" behindDoc="0" locked="0" layoutInCell="1" allowOverlap="1" wp14:anchorId="1D191FF5" wp14:editId="55A0947D">
                        <wp:simplePos x="0" y="0"/>
                        <wp:positionH relativeFrom="column">
                          <wp:posOffset>609600</wp:posOffset>
                        </wp:positionH>
                        <wp:positionV relativeFrom="paragraph">
                          <wp:posOffset>95250</wp:posOffset>
                        </wp:positionV>
                        <wp:extent cx="501650" cy="0"/>
                        <wp:effectExtent l="0" t="0" r="0" b="0"/>
                        <wp:wrapNone/>
                        <wp:docPr id="1942455269" name="Image 533" descr="page6image16436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0AC1BA2D-BAF5-4A86-9F0F-D84FAE449FC2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9" name="Picture 188" descr="page6image164360">
                                  <a:extLst>
                                    <a:ext uri="{FF2B5EF4-FFF2-40B4-BE49-F238E27FC236}">
                                      <a16:creationId xmlns:a16="http://schemas.microsoft.com/office/drawing/2014/main" id="{0AC1BA2D-BAF5-4A86-9F0F-D84FAE449FC2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7185" cy="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Adelaide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 xml:space="preserve"> River virus (ARV) </w:t>
                  </w:r>
                </w:p>
              </w:tc>
            </w:tr>
          </w:tbl>
          <w:p w14:paraId="37968209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36"/>
            </w:tblGrid>
            <w:tr w:rsidR="001218AB" w:rsidRPr="001218AB" w14:paraId="1EED95E8" w14:textId="77777777" w:rsidTr="00A91499">
              <w:trPr>
                <w:trHeight w:val="260"/>
                <w:tblCellSpacing w:w="0" w:type="dxa"/>
              </w:trPr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8741A1" w14:textId="6BAE1A7E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44608" behindDoc="0" locked="0" layoutInCell="1" allowOverlap="1" wp14:anchorId="67EBAA7B" wp14:editId="0BCFD175">
                        <wp:simplePos x="0" y="0"/>
                        <wp:positionH relativeFrom="column">
                          <wp:posOffset>1155700</wp:posOffset>
                        </wp:positionH>
                        <wp:positionV relativeFrom="paragraph">
                          <wp:posOffset>95250</wp:posOffset>
                        </wp:positionV>
                        <wp:extent cx="495300" cy="0"/>
                        <wp:effectExtent l="0" t="0" r="0" b="0"/>
                        <wp:wrapNone/>
                        <wp:docPr id="349222018" name="Image 532" descr="page6image16727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9D28F8A2-6F3A-4C53-8DED-E8089A509467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1" name="Picture 190" descr="page6image167272">
                                  <a:extLst>
                                    <a:ext uri="{FF2B5EF4-FFF2-40B4-BE49-F238E27FC236}">
                                      <a16:creationId xmlns:a16="http://schemas.microsoft.com/office/drawing/2014/main" id="{9D28F8A2-6F3A-4C53-8DED-E8089A509467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95300" cy="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Ephemerovirus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 xml:space="preserve"> </w:t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adelaide</w:t>
                  </w:r>
                  <w:proofErr w:type="spellEnd"/>
                </w:p>
              </w:tc>
            </w:tr>
          </w:tbl>
          <w:p w14:paraId="1B9CA5A6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6EBFAA43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9CDC63" w14:textId="123400AE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46656" behindDoc="0" locked="0" layoutInCell="1" allowOverlap="1" wp14:anchorId="56F81E87" wp14:editId="37E3D4F6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46050</wp:posOffset>
                        </wp:positionV>
                        <wp:extent cx="12700" cy="12700"/>
                        <wp:effectExtent l="0" t="0" r="0" b="0"/>
                        <wp:wrapNone/>
                        <wp:docPr id="1799446977" name="Image 531" descr="page7image2556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17F580E-F2AC-420E-B4A6-D86ABF81EDCB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3" name="Picture 192" descr="page7image25568">
                                  <a:extLst>
                                    <a:ext uri="{FF2B5EF4-FFF2-40B4-BE49-F238E27FC236}">
                                      <a16:creationId xmlns:a16="http://schemas.microsoft.com/office/drawing/2014/main" id="{717F580E-F2AC-420E-B4A6-D86ABF81EDCB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47680" behindDoc="0" locked="0" layoutInCell="1" allowOverlap="1" wp14:anchorId="07B805D3" wp14:editId="2D928C89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46050</wp:posOffset>
                        </wp:positionV>
                        <wp:extent cx="12700" cy="12700"/>
                        <wp:effectExtent l="0" t="0" r="0" b="0"/>
                        <wp:wrapNone/>
                        <wp:docPr id="1447592412" name="Image 530" descr="page7image2588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EA84A4A-A459-4FC0-A47D-E48329D0961F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4" name="Picture 193" descr="page7image25888">
                                  <a:extLst>
                                    <a:ext uri="{FF2B5EF4-FFF2-40B4-BE49-F238E27FC236}">
                                      <a16:creationId xmlns:a16="http://schemas.microsoft.com/office/drawing/2014/main" id="{2EA84A4A-A459-4FC0-A47D-E48329D0961F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Ephemerovirus</w:t>
                  </w:r>
                  <w:proofErr w:type="spellEnd"/>
                </w:p>
              </w:tc>
            </w:tr>
          </w:tbl>
          <w:p w14:paraId="49F3C68C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CC9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ustrali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67933BDC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BB2BFC" w14:textId="273D672E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48704" behindDoc="0" locked="0" layoutInCell="1" allowOverlap="1" wp14:anchorId="39C42EE4" wp14:editId="4933A17C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46050</wp:posOffset>
                        </wp:positionV>
                        <wp:extent cx="6350" cy="12700"/>
                        <wp:effectExtent l="0" t="0" r="0" b="0"/>
                        <wp:wrapNone/>
                        <wp:docPr id="2016653721" name="Image 529" descr="page7image3068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C2D3EDE4-A65D-45D7-B279-34BF32FF809D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5" name="Picture 194" descr="page7image30688">
                                  <a:extLst>
                                    <a:ext uri="{FF2B5EF4-FFF2-40B4-BE49-F238E27FC236}">
                                      <a16:creationId xmlns:a16="http://schemas.microsoft.com/office/drawing/2014/main" id="{C2D3EDE4-A65D-45D7-B279-34BF32FF809D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81</w:t>
                  </w:r>
                </w:p>
              </w:tc>
            </w:tr>
          </w:tbl>
          <w:p w14:paraId="166C548B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285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ovine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901E" w14:textId="65EF8E5C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8246</w:t>
            </w:r>
          </w:p>
        </w:tc>
      </w:tr>
      <w:tr w:rsidR="001218AB" w:rsidRPr="001218AB" w14:paraId="7FF6544A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BC5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Berrimah virus (BRM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1CD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hemer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berrimah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F411" w14:textId="10514378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hemer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FE1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ustrali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01B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8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996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ovine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BD71" w14:textId="415814B1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58</w:t>
            </w:r>
          </w:p>
        </w:tc>
      </w:tr>
      <w:tr w:rsidR="001218AB" w:rsidRPr="001218AB" w14:paraId="73956B1F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9C9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Bovine ephemeral fever virus (BEF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EA2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hemer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febris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B4D5" w14:textId="18960ADE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hemer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20F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1E93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0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C1D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ovine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6A6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Y315724</w:t>
            </w:r>
          </w:p>
        </w:tc>
      </w:tr>
      <w:tr w:rsidR="001218AB" w:rsidRPr="001218AB" w14:paraId="1976E915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7A9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Kimberley virus (KIM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2C0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hemer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kimberley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AF9D" w14:textId="4F2BA9EF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hemer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D93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ustrali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581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8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26A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ovine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76DD" w14:textId="0E754E51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96</w:t>
            </w:r>
          </w:p>
        </w:tc>
      </w:tr>
      <w:tr w:rsidR="001218AB" w:rsidRPr="001218AB" w14:paraId="405EECE1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9A9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oolpinyah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KOOL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F25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hemer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koolpinyah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6FE24854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74EE2F" w14:textId="30C60BE1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38464" behindDoc="0" locked="0" layoutInCell="1" allowOverlap="1" wp14:anchorId="3647C65B" wp14:editId="34B1D17F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39700</wp:posOffset>
                        </wp:positionV>
                        <wp:extent cx="12700" cy="6350"/>
                        <wp:effectExtent l="0" t="0" r="0" b="0"/>
                        <wp:wrapNone/>
                        <wp:docPr id="1518894159" name="Image 528" descr="page6image14080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3AEF89F3-DFCB-406A-BADA-8B9173FA05F1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5" name="Picture 184" descr="page6image140800">
                                  <a:extLst>
                                    <a:ext uri="{FF2B5EF4-FFF2-40B4-BE49-F238E27FC236}">
                                      <a16:creationId xmlns:a16="http://schemas.microsoft.com/office/drawing/2014/main" id="{3AEF89F3-DFCB-406A-BADA-8B9173FA05F1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39488" behindDoc="0" locked="0" layoutInCell="1" allowOverlap="1" wp14:anchorId="7A916F9D" wp14:editId="40B730E2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39700</wp:posOffset>
                        </wp:positionV>
                        <wp:extent cx="12700" cy="6350"/>
                        <wp:effectExtent l="0" t="0" r="0" b="0"/>
                        <wp:wrapNone/>
                        <wp:docPr id="1714838225" name="Image 527" descr="page6image14112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3A8EF18B-259C-4754-A526-D37EF845483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6" name="Picture 185" descr="page6image141120">
                                  <a:extLst>
                                    <a:ext uri="{FF2B5EF4-FFF2-40B4-BE49-F238E27FC236}">
                                      <a16:creationId xmlns:a16="http://schemas.microsoft.com/office/drawing/2014/main" id="{3A8EF18B-259C-4754-A526-D37EF8454833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Ephemerovirus</w:t>
                  </w:r>
                  <w:proofErr w:type="spellEnd"/>
                </w:p>
              </w:tc>
            </w:tr>
          </w:tbl>
          <w:p w14:paraId="56FDB4C0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1BD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ustrali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4541C73F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DB0DE02" w14:textId="03C4D257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40512" behindDoc="0" locked="0" layoutInCell="1" allowOverlap="1" wp14:anchorId="3873E314" wp14:editId="178FE714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39700</wp:posOffset>
                        </wp:positionV>
                        <wp:extent cx="6350" cy="6350"/>
                        <wp:effectExtent l="0" t="0" r="0" b="0"/>
                        <wp:wrapNone/>
                        <wp:docPr id="2020821601" name="Image 526" descr="page6image14573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9CEEA1DD-B2D5-4338-A39F-ACCB811CF9E6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7" name="Picture 186" descr="page6image145736">
                                  <a:extLst>
                                    <a:ext uri="{FF2B5EF4-FFF2-40B4-BE49-F238E27FC236}">
                                      <a16:creationId xmlns:a16="http://schemas.microsoft.com/office/drawing/2014/main" id="{9CEEA1DD-B2D5-4338-A39F-ACCB811CF9E6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85</w:t>
                  </w:r>
                </w:p>
              </w:tc>
            </w:tr>
          </w:tbl>
          <w:p w14:paraId="07859189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D97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ovine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0440A" w14:textId="4CB7486A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8239</w:t>
            </w:r>
          </w:p>
        </w:tc>
      </w:tr>
      <w:tr w:rsidR="001218AB" w:rsidRPr="001218AB" w14:paraId="7BAD4581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44E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otonkan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KOT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877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hemer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kotonka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BEC4" w14:textId="31C376EE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hemer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07F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Nigeri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99B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6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25F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idg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A9A8" w14:textId="7B2ECB43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17714</w:t>
            </w:r>
          </w:p>
        </w:tc>
      </w:tr>
      <w:tr w:rsidR="001218AB" w:rsidRPr="001218AB" w14:paraId="2F19F4C4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5DE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alakal virus (MALV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1A1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hemer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kimberley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E6E2" w14:textId="32B65903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hemer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2F9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ud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66C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6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2C2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511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JQ941707</w:t>
            </w:r>
          </w:p>
        </w:tc>
      </w:tr>
      <w:tr w:rsidR="001218AB" w:rsidRPr="001218AB" w14:paraId="48A07809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BE0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ew Kent County virus (NKCV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B63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hemer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kent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FAC7" w14:textId="188185AF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hemer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70D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E6E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78F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ick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AE3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F615270</w:t>
            </w:r>
          </w:p>
        </w:tc>
      </w:tr>
      <w:tr w:rsidR="001218AB" w:rsidRPr="001218AB" w14:paraId="4776D921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C03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Obodhiang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OBO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F59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hemer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obodhiang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B7B5" w14:textId="3BF249E4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hemer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A5B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udan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682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6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885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3179" w14:textId="14AA417D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17685</w:t>
            </w:r>
          </w:p>
        </w:tc>
      </w:tr>
      <w:tr w:rsidR="001218AB" w:rsidRPr="001218AB" w14:paraId="2BB24007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AF9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Yat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YAT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FD3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hemer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yat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2F86A378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8FB7B1" w14:textId="5E9FCFEE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02624" behindDoc="0" locked="0" layoutInCell="1" allowOverlap="1" wp14:anchorId="50DB58A5" wp14:editId="5D4EDF0E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7000</wp:posOffset>
                        </wp:positionV>
                        <wp:extent cx="12700" cy="12700"/>
                        <wp:effectExtent l="0" t="0" r="0" b="0"/>
                        <wp:wrapNone/>
                        <wp:docPr id="1535905641" name="Image 525" descr="page5image12676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99C9BFFE-B627-42F9-AED6-4C09A0979D0A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0" name="Picture 149" descr="page5image126768">
                                  <a:extLst>
                                    <a:ext uri="{FF2B5EF4-FFF2-40B4-BE49-F238E27FC236}">
                                      <a16:creationId xmlns:a16="http://schemas.microsoft.com/office/drawing/2014/main" id="{99C9BFFE-B627-42F9-AED6-4C09A0979D0A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03648" behindDoc="0" locked="0" layoutInCell="1" allowOverlap="1" wp14:anchorId="09E49EBE" wp14:editId="1428ED77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7000</wp:posOffset>
                        </wp:positionV>
                        <wp:extent cx="12700" cy="12700"/>
                        <wp:effectExtent l="0" t="0" r="0" b="0"/>
                        <wp:wrapNone/>
                        <wp:docPr id="1544484220" name="Image 524" descr="page5image12708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D04E8ADC-691E-4026-AAB0-DE5F24A40954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1" name="Picture 150" descr="page5image127088">
                                  <a:extLst>
                                    <a:ext uri="{FF2B5EF4-FFF2-40B4-BE49-F238E27FC236}">
                                      <a16:creationId xmlns:a16="http://schemas.microsoft.com/office/drawing/2014/main" id="{D04E8ADC-691E-4026-AAB0-DE5F24A40954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Ephemerovirus</w:t>
                  </w:r>
                  <w:proofErr w:type="spellEnd"/>
                </w:p>
              </w:tc>
            </w:tr>
          </w:tbl>
          <w:p w14:paraId="5B3A05D6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EDB6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Central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frican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Republi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5BCF15D9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479FED" w14:textId="24F6D3FD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06720" behindDoc="0" locked="0" layoutInCell="1" allowOverlap="1" wp14:anchorId="22AA889C" wp14:editId="3233B645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27000</wp:posOffset>
                        </wp:positionV>
                        <wp:extent cx="6350" cy="12700"/>
                        <wp:effectExtent l="0" t="0" r="0" b="0"/>
                        <wp:wrapNone/>
                        <wp:docPr id="178276024" name="Image 523" descr="page5image13156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578FB415-6936-4CD3-B35A-090636C4C5E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4" name="Picture 153" descr="page5image131560">
                                  <a:extLst>
                                    <a:ext uri="{FF2B5EF4-FFF2-40B4-BE49-F238E27FC236}">
                                      <a16:creationId xmlns:a16="http://schemas.microsoft.com/office/drawing/2014/main" id="{578FB415-6936-4CD3-B35A-090636C4C5E9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69</w:t>
                  </w:r>
                </w:p>
              </w:tc>
            </w:tr>
          </w:tbl>
          <w:p w14:paraId="3285FC00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617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0247" w14:textId="0E4F4A55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8241</w:t>
            </w:r>
          </w:p>
        </w:tc>
      </w:tr>
      <w:tr w:rsidR="001218AB" w:rsidRPr="001218AB" w14:paraId="1D537C3C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051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Manitoba virus (MAN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08B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anitob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343B5EA7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26313A" w14:textId="0992C518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90336" behindDoc="0" locked="0" layoutInCell="1" allowOverlap="1" wp14:anchorId="03479B3F" wp14:editId="2F84159F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7000</wp:posOffset>
                        </wp:positionV>
                        <wp:extent cx="12700" cy="6350"/>
                        <wp:effectExtent l="0" t="0" r="0" b="0"/>
                        <wp:wrapNone/>
                        <wp:docPr id="1822262461" name="Image 522" descr="page5image7955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3623D74-6F58-4491-8410-91774CA0836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8" name="Picture 137" descr="page5image79552">
                                  <a:extLst>
                                    <a:ext uri="{FF2B5EF4-FFF2-40B4-BE49-F238E27FC236}">
                                      <a16:creationId xmlns:a16="http://schemas.microsoft.com/office/drawing/2014/main" id="{73623D74-6F58-4491-8410-91774CA08369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91360" behindDoc="0" locked="0" layoutInCell="1" allowOverlap="1" wp14:anchorId="6D1B79CE" wp14:editId="314BF21C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7000</wp:posOffset>
                        </wp:positionV>
                        <wp:extent cx="12700" cy="6350"/>
                        <wp:effectExtent l="0" t="0" r="0" b="0"/>
                        <wp:wrapNone/>
                        <wp:docPr id="1533824491" name="Image 521" descr="page5image7987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88CBDC13-14F5-4E89-8FC7-775913D334F1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9" name="Picture 138" descr="page5image79872">
                                  <a:extLst>
                                    <a:ext uri="{FF2B5EF4-FFF2-40B4-BE49-F238E27FC236}">
                                      <a16:creationId xmlns:a16="http://schemas.microsoft.com/office/drawing/2014/main" id="{88CBDC13-14F5-4E89-8FC7-775913D334F1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Hapavirus</w:t>
                  </w:r>
                  <w:proofErr w:type="spellEnd"/>
                </w:p>
              </w:tc>
            </w:tr>
          </w:tbl>
          <w:p w14:paraId="64AB0BAD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D1F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Canad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2A2CF94B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3518A21" w14:textId="17D0165E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92384" behindDoc="0" locked="0" layoutInCell="1" allowOverlap="1" wp14:anchorId="521CBD56" wp14:editId="6D1FB771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27000</wp:posOffset>
                        </wp:positionV>
                        <wp:extent cx="6350" cy="6350"/>
                        <wp:effectExtent l="0" t="0" r="0" b="0"/>
                        <wp:wrapNone/>
                        <wp:docPr id="733909967" name="Image 520" descr="page5image8352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4B2004F2-2E32-489A-B61A-916F9452C752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0" name="Picture 139" descr="page5image83528">
                                  <a:extLst>
                                    <a:ext uri="{FF2B5EF4-FFF2-40B4-BE49-F238E27FC236}">
                                      <a16:creationId xmlns:a16="http://schemas.microsoft.com/office/drawing/2014/main" id="{4B2004F2-2E32-489A-B61A-916F9452C752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77</w:t>
                  </w:r>
                </w:p>
              </w:tc>
            </w:tr>
          </w:tbl>
          <w:p w14:paraId="1A647BE7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159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6FC4" w14:textId="38568226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31</w:t>
            </w:r>
          </w:p>
        </w:tc>
      </w:tr>
      <w:tr w:rsidR="001218AB" w:rsidRPr="001218AB" w14:paraId="4330173E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CEF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gaingan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NGA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599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gainga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2CBD89EE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308DD2" w14:textId="33F8CFBA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95456" behindDoc="0" locked="0" layoutInCell="1" allowOverlap="1" wp14:anchorId="33987392" wp14:editId="0AA3CB8F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7000</wp:posOffset>
                        </wp:positionV>
                        <wp:extent cx="12700" cy="6350"/>
                        <wp:effectExtent l="0" t="0" r="0" b="0"/>
                        <wp:wrapNone/>
                        <wp:docPr id="1815727008" name="Image 519" descr="page5image9839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F4E54CB2-1003-4BEF-9927-D992A2EC37FC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3" name="Picture 142" descr="page5image98392">
                                  <a:extLst>
                                    <a:ext uri="{FF2B5EF4-FFF2-40B4-BE49-F238E27FC236}">
                                      <a16:creationId xmlns:a16="http://schemas.microsoft.com/office/drawing/2014/main" id="{F4E54CB2-1003-4BEF-9927-D992A2EC37FC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96480" behindDoc="0" locked="0" layoutInCell="1" allowOverlap="1" wp14:anchorId="7A966E05" wp14:editId="2801E935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7000</wp:posOffset>
                        </wp:positionV>
                        <wp:extent cx="12700" cy="6350"/>
                        <wp:effectExtent l="0" t="0" r="0" b="0"/>
                        <wp:wrapNone/>
                        <wp:docPr id="1385854304" name="Image 518" descr="page5image9871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9BD5FFD5-2341-4E9A-81D5-31F1D2986C5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4" name="Picture 143" descr="page5image98712">
                                  <a:extLst>
                                    <a:ext uri="{FF2B5EF4-FFF2-40B4-BE49-F238E27FC236}">
                                      <a16:creationId xmlns:a16="http://schemas.microsoft.com/office/drawing/2014/main" id="{9BD5FFD5-2341-4E9A-81D5-31F1D2986C50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Hapavirus</w:t>
                  </w:r>
                  <w:proofErr w:type="spellEnd"/>
                </w:p>
              </w:tc>
            </w:tr>
          </w:tbl>
          <w:p w14:paraId="7E6144BA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888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ustrali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545519D0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CA295AF" w14:textId="38C27A06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98528" behindDoc="0" locked="0" layoutInCell="1" allowOverlap="1" wp14:anchorId="7807A8AE" wp14:editId="04194915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27000</wp:posOffset>
                        </wp:positionV>
                        <wp:extent cx="6350" cy="6350"/>
                        <wp:effectExtent l="0" t="0" r="0" b="0"/>
                        <wp:wrapNone/>
                        <wp:docPr id="53953444" name="Image 517" descr="page5image10328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3CF511EE-2FD0-4217-80B9-BE6F62EA8C9D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6" name="Picture 145" descr="page5image103288">
                                  <a:extLst>
                                    <a:ext uri="{FF2B5EF4-FFF2-40B4-BE49-F238E27FC236}">
                                      <a16:creationId xmlns:a16="http://schemas.microsoft.com/office/drawing/2014/main" id="{3CF511EE-2FD0-4217-80B9-BE6F62EA8C9D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70</w:t>
                  </w:r>
                </w:p>
              </w:tc>
            </w:tr>
          </w:tbl>
          <w:p w14:paraId="5FCC2617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1EE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idg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D9B1" w14:textId="4AD72C30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13955</w:t>
            </w:r>
          </w:p>
        </w:tc>
      </w:tr>
      <w:tr w:rsidR="001218AB" w:rsidRPr="001218AB" w14:paraId="6E9DAB94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8B5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Gray Lodge virus (GLO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CFC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graylodg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63194FA9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E180DD" w14:textId="238B36D4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08768" behindDoc="0" locked="0" layoutInCell="1" allowOverlap="1" wp14:anchorId="58DF0695" wp14:editId="66FA1DF5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0650</wp:posOffset>
                        </wp:positionV>
                        <wp:extent cx="12700" cy="12700"/>
                        <wp:effectExtent l="0" t="0" r="0" b="0"/>
                        <wp:wrapNone/>
                        <wp:docPr id="1224229078" name="Image 516" descr="page5image14051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5783F175-C819-48A3-8D2C-895F91DB6D9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6" name="Picture 155" descr="page5image140512">
                                  <a:extLst>
                                    <a:ext uri="{FF2B5EF4-FFF2-40B4-BE49-F238E27FC236}">
                                      <a16:creationId xmlns:a16="http://schemas.microsoft.com/office/drawing/2014/main" id="{5783F175-C819-48A3-8D2C-895F91DB6D93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09792" behindDoc="0" locked="0" layoutInCell="1" allowOverlap="1" wp14:anchorId="7F0C6734" wp14:editId="2B8B0CC5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0650</wp:posOffset>
                        </wp:positionV>
                        <wp:extent cx="12700" cy="12700"/>
                        <wp:effectExtent l="0" t="0" r="0" b="0"/>
                        <wp:wrapNone/>
                        <wp:docPr id="1922974791" name="Image 515" descr="page5image14083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80DA79E-C9DC-4CD1-AF9C-17409CB2B24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7" name="Picture 156" descr="page5image140832">
                                  <a:extLst>
                                    <a:ext uri="{FF2B5EF4-FFF2-40B4-BE49-F238E27FC236}">
                                      <a16:creationId xmlns:a16="http://schemas.microsoft.com/office/drawing/2014/main" id="{B80DA79E-C9DC-4CD1-AF9C-17409CB2B240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11840" behindDoc="0" locked="0" layoutInCell="1" allowOverlap="1" wp14:anchorId="19E0375F" wp14:editId="752531DF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0650</wp:posOffset>
                        </wp:positionV>
                        <wp:extent cx="12700" cy="12700"/>
                        <wp:effectExtent l="0" t="0" r="0" b="0"/>
                        <wp:wrapNone/>
                        <wp:docPr id="522360414" name="Image 514" descr="page5image15104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E72F18CE-6307-4C8F-AA05-3532B1107C4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9" name="Picture 158" descr="page5image151040">
                                  <a:extLst>
                                    <a:ext uri="{FF2B5EF4-FFF2-40B4-BE49-F238E27FC236}">
                                      <a16:creationId xmlns:a16="http://schemas.microsoft.com/office/drawing/2014/main" id="{E72F18CE-6307-4C8F-AA05-3532B1107C40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12864" behindDoc="0" locked="0" layoutInCell="1" allowOverlap="1" wp14:anchorId="49B8E631" wp14:editId="5667E80B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0650</wp:posOffset>
                        </wp:positionV>
                        <wp:extent cx="12700" cy="12700"/>
                        <wp:effectExtent l="0" t="0" r="0" b="0"/>
                        <wp:wrapNone/>
                        <wp:docPr id="957316622" name="Image 513" descr="page5image15136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62A0F417-3FC8-4C6D-8637-EDBADF04BC66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0" name="Picture 159" descr="page5image151360">
                                  <a:extLst>
                                    <a:ext uri="{FF2B5EF4-FFF2-40B4-BE49-F238E27FC236}">
                                      <a16:creationId xmlns:a16="http://schemas.microsoft.com/office/drawing/2014/main" id="{62A0F417-3FC8-4C6D-8637-EDBADF04BC66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Hapavirus</w:t>
                  </w:r>
                  <w:proofErr w:type="spellEnd"/>
                </w:p>
              </w:tc>
            </w:tr>
          </w:tbl>
          <w:p w14:paraId="5D11FB22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210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US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5E328926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2DF590" w14:textId="2C2F6176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10816" behindDoc="0" locked="0" layoutInCell="1" allowOverlap="1" wp14:anchorId="5563C5DC" wp14:editId="2CB8D745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20650</wp:posOffset>
                        </wp:positionV>
                        <wp:extent cx="6350" cy="12700"/>
                        <wp:effectExtent l="0" t="0" r="0" b="0"/>
                        <wp:wrapNone/>
                        <wp:docPr id="462345949" name="Image 512" descr="page5image14416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3E6F9185-6B87-4AE5-B94F-AC6FEC64DAE1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8" name="Picture 157" descr="page5image144160">
                                  <a:extLst>
                                    <a:ext uri="{FF2B5EF4-FFF2-40B4-BE49-F238E27FC236}">
                                      <a16:creationId xmlns:a16="http://schemas.microsoft.com/office/drawing/2014/main" id="{3E6F9185-6B87-4AE5-B94F-AC6FEC64DAE1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13888" behindDoc="0" locked="0" layoutInCell="1" allowOverlap="1" wp14:anchorId="6FAA5D83" wp14:editId="4B5BDA81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20650</wp:posOffset>
                        </wp:positionV>
                        <wp:extent cx="6350" cy="12700"/>
                        <wp:effectExtent l="0" t="0" r="0" b="0"/>
                        <wp:wrapNone/>
                        <wp:docPr id="1284172555" name="Image 511" descr="page5image15487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5567BB51-FB0D-484D-97FB-16D5121D1F67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1" name="Picture 160" descr="page5image154872">
                                  <a:extLst>
                                    <a:ext uri="{FF2B5EF4-FFF2-40B4-BE49-F238E27FC236}">
                                      <a16:creationId xmlns:a16="http://schemas.microsoft.com/office/drawing/2014/main" id="{5567BB51-FB0D-484D-97FB-16D5121D1F67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71</w:t>
                  </w:r>
                </w:p>
              </w:tc>
            </w:tr>
          </w:tbl>
          <w:p w14:paraId="53C46FF6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258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95B8" w14:textId="5F6BC993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41</w:t>
            </w:r>
          </w:p>
        </w:tc>
      </w:tr>
      <w:tr w:rsidR="001218AB" w:rsidRPr="001218AB" w14:paraId="25C3E1FB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30C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Hart Park virus (HP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C87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rtpark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F6C94" w14:textId="0C3319E5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1A1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US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F62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5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254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9383" w14:textId="1A084BE1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447</w:t>
            </w:r>
          </w:p>
        </w:tc>
      </w:tr>
      <w:tr w:rsidR="001218AB" w:rsidRPr="001218AB" w14:paraId="6D5998F7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286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Joinjakak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JOI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0FE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joinjakak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B688" w14:textId="1F751E9D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604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Papua-New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Guine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CB6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6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040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s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A4E3" w14:textId="65EC182C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38</w:t>
            </w:r>
          </w:p>
        </w:tc>
      </w:tr>
      <w:tr w:rsidR="001218AB" w:rsidRPr="001218AB" w14:paraId="3C3F1463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295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amese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KAM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531A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kames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5983" w14:textId="6B243E41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D6D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Central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frican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Republ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128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7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FBD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2F3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X497133</w:t>
            </w:r>
          </w:p>
        </w:tc>
      </w:tr>
      <w:tr w:rsidR="001218AB" w:rsidRPr="001218AB" w14:paraId="1A7F67B0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EC8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La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Joy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LJ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240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joy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448EA116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7B8AF4" w14:textId="70706979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99552" behindDoc="0" locked="0" layoutInCell="1" allowOverlap="1" wp14:anchorId="75D26D90" wp14:editId="26245C46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14300</wp:posOffset>
                        </wp:positionV>
                        <wp:extent cx="12700" cy="12700"/>
                        <wp:effectExtent l="0" t="0" r="0" b="0"/>
                        <wp:wrapNone/>
                        <wp:docPr id="1555006823" name="Image 510" descr="page5image11641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7688EF0-D9D9-421F-935C-D1BA5BAD0CDC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7" name="Picture 146" descr="page5image116416">
                                  <a:extLst>
                                    <a:ext uri="{FF2B5EF4-FFF2-40B4-BE49-F238E27FC236}">
                                      <a16:creationId xmlns:a16="http://schemas.microsoft.com/office/drawing/2014/main" id="{77688EF0-D9D9-421F-935C-D1BA5BAD0CDC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00576" behindDoc="0" locked="0" layoutInCell="1" allowOverlap="1" wp14:anchorId="24C21AA3" wp14:editId="1010451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14300</wp:posOffset>
                        </wp:positionV>
                        <wp:extent cx="12700" cy="12700"/>
                        <wp:effectExtent l="0" t="0" r="0" b="0"/>
                        <wp:wrapNone/>
                        <wp:docPr id="589406643" name="Image 509" descr="page5image11673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D414282D-7D26-46DF-B1AA-1EFF010E9264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8" name="Picture 147" descr="page5image116736">
                                  <a:extLst>
                                    <a:ext uri="{FF2B5EF4-FFF2-40B4-BE49-F238E27FC236}">
                                      <a16:creationId xmlns:a16="http://schemas.microsoft.com/office/drawing/2014/main" id="{D414282D-7D26-46DF-B1AA-1EFF010E9264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Hapavirus</w:t>
                  </w:r>
                  <w:proofErr w:type="spellEnd"/>
                </w:p>
              </w:tc>
            </w:tr>
          </w:tbl>
          <w:p w14:paraId="2EC698CB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686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Panam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00F23627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E1D696" w14:textId="30BAA976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01600" behindDoc="0" locked="0" layoutInCell="1" allowOverlap="1" wp14:anchorId="4584934A" wp14:editId="514A5054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14300</wp:posOffset>
                        </wp:positionV>
                        <wp:extent cx="6350" cy="12700"/>
                        <wp:effectExtent l="0" t="0" r="0" b="0"/>
                        <wp:wrapNone/>
                        <wp:docPr id="642594866" name="Image 508" descr="page5image12024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4C389A5-1325-43FD-BF28-AEAD6BF45261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9" name="Picture 148" descr="page5image120248">
                                  <a:extLst>
                                    <a:ext uri="{FF2B5EF4-FFF2-40B4-BE49-F238E27FC236}">
                                      <a16:creationId xmlns:a16="http://schemas.microsoft.com/office/drawing/2014/main" id="{B4C389A5-1325-43FD-BF28-AEAD6BF45261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58</w:t>
                  </w:r>
                </w:p>
              </w:tc>
            </w:tr>
          </w:tbl>
          <w:p w14:paraId="67141ABB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6A5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CBA6" w14:textId="14D93E9F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37</w:t>
            </w:r>
          </w:p>
        </w:tc>
      </w:tr>
      <w:tr w:rsidR="001218AB" w:rsidRPr="001218AB" w14:paraId="681DEDFB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904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andji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LJA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9B6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ndji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596C42ED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E01401" w14:textId="49AF983E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93408" behindDoc="0" locked="0" layoutInCell="1" allowOverlap="1" wp14:anchorId="0A1360F1" wp14:editId="4D291CF6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14300</wp:posOffset>
                        </wp:positionV>
                        <wp:extent cx="12700" cy="12700"/>
                        <wp:effectExtent l="0" t="0" r="0" b="0"/>
                        <wp:wrapNone/>
                        <wp:docPr id="400694635" name="Image 507" descr="page5image9714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8371F176-076B-4238-93BE-4CC3A4933BAF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1" name="Picture 140" descr="page5image97144">
                                  <a:extLst>
                                    <a:ext uri="{FF2B5EF4-FFF2-40B4-BE49-F238E27FC236}">
                                      <a16:creationId xmlns:a16="http://schemas.microsoft.com/office/drawing/2014/main" id="{8371F176-076B-4238-93BE-4CC3A4933BAF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94432" behindDoc="0" locked="0" layoutInCell="1" allowOverlap="1" wp14:anchorId="247AB5F9" wp14:editId="211533D2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14300</wp:posOffset>
                        </wp:positionV>
                        <wp:extent cx="12700" cy="12700"/>
                        <wp:effectExtent l="0" t="0" r="0" b="0"/>
                        <wp:wrapNone/>
                        <wp:docPr id="713557780" name="Image 506" descr="page5image9746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1012585-697F-45D8-AACA-B04FB1B1091C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2" name="Picture 141" descr="page5image97464">
                                  <a:extLst>
                                    <a:ext uri="{FF2B5EF4-FFF2-40B4-BE49-F238E27FC236}">
                                      <a16:creationId xmlns:a16="http://schemas.microsoft.com/office/drawing/2014/main" id="{A1012585-697F-45D8-AACA-B04FB1B1091C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Hapavirus</w:t>
                  </w:r>
                  <w:proofErr w:type="spellEnd"/>
                </w:p>
              </w:tc>
            </w:tr>
          </w:tbl>
          <w:p w14:paraId="295072C3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759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Central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frican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Republi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693AD7BC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FA9BE1" w14:textId="0403D330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97504" behindDoc="0" locked="0" layoutInCell="1" allowOverlap="1" wp14:anchorId="12A3E2AF" wp14:editId="45A579BA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14300</wp:posOffset>
                        </wp:positionV>
                        <wp:extent cx="6350" cy="12700"/>
                        <wp:effectExtent l="0" t="0" r="0" b="0"/>
                        <wp:wrapNone/>
                        <wp:docPr id="978545601" name="Image 505" descr="page5image10193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4D7DFF33-20E2-4EDE-9FEB-831937E0F486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5" name="Picture 144" descr="page5image101936">
                                  <a:extLst>
                                    <a:ext uri="{FF2B5EF4-FFF2-40B4-BE49-F238E27FC236}">
                                      <a16:creationId xmlns:a16="http://schemas.microsoft.com/office/drawing/2014/main" id="{4D7DFF33-20E2-4EDE-9FEB-831937E0F486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70</w:t>
                  </w:r>
                </w:p>
              </w:tc>
            </w:tr>
          </w:tbl>
          <w:p w14:paraId="11732EB3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55F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ird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4690" w14:textId="69E46A7D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33</w:t>
            </w:r>
          </w:p>
        </w:tc>
      </w:tr>
      <w:tr w:rsidR="001218AB" w:rsidRPr="001218AB" w14:paraId="76FDBEA2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B70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Marco virus (MCO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A47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arco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07419CD9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30F55D" w14:textId="0E5C64C6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04672" behindDoc="0" locked="0" layoutInCell="1" allowOverlap="1" wp14:anchorId="343C0328" wp14:editId="0D011F45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14300</wp:posOffset>
                        </wp:positionV>
                        <wp:extent cx="12700" cy="0"/>
                        <wp:effectExtent l="0" t="0" r="0" b="0"/>
                        <wp:wrapNone/>
                        <wp:docPr id="292213654" name="Image 504" descr="page5image12801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0BA880CC-1E67-4A5A-A30F-1C6E88CD285C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2" name="Picture 151" descr="page5image128016">
                                  <a:extLst>
                                    <a:ext uri="{FF2B5EF4-FFF2-40B4-BE49-F238E27FC236}">
                                      <a16:creationId xmlns:a16="http://schemas.microsoft.com/office/drawing/2014/main" id="{0BA880CC-1E67-4A5A-A30F-1C6E88CD285C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05696" behindDoc="0" locked="0" layoutInCell="1" allowOverlap="1" wp14:anchorId="7D51D61E" wp14:editId="1545E5AF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14300</wp:posOffset>
                        </wp:positionV>
                        <wp:extent cx="12700" cy="0"/>
                        <wp:effectExtent l="0" t="0" r="0" b="0"/>
                        <wp:wrapNone/>
                        <wp:docPr id="776304142" name="Image 503" descr="page5image12833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D746420-D6F7-4B0D-A1AA-3D5DDB67F84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3" name="Picture 152" descr="page5image128336">
                                  <a:extLst>
                                    <a:ext uri="{FF2B5EF4-FFF2-40B4-BE49-F238E27FC236}">
                                      <a16:creationId xmlns:a16="http://schemas.microsoft.com/office/drawing/2014/main" id="{7D746420-D6F7-4B0D-A1AA-3D5DDB67F840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Hapavirus</w:t>
                  </w:r>
                  <w:proofErr w:type="spellEnd"/>
                </w:p>
              </w:tc>
            </w:tr>
          </w:tbl>
          <w:p w14:paraId="7B2ADCD0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094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Brazi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4F4D2F13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B4D49B" w14:textId="602D6CB0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07744" behindDoc="0" locked="0" layoutInCell="1" allowOverlap="1" wp14:anchorId="47902CC4" wp14:editId="07D481F9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14300</wp:posOffset>
                        </wp:positionV>
                        <wp:extent cx="6350" cy="0"/>
                        <wp:effectExtent l="0" t="0" r="0" b="0"/>
                        <wp:wrapNone/>
                        <wp:docPr id="1822931853" name="Image 502" descr="page5image13291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C979A5B5-3200-4E8E-BE73-D0D7BEE8775E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5" name="Picture 154" descr="page5image132912">
                                  <a:extLst>
                                    <a:ext uri="{FF2B5EF4-FFF2-40B4-BE49-F238E27FC236}">
                                      <a16:creationId xmlns:a16="http://schemas.microsoft.com/office/drawing/2014/main" id="{C979A5B5-3200-4E8E-BE73-D0D7BEE8775E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62</w:t>
                  </w:r>
                </w:p>
              </w:tc>
            </w:tr>
          </w:tbl>
          <w:p w14:paraId="5F13D3E7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234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izard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4264" w14:textId="06E70EA5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30</w:t>
            </w:r>
          </w:p>
        </w:tc>
      </w:tr>
      <w:tr w:rsidR="001218AB" w:rsidRPr="001218AB" w14:paraId="6269E3A4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318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eiro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MQO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F33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osqueiro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9512" w14:textId="717BF62D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925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Brazi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8E1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7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34C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1B51" w14:textId="771C8321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448</w:t>
            </w:r>
          </w:p>
        </w:tc>
      </w:tr>
      <w:tr w:rsidR="001218AB" w:rsidRPr="001218AB" w14:paraId="4640285C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F61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suril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MOS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100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ossuril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08CA6224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B6398B" w14:textId="6B45EC7B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87264" behindDoc="0" locked="0" layoutInCell="1" allowOverlap="1" wp14:anchorId="01123C64" wp14:editId="1104150A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01600</wp:posOffset>
                        </wp:positionV>
                        <wp:extent cx="12700" cy="12700"/>
                        <wp:effectExtent l="0" t="0" r="0" b="0"/>
                        <wp:wrapNone/>
                        <wp:docPr id="1959354791" name="Image 501" descr="page5image5581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4887D54E-EC8A-43EF-A77E-C406F78750CB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5" name="Picture 134" descr="page5image55816">
                                  <a:extLst>
                                    <a:ext uri="{FF2B5EF4-FFF2-40B4-BE49-F238E27FC236}">
                                      <a16:creationId xmlns:a16="http://schemas.microsoft.com/office/drawing/2014/main" id="{4887D54E-EC8A-43EF-A77E-C406F78750CB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88288" behindDoc="0" locked="0" layoutInCell="1" allowOverlap="1" wp14:anchorId="33A36BFF" wp14:editId="5122D299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01600</wp:posOffset>
                        </wp:positionV>
                        <wp:extent cx="12700" cy="12700"/>
                        <wp:effectExtent l="0" t="0" r="0" b="0"/>
                        <wp:wrapNone/>
                        <wp:docPr id="1136815528" name="Image 500" descr="page5image5613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DFBEF98E-041D-4DF3-A402-B76389856C2A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6" name="Picture 135" descr="page5image56136">
                                  <a:extLst>
                                    <a:ext uri="{FF2B5EF4-FFF2-40B4-BE49-F238E27FC236}">
                                      <a16:creationId xmlns:a16="http://schemas.microsoft.com/office/drawing/2014/main" id="{DFBEF98E-041D-4DF3-A402-B76389856C2A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Hapavirus</w:t>
                  </w:r>
                  <w:proofErr w:type="spellEnd"/>
                </w:p>
              </w:tc>
            </w:tr>
          </w:tbl>
          <w:p w14:paraId="5723ADFB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6B2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Mozambiqu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75BCE51E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398C00" w14:textId="2EC31DD6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89312" behindDoc="0" locked="0" layoutInCell="1" allowOverlap="1" wp14:anchorId="1F72DACD" wp14:editId="461BFCA8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01600</wp:posOffset>
                        </wp:positionV>
                        <wp:extent cx="6350" cy="12700"/>
                        <wp:effectExtent l="0" t="0" r="0" b="0"/>
                        <wp:wrapNone/>
                        <wp:docPr id="476521631" name="Image 499" descr="page5image6060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823DB3FF-794E-4ACD-B156-7011433321AA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7" name="Picture 136" descr="page5image60608">
                                  <a:extLst>
                                    <a:ext uri="{FF2B5EF4-FFF2-40B4-BE49-F238E27FC236}">
                                      <a16:creationId xmlns:a16="http://schemas.microsoft.com/office/drawing/2014/main" id="{823DB3FF-794E-4ACD-B156-7011433321AA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59</w:t>
                  </w:r>
                </w:p>
              </w:tc>
            </w:tr>
          </w:tbl>
          <w:p w14:paraId="6AAE9952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CE8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246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M204993</w:t>
            </w:r>
          </w:p>
        </w:tc>
      </w:tr>
      <w:tr w:rsidR="001218AB" w:rsidRPr="001218AB" w14:paraId="3ED7CD15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19F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Ord River virus (OR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8FE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or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E708" w14:textId="072F4DA9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098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ustrali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6D6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7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1CE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8A6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Y421920</w:t>
            </w:r>
          </w:p>
        </w:tc>
      </w:tr>
      <w:tr w:rsidR="001218AB" w:rsidRPr="001218AB" w14:paraId="0B4C66EC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85A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Parry Creek virus (PC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4E8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arry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87FF" w14:textId="3CC312AE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397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ustrali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B55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7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85C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D022" w14:textId="674EC930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449</w:t>
            </w:r>
          </w:p>
        </w:tc>
      </w:tr>
      <w:tr w:rsidR="001218AB" w:rsidRPr="001218AB" w14:paraId="24F71EB4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128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Wongabel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WON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622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wongabel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04C0" w14:textId="22B05F3A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pa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156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ustrali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566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7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56D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idg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1A7E" w14:textId="2AFA11AE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11639</w:t>
            </w:r>
          </w:p>
        </w:tc>
      </w:tr>
      <w:tr w:rsidR="001218AB" w:rsidRPr="001218AB" w14:paraId="2A594A65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AB7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olente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KOLE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F5E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kolent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6F52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4C7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Guine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78F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8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ADD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ick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AF296" w14:textId="48B2F403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42</w:t>
            </w:r>
          </w:p>
        </w:tc>
      </w:tr>
      <w:tr w:rsidR="001218AB" w:rsidRPr="001218AB" w14:paraId="2C5D0CB4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DFB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Kumasi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habdoviru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KRV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D70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kumasi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4BE8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D79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Gh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098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714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t</w:t>
            </w:r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idolon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elvum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69633" w14:textId="2494276C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8236</w:t>
            </w:r>
          </w:p>
        </w:tc>
      </w:tr>
      <w:tr w:rsidR="001218AB" w:rsidRPr="001218AB" w14:paraId="64F97988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D17A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lastRenderedPageBreak/>
              <w:t xml:space="preserve">Le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antec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LD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44D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c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45BF99A2" w14:textId="77777777" w:rsidTr="009D652C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7F8FE1" w14:textId="34ADE50B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08416" behindDoc="0" locked="0" layoutInCell="1" allowOverlap="1" wp14:anchorId="14409C31" wp14:editId="38286BE6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95250</wp:posOffset>
                        </wp:positionV>
                        <wp:extent cx="12700" cy="6350"/>
                        <wp:effectExtent l="0" t="0" r="0" b="0"/>
                        <wp:wrapNone/>
                        <wp:docPr id="665669911" name="Image 498" descr="page2image9734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3D2C02C0-5DB0-4590-A422-84A416719CA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7" name="Picture 46" descr="page2image97344">
                                  <a:extLst>
                                    <a:ext uri="{FF2B5EF4-FFF2-40B4-BE49-F238E27FC236}">
                                      <a16:creationId xmlns:a16="http://schemas.microsoft.com/office/drawing/2014/main" id="{3D2C02C0-5DB0-4590-A422-84A416719CA3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09440" behindDoc="0" locked="0" layoutInCell="1" allowOverlap="1" wp14:anchorId="0DB4B7FE" wp14:editId="68AF1580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95250</wp:posOffset>
                        </wp:positionV>
                        <wp:extent cx="12700" cy="6350"/>
                        <wp:effectExtent l="0" t="0" r="0" b="0"/>
                        <wp:wrapNone/>
                        <wp:docPr id="134627099" name="Image 497" descr="page2image9766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8C7E7C16-3D6C-4690-BD32-138529AAEEC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8" name="Picture 47" descr="page2image97664">
                                  <a:extLst>
                                    <a:ext uri="{FF2B5EF4-FFF2-40B4-BE49-F238E27FC236}">
                                      <a16:creationId xmlns:a16="http://schemas.microsoft.com/office/drawing/2014/main" id="{8C7E7C16-3D6C-4690-BD32-138529AAEEC3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Ledantevirus</w:t>
                  </w:r>
                  <w:proofErr w:type="spellEnd"/>
                </w:p>
              </w:tc>
            </w:tr>
          </w:tbl>
          <w:p w14:paraId="6275AF18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245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eneg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3DDDD2BB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137E37" w14:textId="748E29AF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11488" behindDoc="0" locked="0" layoutInCell="1" allowOverlap="1" wp14:anchorId="69033F3C" wp14:editId="7D885BD7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95250</wp:posOffset>
                        </wp:positionV>
                        <wp:extent cx="6350" cy="6350"/>
                        <wp:effectExtent l="0" t="0" r="0" b="0"/>
                        <wp:wrapNone/>
                        <wp:docPr id="10133295" name="Image 496" descr="page2image10209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D565C32E-9A43-4226-BC3F-3EBAB2F7D2D1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0" name="Picture 49" descr="page2image102096">
                                  <a:extLst>
                                    <a:ext uri="{FF2B5EF4-FFF2-40B4-BE49-F238E27FC236}">
                                      <a16:creationId xmlns:a16="http://schemas.microsoft.com/office/drawing/2014/main" id="{D565C32E-9A43-4226-BC3F-3EBAB2F7D2D1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65</w:t>
                  </w:r>
                </w:p>
              </w:tc>
            </w:tr>
          </w:tbl>
          <w:p w14:paraId="01EA261B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88F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uman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42B2" w14:textId="7412C576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443</w:t>
            </w:r>
          </w:p>
        </w:tc>
      </w:tr>
      <w:tr w:rsidR="001218AB" w:rsidRPr="001218AB" w14:paraId="5A59FCA6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529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kolbisson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NKO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375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kolbisso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6342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E1B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ameroon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5A4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6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564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68CB" w14:textId="7C5FA414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39</w:t>
            </w:r>
          </w:p>
        </w:tc>
      </w:tr>
      <w:tr w:rsidR="001218AB" w:rsidRPr="001218AB" w14:paraId="6183791C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626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rur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BAR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7A5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barur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0C675FC3" w14:textId="77777777" w:rsidTr="009D652C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129EEA" w14:textId="0E38B33C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27872" behindDoc="0" locked="0" layoutInCell="1" allowOverlap="1" wp14:anchorId="3C9DCC95" wp14:editId="499C622B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88900</wp:posOffset>
                        </wp:positionV>
                        <wp:extent cx="12700" cy="12700"/>
                        <wp:effectExtent l="0" t="0" r="0" b="0"/>
                        <wp:wrapNone/>
                        <wp:docPr id="1585489743" name="Image 495" descr="page3image2635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E85904CD-2B01-49DB-B6D3-813B98385772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6" name="Picture 67" descr="page3image26352">
                                  <a:extLst>
                                    <a:ext uri="{FF2B5EF4-FFF2-40B4-BE49-F238E27FC236}">
                                      <a16:creationId xmlns:a16="http://schemas.microsoft.com/office/drawing/2014/main" id="{E85904CD-2B01-49DB-B6D3-813B98385772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28896" behindDoc="0" locked="0" layoutInCell="1" allowOverlap="1" wp14:anchorId="0CBE41F4" wp14:editId="3FA6D9D4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88900</wp:posOffset>
                        </wp:positionV>
                        <wp:extent cx="12700" cy="12700"/>
                        <wp:effectExtent l="0" t="0" r="0" b="0"/>
                        <wp:wrapNone/>
                        <wp:docPr id="116790051" name="Image 494" descr="page3image2667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D9DAD56-CE45-457C-9328-84C3F8C6231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7" name="Picture 68" descr="page3image26672">
                                  <a:extLst>
                                    <a:ext uri="{FF2B5EF4-FFF2-40B4-BE49-F238E27FC236}">
                                      <a16:creationId xmlns:a16="http://schemas.microsoft.com/office/drawing/2014/main" id="{BD9DAD56-CE45-457C-9328-84C3F8C62310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Ledantevirus</w:t>
                  </w:r>
                  <w:proofErr w:type="spellEnd"/>
                </w:p>
              </w:tc>
            </w:tr>
          </w:tbl>
          <w:p w14:paraId="74D16CC4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68C7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Indi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0C5D2C49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DC0949" w14:textId="0CE21A49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29920" behindDoc="0" locked="0" layoutInCell="1" allowOverlap="1" wp14:anchorId="79F4EE9A" wp14:editId="52D21899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88900</wp:posOffset>
                        </wp:positionV>
                        <wp:extent cx="6350" cy="12700"/>
                        <wp:effectExtent l="0" t="0" r="0" b="0"/>
                        <wp:wrapNone/>
                        <wp:docPr id="537791511" name="Image 493" descr="page3image3118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20AF67C-ACBA-47C0-A910-5DF1E84642EC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8" name="Picture 69" descr="page3image31184">
                                  <a:extLst>
                                    <a:ext uri="{FF2B5EF4-FFF2-40B4-BE49-F238E27FC236}">
                                      <a16:creationId xmlns:a16="http://schemas.microsoft.com/office/drawing/2014/main" id="{720AF67C-ACBA-47C0-A910-5DF1E84642EC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62</w:t>
                  </w:r>
                </w:p>
              </w:tc>
            </w:tr>
          </w:tbl>
          <w:p w14:paraId="6D789C2C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31E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at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56BE" w14:textId="6E44DC4D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35</w:t>
            </w:r>
          </w:p>
        </w:tc>
      </w:tr>
      <w:tr w:rsidR="001218AB" w:rsidRPr="001218AB" w14:paraId="4C6FBDB3" w14:textId="77777777" w:rsidTr="009D652C">
        <w:trPr>
          <w:trHeight w:val="52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08F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ikirini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FKR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540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fikirini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2F208443" w14:textId="77777777" w:rsidTr="009D652C">
              <w:trPr>
                <w:trHeight w:val="52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FBCE27" w14:textId="3040CF47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18656" behindDoc="0" locked="0" layoutInCell="1" allowOverlap="1" wp14:anchorId="4472764B" wp14:editId="475148AB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254000</wp:posOffset>
                        </wp:positionV>
                        <wp:extent cx="12700" cy="6350"/>
                        <wp:effectExtent l="0" t="0" r="0" b="0"/>
                        <wp:wrapNone/>
                        <wp:docPr id="752985710" name="Image 492" descr="page2image13917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6DF4C12B-98DC-4A8D-8DB4-8BEA63A20E56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7" name="Picture 58" descr="page2image139176">
                                  <a:extLst>
                                    <a:ext uri="{FF2B5EF4-FFF2-40B4-BE49-F238E27FC236}">
                                      <a16:creationId xmlns:a16="http://schemas.microsoft.com/office/drawing/2014/main" id="{6DF4C12B-98DC-4A8D-8DB4-8BEA63A20E56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19680" behindDoc="0" locked="0" layoutInCell="1" allowOverlap="1" wp14:anchorId="7630E7E5" wp14:editId="55C41D47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254000</wp:posOffset>
                        </wp:positionV>
                        <wp:extent cx="12700" cy="6350"/>
                        <wp:effectExtent l="0" t="0" r="0" b="0"/>
                        <wp:wrapNone/>
                        <wp:docPr id="620528960" name="Image 491" descr="page2image13949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12E69EE6-F91B-422D-AAD4-1AEA1563F51D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8" name="Picture 59" descr="page2image139496">
                                  <a:extLst>
                                    <a:ext uri="{FF2B5EF4-FFF2-40B4-BE49-F238E27FC236}">
                                      <a16:creationId xmlns:a16="http://schemas.microsoft.com/office/drawing/2014/main" id="{12E69EE6-F91B-422D-AAD4-1AEA1563F51D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Ledantevirus</w:t>
                  </w:r>
                  <w:proofErr w:type="spellEnd"/>
                </w:p>
              </w:tc>
            </w:tr>
          </w:tbl>
          <w:p w14:paraId="0D7ECCDE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21E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Keny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31BE4589" w14:textId="77777777" w:rsidTr="00A91499">
              <w:trPr>
                <w:trHeight w:val="52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7215E2" w14:textId="591711CC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20704" behindDoc="0" locked="0" layoutInCell="1" allowOverlap="1" wp14:anchorId="4D3D356D" wp14:editId="2396638A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254000</wp:posOffset>
                        </wp:positionV>
                        <wp:extent cx="6350" cy="6350"/>
                        <wp:effectExtent l="0" t="0" r="0" b="0"/>
                        <wp:wrapNone/>
                        <wp:docPr id="1801595243" name="Image 490" descr="page2image14407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95AF49CF-62C9-496A-ABE8-19FC93F50D4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9" name="Picture 60" descr="page2image144072">
                                  <a:extLst>
                                    <a:ext uri="{FF2B5EF4-FFF2-40B4-BE49-F238E27FC236}">
                                      <a16:creationId xmlns:a16="http://schemas.microsoft.com/office/drawing/2014/main" id="{95AF49CF-62C9-496A-ABE8-19FC93F50D43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2011</w:t>
                  </w:r>
                </w:p>
              </w:tc>
            </w:tr>
          </w:tbl>
          <w:p w14:paraId="6B7E68B7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2D6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t</w:t>
            </w:r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ipposidero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ommersoni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1BF1" w14:textId="256C744E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41</w:t>
            </w:r>
          </w:p>
        </w:tc>
      </w:tr>
      <w:tr w:rsidR="001218AB" w:rsidRPr="001218AB" w14:paraId="609E2888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4B0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Fukuoka virus (FUK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2A1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fukuok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12702854" w14:textId="77777777" w:rsidTr="009D652C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08CB67" w14:textId="415C9F66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21728" behindDoc="0" locked="0" layoutInCell="1" allowOverlap="1" wp14:anchorId="40376C8A" wp14:editId="64BE4242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88900</wp:posOffset>
                        </wp:positionV>
                        <wp:extent cx="12700" cy="6350"/>
                        <wp:effectExtent l="0" t="0" r="0" b="0"/>
                        <wp:wrapNone/>
                        <wp:docPr id="663973699" name="Image 489" descr="page2image15897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C6E46D5C-833D-49CD-BE80-3BE2287E287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0" name="Picture 61" descr="page2image158976">
                                  <a:extLst>
                                    <a:ext uri="{FF2B5EF4-FFF2-40B4-BE49-F238E27FC236}">
                                      <a16:creationId xmlns:a16="http://schemas.microsoft.com/office/drawing/2014/main" id="{C6E46D5C-833D-49CD-BE80-3BE2287E2879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22752" behindDoc="0" locked="0" layoutInCell="1" allowOverlap="1" wp14:anchorId="294BD116" wp14:editId="482E28FF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88900</wp:posOffset>
                        </wp:positionV>
                        <wp:extent cx="12700" cy="6350"/>
                        <wp:effectExtent l="0" t="0" r="0" b="0"/>
                        <wp:wrapNone/>
                        <wp:docPr id="1545556623" name="Image 488" descr="page2image15929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6528CE3B-6403-4768-A2CA-91F077946395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1" name="Picture 62" descr="page2image159296">
                                  <a:extLst>
                                    <a:ext uri="{FF2B5EF4-FFF2-40B4-BE49-F238E27FC236}">
                                      <a16:creationId xmlns:a16="http://schemas.microsoft.com/office/drawing/2014/main" id="{6528CE3B-6403-4768-A2CA-91F077946395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Ledantevirus</w:t>
                  </w:r>
                  <w:proofErr w:type="spellEnd"/>
                </w:p>
              </w:tc>
            </w:tr>
          </w:tbl>
          <w:p w14:paraId="73C7E64B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CBE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Jap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0D3E57F5" w14:textId="77777777" w:rsidTr="009D652C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488C62" w14:textId="195BE645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25824" behindDoc="0" locked="0" layoutInCell="1" allowOverlap="1" wp14:anchorId="5CA1027F" wp14:editId="4A8B54BD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88900</wp:posOffset>
                        </wp:positionV>
                        <wp:extent cx="6350" cy="6350"/>
                        <wp:effectExtent l="0" t="0" r="0" b="0"/>
                        <wp:wrapNone/>
                        <wp:docPr id="2132510122" name="Image 487" descr="page2image16362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B49D2C8-4420-484B-AECB-AEB5586C376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4" name="Picture 65" descr="page2image163624">
                                  <a:extLst>
                                    <a:ext uri="{FF2B5EF4-FFF2-40B4-BE49-F238E27FC236}">
                                      <a16:creationId xmlns:a16="http://schemas.microsoft.com/office/drawing/2014/main" id="{2B49D2C8-4420-484B-AECB-AEB5586C3769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82</w:t>
                  </w:r>
                </w:p>
              </w:tc>
            </w:tr>
          </w:tbl>
          <w:p w14:paraId="2BC10901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2B4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idg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1A4F" w14:textId="136512A4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454</w:t>
            </w:r>
          </w:p>
        </w:tc>
      </w:tr>
      <w:tr w:rsidR="001218AB" w:rsidRPr="001218AB" w14:paraId="3EB469F7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5CF8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Kern Canyon virus (KC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845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ker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3269" w14:textId="56A0341F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A51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US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06A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6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D6F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t</w:t>
            </w:r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oti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yumanensi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62BA" w14:textId="4710B486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451</w:t>
            </w:r>
          </w:p>
        </w:tc>
      </w:tr>
      <w:tr w:rsidR="001218AB" w:rsidRPr="001218AB" w14:paraId="5F8F029B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EDE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euralib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KEU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0106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Keuraliba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vir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31AE" w14:textId="5AFC5B88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E07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enegal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F40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6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6BF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gerbil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BDDF" w14:textId="482A15F1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40</w:t>
            </w:r>
          </w:p>
        </w:tc>
      </w:tr>
      <w:tr w:rsidR="001218AB" w:rsidRPr="001218AB" w14:paraId="0F7154D2" w14:textId="77777777" w:rsidTr="009D652C">
        <w:trPr>
          <w:trHeight w:val="52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56"/>
            </w:tblGrid>
            <w:tr w:rsidR="001218AB" w:rsidRPr="001218AB" w14:paraId="320AF907" w14:textId="77777777" w:rsidTr="009D652C">
              <w:trPr>
                <w:trHeight w:val="520"/>
                <w:tblCellSpacing w:w="0" w:type="dxa"/>
              </w:trPr>
              <w:tc>
                <w:tcPr>
                  <w:tcW w:w="3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7DD2C0" w14:textId="2ADEF9CB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80768" behindDoc="0" locked="0" layoutInCell="1" allowOverlap="1" wp14:anchorId="27E9A33F" wp14:editId="4E023C5B">
                        <wp:simplePos x="0" y="0"/>
                        <wp:positionH relativeFrom="column">
                          <wp:posOffset>609600</wp:posOffset>
                        </wp:positionH>
                        <wp:positionV relativeFrom="paragraph">
                          <wp:posOffset>311150</wp:posOffset>
                        </wp:positionV>
                        <wp:extent cx="501650" cy="0"/>
                        <wp:effectExtent l="0" t="0" r="0" b="0"/>
                        <wp:wrapNone/>
                        <wp:docPr id="298074725" name="Image 486" descr="page1image10130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43B2B085-8A82-4BD4-9E60-DC46B2BED9B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" name="Picture 19" descr="page1image101304">
                                  <a:extLst>
                                    <a:ext uri="{FF2B5EF4-FFF2-40B4-BE49-F238E27FC236}">
                                      <a16:creationId xmlns:a16="http://schemas.microsoft.com/office/drawing/2014/main" id="{43B2B085-8A82-4BD4-9E60-DC46B2BED9B9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7185" cy="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fr-FR"/>
                    </w:rPr>
                    <w:t xml:space="preserve">Mount Elgon bat virus (MEBV) </w:t>
                  </w:r>
                </w:p>
              </w:tc>
            </w:tr>
          </w:tbl>
          <w:p w14:paraId="6A003CF5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36"/>
            </w:tblGrid>
            <w:tr w:rsidR="001218AB" w:rsidRPr="001218AB" w14:paraId="5E526231" w14:textId="77777777" w:rsidTr="009D652C">
              <w:trPr>
                <w:trHeight w:val="520"/>
                <w:tblCellSpacing w:w="0" w:type="dxa"/>
              </w:trPr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805B737" w14:textId="1542485E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83840" behindDoc="0" locked="0" layoutInCell="1" allowOverlap="1" wp14:anchorId="49286AF3" wp14:editId="2966FD05">
                        <wp:simplePos x="0" y="0"/>
                        <wp:positionH relativeFrom="column">
                          <wp:posOffset>1155700</wp:posOffset>
                        </wp:positionH>
                        <wp:positionV relativeFrom="paragraph">
                          <wp:posOffset>311150</wp:posOffset>
                        </wp:positionV>
                        <wp:extent cx="495300" cy="0"/>
                        <wp:effectExtent l="0" t="0" r="0" b="0"/>
                        <wp:wrapNone/>
                        <wp:docPr id="1136970012" name="Image 485" descr="page1image10604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4B5C66A6-9336-4E09-B14D-51E1CED04E7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3" name="Picture 22" descr="page1image106040">
                                  <a:extLst>
                                    <a:ext uri="{FF2B5EF4-FFF2-40B4-BE49-F238E27FC236}">
                                      <a16:creationId xmlns:a16="http://schemas.microsoft.com/office/drawing/2014/main" id="{4B5C66A6-9336-4E09-B14D-51E1CED04E73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95300" cy="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Ledantevirus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 xml:space="preserve"> </w:t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elgon</w:t>
                  </w:r>
                  <w:proofErr w:type="spellEnd"/>
                </w:p>
              </w:tc>
            </w:tr>
          </w:tbl>
          <w:p w14:paraId="198DC7E5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004EABBE" w14:textId="77777777" w:rsidTr="009D652C">
              <w:trPr>
                <w:trHeight w:val="52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1CD61C" w14:textId="1624163E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12512" behindDoc="0" locked="0" layoutInCell="1" allowOverlap="1" wp14:anchorId="2E9BB58F" wp14:editId="59306E02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241300</wp:posOffset>
                        </wp:positionV>
                        <wp:extent cx="12700" cy="6350"/>
                        <wp:effectExtent l="0" t="0" r="0" b="0"/>
                        <wp:wrapNone/>
                        <wp:docPr id="230079868" name="Image 484" descr="page2image11804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04B91E6F-7536-41B9-8714-A2EDE648AA98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1" name="Picture 50" descr="page2image118040">
                                  <a:extLst>
                                    <a:ext uri="{FF2B5EF4-FFF2-40B4-BE49-F238E27FC236}">
                                      <a16:creationId xmlns:a16="http://schemas.microsoft.com/office/drawing/2014/main" id="{04B91E6F-7536-41B9-8714-A2EDE648AA98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13536" behindDoc="0" locked="0" layoutInCell="1" allowOverlap="1" wp14:anchorId="2690FB27" wp14:editId="386789F2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241300</wp:posOffset>
                        </wp:positionV>
                        <wp:extent cx="12700" cy="6350"/>
                        <wp:effectExtent l="0" t="0" r="0" b="0"/>
                        <wp:wrapNone/>
                        <wp:docPr id="1608817202" name="Image 483" descr="page2image11836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BD90B2C-F9B1-4422-9FB0-2C43F276B48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2" name="Picture 51" descr="page2image118360">
                                  <a:extLst>
                                    <a:ext uri="{FF2B5EF4-FFF2-40B4-BE49-F238E27FC236}">
                                      <a16:creationId xmlns:a16="http://schemas.microsoft.com/office/drawing/2014/main" id="{BBD90B2C-F9B1-4422-9FB0-2C43F276B480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14560" behindDoc="0" locked="0" layoutInCell="1" allowOverlap="1" wp14:anchorId="22FFD698" wp14:editId="4D0E1120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241300</wp:posOffset>
                        </wp:positionV>
                        <wp:extent cx="12700" cy="6350"/>
                        <wp:effectExtent l="0" t="0" r="0" b="0"/>
                        <wp:wrapNone/>
                        <wp:docPr id="1196245607" name="Image 482" descr="page2image11883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87A97AF4-456C-46F7-9147-64AD900F519B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3" name="Picture 52" descr="page2image118832">
                                  <a:extLst>
                                    <a:ext uri="{FF2B5EF4-FFF2-40B4-BE49-F238E27FC236}">
                                      <a16:creationId xmlns:a16="http://schemas.microsoft.com/office/drawing/2014/main" id="{87A97AF4-456C-46F7-9147-64AD900F519B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Ledantevirus</w:t>
                  </w:r>
                  <w:proofErr w:type="spellEnd"/>
                </w:p>
              </w:tc>
            </w:tr>
          </w:tbl>
          <w:p w14:paraId="651F5B02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446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Keny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071F0297" w14:textId="77777777" w:rsidTr="009D652C">
              <w:trPr>
                <w:trHeight w:val="52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22763E" w14:textId="68D0323C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15584" behindDoc="0" locked="0" layoutInCell="1" allowOverlap="1" wp14:anchorId="4BD84D60" wp14:editId="1B82E283">
                        <wp:simplePos x="0" y="0"/>
                        <wp:positionH relativeFrom="column">
                          <wp:posOffset>552450</wp:posOffset>
                        </wp:positionH>
                        <wp:positionV relativeFrom="paragraph">
                          <wp:posOffset>241300</wp:posOffset>
                        </wp:positionV>
                        <wp:extent cx="12700" cy="6350"/>
                        <wp:effectExtent l="0" t="0" r="0" b="0"/>
                        <wp:wrapNone/>
                        <wp:docPr id="240940471" name="Image 481" descr="page2image12233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3B06EB7B-2E70-4638-95C7-2E3344E10ACC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4" name="Picture 54" descr="page2image122336">
                                  <a:extLst>
                                    <a:ext uri="{FF2B5EF4-FFF2-40B4-BE49-F238E27FC236}">
                                      <a16:creationId xmlns:a16="http://schemas.microsoft.com/office/drawing/2014/main" id="{3B06EB7B-2E70-4638-95C7-2E3344E10ACC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235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64</w:t>
                  </w:r>
                </w:p>
              </w:tc>
            </w:tr>
          </w:tbl>
          <w:p w14:paraId="4BB31B12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96"/>
            </w:tblGrid>
            <w:tr w:rsidR="001218AB" w:rsidRPr="001218AB" w14:paraId="309B2DBB" w14:textId="77777777" w:rsidTr="009D652C">
              <w:trPr>
                <w:trHeight w:val="520"/>
                <w:tblCellSpacing w:w="0" w:type="dxa"/>
              </w:trPr>
              <w:tc>
                <w:tcPr>
                  <w:tcW w:w="2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C2CE007" w14:textId="759DB337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16608" behindDoc="0" locked="0" layoutInCell="1" allowOverlap="1" wp14:anchorId="441D32A4" wp14:editId="7EF5A50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241300</wp:posOffset>
                        </wp:positionV>
                        <wp:extent cx="6350" cy="6350"/>
                        <wp:effectExtent l="0" t="0" r="0" b="0"/>
                        <wp:wrapNone/>
                        <wp:docPr id="1947566876" name="Image 480" descr="page2image12280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F7A9B288-B71B-4AD3-A998-ED26F048BAEB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5" name="Picture 55" descr="page2image122808">
                                  <a:extLst>
                                    <a:ext uri="{FF2B5EF4-FFF2-40B4-BE49-F238E27FC236}">
                                      <a16:creationId xmlns:a16="http://schemas.microsoft.com/office/drawing/2014/main" id="{F7A9B288-B71B-4AD3-A998-ED26F048BAEB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gram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bat</w:t>
                  </w:r>
                  <w:proofErr w:type="gramEnd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 xml:space="preserve"> (</w:t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Rhinolophus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 xml:space="preserve"> </w:t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hilderbrandtii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 xml:space="preserve"> </w:t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eloquens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 xml:space="preserve">) </w:t>
                  </w:r>
                </w:p>
              </w:tc>
            </w:tr>
          </w:tbl>
          <w:p w14:paraId="4C3639D2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70F56A4E" w14:textId="77777777" w:rsidTr="009D652C">
              <w:trPr>
                <w:trHeight w:val="52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E518CD" w14:textId="3DF13021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17632" behindDoc="0" locked="0" layoutInCell="1" allowOverlap="1" wp14:anchorId="2F2CA475" wp14:editId="552915F4">
                        <wp:simplePos x="0" y="0"/>
                        <wp:positionH relativeFrom="column">
                          <wp:posOffset>-6350</wp:posOffset>
                        </wp:positionH>
                        <wp:positionV relativeFrom="paragraph">
                          <wp:posOffset>241300</wp:posOffset>
                        </wp:positionV>
                        <wp:extent cx="12700" cy="6350"/>
                        <wp:effectExtent l="0" t="0" r="0" b="0"/>
                        <wp:wrapNone/>
                        <wp:docPr id="851903864" name="Image 479" descr="page2image12690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06CDAB97-6F7C-4973-B949-55DE6EAE9DF5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6" name="Picture 57" descr="page2image126904">
                                  <a:extLst>
                                    <a:ext uri="{FF2B5EF4-FFF2-40B4-BE49-F238E27FC236}">
                                      <a16:creationId xmlns:a16="http://schemas.microsoft.com/office/drawing/2014/main" id="{06CDAB97-6F7C-4973-B949-55DE6EAE9DF5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="001B70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NC_</w:t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034545</w:t>
                  </w:r>
                </w:p>
              </w:tc>
            </w:tr>
          </w:tbl>
          <w:p w14:paraId="11FC19AA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1218AB" w:rsidRPr="001218AB" w14:paraId="1902AA06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A96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ishimuro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NIS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6ED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ishimuro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190F" w14:textId="0BC6C756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293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Jap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275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6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9666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wild</w:t>
            </w:r>
            <w:proofErr w:type="spellEnd"/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o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A54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AB609604 </w:t>
            </w:r>
          </w:p>
        </w:tc>
      </w:tr>
      <w:tr w:rsidR="001218AB" w:rsidRPr="001218AB" w14:paraId="6D8D67A2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61E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Oita virus (OITA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B9F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oit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3B3ABCE1" w14:textId="77777777" w:rsidTr="009D652C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0B64326" w14:textId="67AB19D3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23776" behindDoc="0" locked="0" layoutInCell="1" allowOverlap="1" wp14:anchorId="5EADDF0A" wp14:editId="00294607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69850</wp:posOffset>
                        </wp:positionV>
                        <wp:extent cx="12700" cy="12700"/>
                        <wp:effectExtent l="0" t="0" r="0" b="0"/>
                        <wp:wrapNone/>
                        <wp:docPr id="269666585" name="Image 478" descr="page2image16022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93C38BB7-93D9-461E-9DDB-6245172835F2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2" name="Picture 63" descr="page2image160224">
                                  <a:extLst>
                                    <a:ext uri="{FF2B5EF4-FFF2-40B4-BE49-F238E27FC236}">
                                      <a16:creationId xmlns:a16="http://schemas.microsoft.com/office/drawing/2014/main" id="{93C38BB7-93D9-461E-9DDB-6245172835F2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24800" behindDoc="0" locked="0" layoutInCell="1" allowOverlap="1" wp14:anchorId="4F5267DC" wp14:editId="41253155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69850</wp:posOffset>
                        </wp:positionV>
                        <wp:extent cx="12700" cy="12700"/>
                        <wp:effectExtent l="0" t="0" r="0" b="0"/>
                        <wp:wrapNone/>
                        <wp:docPr id="1108303239" name="Image 477" descr="page2image16054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F4636EF3-C109-4060-8406-F73481D14787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3" name="Picture 64" descr="page2image160544">
                                  <a:extLst>
                                    <a:ext uri="{FF2B5EF4-FFF2-40B4-BE49-F238E27FC236}">
                                      <a16:creationId xmlns:a16="http://schemas.microsoft.com/office/drawing/2014/main" id="{F4636EF3-C109-4060-8406-F73481D14787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Ledantevirus</w:t>
                  </w:r>
                  <w:proofErr w:type="spellEnd"/>
                </w:p>
              </w:tc>
            </w:tr>
          </w:tbl>
          <w:p w14:paraId="576CE6CB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D88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Jap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59233AE9" w14:textId="77777777" w:rsidTr="009D652C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0FB86E" w14:textId="2A0AA59F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26848" behindDoc="0" locked="0" layoutInCell="1" allowOverlap="1" wp14:anchorId="27674BF9" wp14:editId="21C9DB7C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69850</wp:posOffset>
                        </wp:positionV>
                        <wp:extent cx="6350" cy="12700"/>
                        <wp:effectExtent l="0" t="0" r="0" b="0"/>
                        <wp:wrapNone/>
                        <wp:docPr id="1583675721" name="Image 476" descr="page2image16497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D63D4F2-D96B-43A5-B447-D9363A31E53F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5" name="Picture 66" descr="page2image164976">
                                  <a:extLst>
                                    <a:ext uri="{FF2B5EF4-FFF2-40B4-BE49-F238E27FC236}">
                                      <a16:creationId xmlns:a16="http://schemas.microsoft.com/office/drawing/2014/main" id="{2D63D4F2-D96B-43A5-B447-D9363A31E53F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72</w:t>
                  </w:r>
                </w:p>
              </w:tc>
            </w:tr>
          </w:tbl>
          <w:p w14:paraId="3797EC83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3EB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t</w:t>
            </w:r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ornutu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1C17" w14:textId="6A3488A1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48</w:t>
            </w:r>
          </w:p>
        </w:tc>
      </w:tr>
      <w:tr w:rsidR="001218AB" w:rsidRPr="001218AB" w14:paraId="7D6B26D0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A46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Wuhan louse fly virus 5 (WLFV5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6C5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wuha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47A4" w14:textId="370BB4A8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0AD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812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5A5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ly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7DEA" w14:textId="1CA09045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1301</w:t>
            </w:r>
          </w:p>
        </w:tc>
      </w:tr>
      <w:tr w:rsidR="001218AB" w:rsidRPr="001218AB" w14:paraId="7D1D8A96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56"/>
            </w:tblGrid>
            <w:tr w:rsidR="001218AB" w:rsidRPr="001218AB" w14:paraId="2C7CFCD9" w14:textId="77777777" w:rsidTr="009D652C">
              <w:trPr>
                <w:trHeight w:val="260"/>
                <w:tblCellSpacing w:w="0" w:type="dxa"/>
              </w:trPr>
              <w:tc>
                <w:tcPr>
                  <w:tcW w:w="3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98FF09" w14:textId="4721AAB3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93056" behindDoc="0" locked="0" layoutInCell="1" allowOverlap="1" wp14:anchorId="40DA5C42" wp14:editId="00284F7C">
                        <wp:simplePos x="0" y="0"/>
                        <wp:positionH relativeFrom="column">
                          <wp:posOffset>609600</wp:posOffset>
                        </wp:positionH>
                        <wp:positionV relativeFrom="paragraph">
                          <wp:posOffset>133350</wp:posOffset>
                        </wp:positionV>
                        <wp:extent cx="501650" cy="0"/>
                        <wp:effectExtent l="0" t="0" r="0" b="0"/>
                        <wp:wrapNone/>
                        <wp:docPr id="1437935087" name="Image 475" descr="page1image15164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FEC1A457-EB97-4F61-809C-EAF37F930C57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2" name="Picture 31" descr="page1image151640">
                                  <a:extLst>
                                    <a:ext uri="{FF2B5EF4-FFF2-40B4-BE49-F238E27FC236}">
                                      <a16:creationId xmlns:a16="http://schemas.microsoft.com/office/drawing/2014/main" id="{FEC1A457-EB97-4F61-809C-EAF37F930C57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7185" cy="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Yongjia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 xml:space="preserve"> </w:t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tick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 xml:space="preserve"> virus 2 (YTV2)</w:t>
                  </w:r>
                </w:p>
              </w:tc>
            </w:tr>
          </w:tbl>
          <w:p w14:paraId="51FCDEFB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36"/>
            </w:tblGrid>
            <w:tr w:rsidR="001218AB" w:rsidRPr="001218AB" w14:paraId="00B75168" w14:textId="77777777" w:rsidTr="009D652C">
              <w:trPr>
                <w:trHeight w:val="260"/>
                <w:tblCellSpacing w:w="0" w:type="dxa"/>
              </w:trPr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E1542FB" w14:textId="719E7994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95104" behindDoc="0" locked="0" layoutInCell="1" allowOverlap="1" wp14:anchorId="141230C9" wp14:editId="20B626FB">
                        <wp:simplePos x="0" y="0"/>
                        <wp:positionH relativeFrom="column">
                          <wp:posOffset>1155700</wp:posOffset>
                        </wp:positionH>
                        <wp:positionV relativeFrom="paragraph">
                          <wp:posOffset>133350</wp:posOffset>
                        </wp:positionV>
                        <wp:extent cx="495300" cy="0"/>
                        <wp:effectExtent l="0" t="0" r="0" b="0"/>
                        <wp:wrapNone/>
                        <wp:docPr id="1634925098" name="Image 474" descr="page1image15584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55AC55DC-E4E8-4AC0-9533-4448F19FB16D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4" name="Picture 33" descr="page1image155840">
                                  <a:extLst>
                                    <a:ext uri="{FF2B5EF4-FFF2-40B4-BE49-F238E27FC236}">
                                      <a16:creationId xmlns:a16="http://schemas.microsoft.com/office/drawing/2014/main" id="{55AC55DC-E4E8-4AC0-9533-4448F19FB16D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95300" cy="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Ledantevirus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 xml:space="preserve"> </w:t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yongjia</w:t>
                  </w:r>
                  <w:proofErr w:type="spellEnd"/>
                </w:p>
              </w:tc>
            </w:tr>
          </w:tbl>
          <w:p w14:paraId="13BABB6E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2AB9" w14:textId="571E6686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dante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F6A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7351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A33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ick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7CB8" w14:textId="555FB582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031305  </w:t>
            </w:r>
          </w:p>
        </w:tc>
      </w:tr>
      <w:tr w:rsidR="001218AB" w:rsidRPr="001218AB" w14:paraId="2373DF4D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A45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aiwan bat lyssavirus (TWBLV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5D3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Lyssavirus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formos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0F6E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yssaviru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998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aiw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63C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8DD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t</w:t>
            </w:r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ipistrell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bram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9FA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F472710</w:t>
            </w:r>
          </w:p>
        </w:tc>
      </w:tr>
      <w:tr w:rsidR="001218AB" w:rsidRPr="001218AB" w14:paraId="252EA8EC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5CC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ravan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ARA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DC9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Lyssavirus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rava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68D6" w14:textId="4450062F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yssaviru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C27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yrgyzstan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333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9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9DD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t</w:t>
            </w:r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oti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blythii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51CA" w14:textId="7F578EA7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0808</w:t>
            </w:r>
          </w:p>
        </w:tc>
      </w:tr>
      <w:tr w:rsidR="001218AB" w:rsidRPr="001218AB" w14:paraId="306DD8D7" w14:textId="77777777" w:rsidTr="009D652C">
        <w:trPr>
          <w:trHeight w:val="52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26D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ustralian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bat lyssavirus (ABL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26C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yssavirus australi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7E60" w14:textId="4D0A1B4E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yssaviru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EE9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ustrali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BAF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9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84F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t</w:t>
            </w:r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accolaim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flaviventri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FAA1" w14:textId="2EA4E6B1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03243</w:t>
            </w:r>
          </w:p>
        </w:tc>
      </w:tr>
      <w:tr w:rsidR="001218AB" w:rsidRPr="001218AB" w14:paraId="24AF73B0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8E9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okeloh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bat lyssavirus (BBLV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129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Lyssavirus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bokeloh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2B1B" w14:textId="17C65E33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yssaviru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758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001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B34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t</w:t>
            </w:r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oti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attererii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39E2" w14:textId="44BEF117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251</w:t>
            </w:r>
          </w:p>
        </w:tc>
      </w:tr>
      <w:tr w:rsidR="001218AB" w:rsidRPr="001218AB" w14:paraId="6C21ACB3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5DF9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uvenhage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DUV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F3D4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Lyssavirus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duvenhag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D6A1" w14:textId="30187C5B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yssaviru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CD8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South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fric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BB9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7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59E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uman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1E9F" w14:textId="1D1FF954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020810 </w:t>
            </w:r>
          </w:p>
        </w:tc>
      </w:tr>
      <w:tr w:rsidR="001218AB" w:rsidRPr="001218AB" w14:paraId="3A43074A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417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European bat lyssavirus 1 (EBLV1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A73F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Lyssavirus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amburg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1530" w14:textId="366780E2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yssaviru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A47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German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FEE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6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36F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t</w:t>
            </w:r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tesic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erotinu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7BE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F157976</w:t>
            </w:r>
          </w:p>
        </w:tc>
      </w:tr>
      <w:tr w:rsidR="001218AB" w:rsidRPr="001218AB" w14:paraId="3A05B137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687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European bat lyssavirus 2 (EBLV2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7B1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Lyssavirus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elsinki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F83B" w14:textId="3BC81F11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yssaviru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AA1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United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ingdom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89E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305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t</w:t>
            </w:r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oti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daubentonii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85B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KY688156 </w:t>
            </w:r>
          </w:p>
        </w:tc>
      </w:tr>
      <w:tr w:rsidR="001218AB" w:rsidRPr="001218AB" w14:paraId="61B20E90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63A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Gannoruw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bat lyssavirus (GBLV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A00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Lyssavirus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gannoruw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1595A63E" w14:textId="77777777" w:rsidTr="009D652C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604075" w14:textId="46F14941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74624" behindDoc="0" locked="0" layoutInCell="1" allowOverlap="1" wp14:anchorId="18E65C93" wp14:editId="2314119A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44450</wp:posOffset>
                        </wp:positionV>
                        <wp:extent cx="12700" cy="12700"/>
                        <wp:effectExtent l="0" t="0" r="0" b="0"/>
                        <wp:wrapNone/>
                        <wp:docPr id="1381218326" name="Image 473" descr="page1image8619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C026026-E7A7-4A54-8CC5-47239BCFDA48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Picture 13" descr="page1image86192">
                                  <a:extLst>
                                    <a:ext uri="{FF2B5EF4-FFF2-40B4-BE49-F238E27FC236}">
                                      <a16:creationId xmlns:a16="http://schemas.microsoft.com/office/drawing/2014/main" id="{AC026026-E7A7-4A54-8CC5-47239BCFDA48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75648" behindDoc="0" locked="0" layoutInCell="1" allowOverlap="1" wp14:anchorId="587A26CD" wp14:editId="741D425D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44450</wp:posOffset>
                        </wp:positionV>
                        <wp:extent cx="12700" cy="12700"/>
                        <wp:effectExtent l="0" t="0" r="0" b="0"/>
                        <wp:wrapNone/>
                        <wp:docPr id="1835946649" name="Image 472" descr="page1image8651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6881A4B3-556D-449A-AE32-718D4F29F1F2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" name="Picture 14" descr="page1image86512">
                                  <a:extLst>
                                    <a:ext uri="{FF2B5EF4-FFF2-40B4-BE49-F238E27FC236}">
                                      <a16:creationId xmlns:a16="http://schemas.microsoft.com/office/drawing/2014/main" id="{6881A4B3-556D-449A-AE32-718D4F29F1F2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77696" behindDoc="0" locked="0" layoutInCell="1" allowOverlap="1" wp14:anchorId="612F778A" wp14:editId="0F031F76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44450</wp:posOffset>
                        </wp:positionV>
                        <wp:extent cx="12700" cy="12700"/>
                        <wp:effectExtent l="0" t="0" r="0" b="0"/>
                        <wp:wrapNone/>
                        <wp:docPr id="1841440125" name="Image 471" descr="page1image9828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F9120202-0750-43B3-9782-7602A67ACE1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" name="Picture 16" descr="page1image98288">
                                  <a:extLst>
                                    <a:ext uri="{FF2B5EF4-FFF2-40B4-BE49-F238E27FC236}">
                                      <a16:creationId xmlns:a16="http://schemas.microsoft.com/office/drawing/2014/main" id="{F9120202-0750-43B3-9782-7602A67ACE10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78720" behindDoc="0" locked="0" layoutInCell="1" allowOverlap="1" wp14:anchorId="7509C6A4" wp14:editId="536EEFDE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44450</wp:posOffset>
                        </wp:positionV>
                        <wp:extent cx="12700" cy="12700"/>
                        <wp:effectExtent l="0" t="0" r="0" b="0"/>
                        <wp:wrapNone/>
                        <wp:docPr id="1239633308" name="Image 470" descr="page1image9860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D7C9887-9BE0-4B6E-A697-315FD331D612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" name="Picture 17" descr="page1image98608">
                                  <a:extLst>
                                    <a:ext uri="{FF2B5EF4-FFF2-40B4-BE49-F238E27FC236}">
                                      <a16:creationId xmlns:a16="http://schemas.microsoft.com/office/drawing/2014/main" id="{7D7C9887-9BE0-4B6E-A697-315FD331D612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79744" behindDoc="0" locked="0" layoutInCell="1" allowOverlap="1" wp14:anchorId="131675CC" wp14:editId="3FCAC296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44450</wp:posOffset>
                        </wp:positionV>
                        <wp:extent cx="12700" cy="12700"/>
                        <wp:effectExtent l="0" t="0" r="0" b="0"/>
                        <wp:wrapNone/>
                        <wp:docPr id="1398095126" name="Image 469" descr="page1image9908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83B1A33E-355D-4BC5-BAA1-C319838D62C6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" name="Picture 18" descr="page1image99080">
                                  <a:extLst>
                                    <a:ext uri="{FF2B5EF4-FFF2-40B4-BE49-F238E27FC236}">
                                      <a16:creationId xmlns:a16="http://schemas.microsoft.com/office/drawing/2014/main" id="{83B1A33E-355D-4BC5-BAA1-C319838D62C6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Lyssavirus</w:t>
                  </w:r>
                </w:p>
              </w:tc>
            </w:tr>
          </w:tbl>
          <w:p w14:paraId="291754EB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7E4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ri Lank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20B1779C" w14:textId="77777777" w:rsidTr="009D652C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7AFFBC" w14:textId="758082CD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76672" behindDoc="0" locked="0" layoutInCell="1" allowOverlap="1" wp14:anchorId="5FB1BC18" wp14:editId="6DF035AB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44450</wp:posOffset>
                        </wp:positionV>
                        <wp:extent cx="6350" cy="12700"/>
                        <wp:effectExtent l="0" t="0" r="0" b="0"/>
                        <wp:wrapNone/>
                        <wp:docPr id="1859920172" name="Image 468" descr="page1image8998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96CBB7EC-A3DB-47B8-92B1-C8F4484C4F7F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" name="Picture 15" descr="page1image89984">
                                  <a:extLst>
                                    <a:ext uri="{FF2B5EF4-FFF2-40B4-BE49-F238E27FC236}">
                                      <a16:creationId xmlns:a16="http://schemas.microsoft.com/office/drawing/2014/main" id="{96CBB7EC-A3DB-47B8-92B1-C8F4484C4F7F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81792" behindDoc="0" locked="0" layoutInCell="1" allowOverlap="1" wp14:anchorId="4089CC45" wp14:editId="79F41D3D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44450</wp:posOffset>
                        </wp:positionV>
                        <wp:extent cx="6350" cy="12700"/>
                        <wp:effectExtent l="0" t="0" r="0" b="0"/>
                        <wp:wrapNone/>
                        <wp:docPr id="1439864071" name="Image 467" descr="page1image10308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39EA2DC9-2224-4418-8B90-6F009ACF72DC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1" name="Picture 20" descr="page1image103080">
                                  <a:extLst>
                                    <a:ext uri="{FF2B5EF4-FFF2-40B4-BE49-F238E27FC236}">
                                      <a16:creationId xmlns:a16="http://schemas.microsoft.com/office/drawing/2014/main" id="{39EA2DC9-2224-4418-8B90-6F009ACF72DC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2015</w:t>
                  </w:r>
                </w:p>
              </w:tc>
            </w:tr>
          </w:tbl>
          <w:p w14:paraId="53466ADF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96"/>
            </w:tblGrid>
            <w:tr w:rsidR="001218AB" w:rsidRPr="001218AB" w14:paraId="2D00625E" w14:textId="77777777" w:rsidTr="009D652C">
              <w:trPr>
                <w:trHeight w:val="260"/>
                <w:tblCellSpacing w:w="0" w:type="dxa"/>
              </w:trPr>
              <w:tc>
                <w:tcPr>
                  <w:tcW w:w="2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96CB41" w14:textId="5E26DB98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82816" behindDoc="0" locked="0" layoutInCell="1" allowOverlap="1" wp14:anchorId="016E4DF5" wp14:editId="15F46105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44450</wp:posOffset>
                        </wp:positionV>
                        <wp:extent cx="6350" cy="12700"/>
                        <wp:effectExtent l="0" t="0" r="0" b="0"/>
                        <wp:wrapNone/>
                        <wp:docPr id="268423478" name="Image 466" descr="page1image10355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3AC7216-2679-4063-9AD4-543C8090362B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2" name="Picture 21" descr="page1image103552">
                                  <a:extLst>
                                    <a:ext uri="{FF2B5EF4-FFF2-40B4-BE49-F238E27FC236}">
                                      <a16:creationId xmlns:a16="http://schemas.microsoft.com/office/drawing/2014/main" id="{B3AC7216-2679-4063-9AD4-543C8090362B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gram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bat</w:t>
                  </w:r>
                  <w:proofErr w:type="gramEnd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 xml:space="preserve"> (</w:t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Pteropus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 xml:space="preserve"> </w:t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giganteus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)</w:t>
                  </w:r>
                </w:p>
              </w:tc>
            </w:tr>
          </w:tbl>
          <w:p w14:paraId="02CA7D41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06C96A14" w14:textId="77777777" w:rsidTr="009D652C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BB5C1C" w14:textId="13C3506E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84864" behindDoc="0" locked="0" layoutInCell="1" allowOverlap="1" wp14:anchorId="7FB17024" wp14:editId="1854D6FE">
                        <wp:simplePos x="0" y="0"/>
                        <wp:positionH relativeFrom="column">
                          <wp:posOffset>-6350</wp:posOffset>
                        </wp:positionH>
                        <wp:positionV relativeFrom="paragraph">
                          <wp:posOffset>44450</wp:posOffset>
                        </wp:positionV>
                        <wp:extent cx="12700" cy="12700"/>
                        <wp:effectExtent l="0" t="0" r="0" b="0"/>
                        <wp:wrapNone/>
                        <wp:docPr id="1695704604" name="Image 465" descr="page1image10828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0C29B40-2878-4B50-B784-46AE48C495BD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4" name="Picture 23" descr="page1image108288">
                                  <a:extLst>
                                    <a:ext uri="{FF2B5EF4-FFF2-40B4-BE49-F238E27FC236}">
                                      <a16:creationId xmlns:a16="http://schemas.microsoft.com/office/drawing/2014/main" id="{B0C29B40-2878-4B50-B784-46AE48C495BD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="001B70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NC_</w:t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 xml:space="preserve">031988 </w:t>
                  </w:r>
                </w:p>
              </w:tc>
            </w:tr>
          </w:tbl>
          <w:p w14:paraId="77F734D0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1218AB" w:rsidRPr="001218AB" w14:paraId="18B95EDA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A60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Ikom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lyssavirus (IKO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E36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Lyssavirus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ikom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1113" w14:textId="05D31266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yssaviru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E40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anzani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265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0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412D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frican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civ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E5DE" w14:textId="1DB812FD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18629</w:t>
            </w:r>
          </w:p>
        </w:tc>
      </w:tr>
      <w:tr w:rsidR="001218AB" w:rsidRPr="001218AB" w14:paraId="1D803E98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859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Irkut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IRK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0A9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Lyssavirus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irkut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AA9C" w14:textId="0D7597FE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yssaviru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F56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uss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EB8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0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3B1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t</w:t>
            </w:r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urina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ucogaster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BEE5" w14:textId="2AF2B7BD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0809</w:t>
            </w:r>
          </w:p>
        </w:tc>
      </w:tr>
      <w:tr w:rsidR="001218AB" w:rsidRPr="001218AB" w14:paraId="627ED3DC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1A2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hujand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KHU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D25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Lyssavirus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khujand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2575" w14:textId="7354A2F1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yssaviru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D40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ajikstan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877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0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2DF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t</w:t>
            </w:r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oti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stacinu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AEE25" w14:textId="063E82B7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85</w:t>
            </w:r>
          </w:p>
        </w:tc>
      </w:tr>
      <w:tr w:rsidR="001218AB" w:rsidRPr="001218AB" w14:paraId="70F28EB8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97A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Lagos bat virus (LB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ED3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Lyssavirus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agos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BFEF" w14:textId="10FBF62F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yssaviru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02F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Gh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F6E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A2F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t</w:t>
            </w:r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idolon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elvum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82E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N849915</w:t>
            </w:r>
          </w:p>
        </w:tc>
      </w:tr>
      <w:tr w:rsidR="001218AB" w:rsidRPr="001218AB" w14:paraId="275D71FB" w14:textId="77777777" w:rsidTr="009D652C">
        <w:trPr>
          <w:trHeight w:val="52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13C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leida bat lyssavirus (LLEBV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27D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Lyssavirus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leid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04D108FB" w14:textId="77777777" w:rsidTr="009D652C">
              <w:trPr>
                <w:trHeight w:val="52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82D924" w14:textId="31940C6B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92032" behindDoc="0" locked="0" layoutInCell="1" allowOverlap="1" wp14:anchorId="55280180" wp14:editId="3C826E24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203200</wp:posOffset>
                        </wp:positionV>
                        <wp:extent cx="12700" cy="6350"/>
                        <wp:effectExtent l="0" t="0" r="0" b="0"/>
                        <wp:wrapNone/>
                        <wp:docPr id="1644832025" name="Image 464" descr="page1image15000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E7EBB7DE-1498-45B2-8989-741E8724F007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1" name="Picture 30" descr="page1image150000">
                                  <a:extLst>
                                    <a:ext uri="{FF2B5EF4-FFF2-40B4-BE49-F238E27FC236}">
                                      <a16:creationId xmlns:a16="http://schemas.microsoft.com/office/drawing/2014/main" id="{E7EBB7DE-1498-45B2-8989-741E8724F007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Lyssavirus</w:t>
                  </w:r>
                </w:p>
              </w:tc>
            </w:tr>
          </w:tbl>
          <w:p w14:paraId="625242EC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4B5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799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96"/>
            </w:tblGrid>
            <w:tr w:rsidR="001218AB" w:rsidRPr="001218AB" w14:paraId="6FAE53A4" w14:textId="77777777" w:rsidTr="009D652C">
              <w:trPr>
                <w:trHeight w:val="520"/>
                <w:tblCellSpacing w:w="0" w:type="dxa"/>
              </w:trPr>
              <w:tc>
                <w:tcPr>
                  <w:tcW w:w="2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F3D139" w14:textId="0BE0424E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94080" behindDoc="0" locked="0" layoutInCell="1" allowOverlap="1" wp14:anchorId="7ACE6A95" wp14:editId="510D84D4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203200</wp:posOffset>
                        </wp:positionV>
                        <wp:extent cx="6350" cy="6350"/>
                        <wp:effectExtent l="0" t="0" r="0" b="0"/>
                        <wp:wrapNone/>
                        <wp:docPr id="695772826" name="Image 463" descr="page1image15328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13C070D0-E26D-45B8-986D-3443762AFB2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3" name="Picture 32" descr="page1image153288">
                                  <a:extLst>
                                    <a:ext uri="{FF2B5EF4-FFF2-40B4-BE49-F238E27FC236}">
                                      <a16:creationId xmlns:a16="http://schemas.microsoft.com/office/drawing/2014/main" id="{13C070D0-E26D-45B8-986D-3443762AFB23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gram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bat</w:t>
                  </w:r>
                  <w:proofErr w:type="gramEnd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 xml:space="preserve"> (</w:t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Miniopterus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 xml:space="preserve"> </w:t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schreibersii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)</w:t>
                  </w:r>
                </w:p>
              </w:tc>
            </w:tr>
          </w:tbl>
          <w:p w14:paraId="0DCBB5EA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1E18981C" w14:textId="77777777" w:rsidTr="009D652C">
              <w:trPr>
                <w:trHeight w:val="52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0CB8C1" w14:textId="355C61C9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96128" behindDoc="0" locked="0" layoutInCell="1" allowOverlap="1" wp14:anchorId="5BDBC339" wp14:editId="3E642F1F">
                        <wp:simplePos x="0" y="0"/>
                        <wp:positionH relativeFrom="column">
                          <wp:posOffset>-6350</wp:posOffset>
                        </wp:positionH>
                        <wp:positionV relativeFrom="paragraph">
                          <wp:posOffset>203200</wp:posOffset>
                        </wp:positionV>
                        <wp:extent cx="12700" cy="6350"/>
                        <wp:effectExtent l="0" t="0" r="0" b="0"/>
                        <wp:wrapNone/>
                        <wp:docPr id="541243714" name="Image 462" descr="page1image15748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55B9BB0-01A1-4475-A146-22DA388D345F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5" name="Picture 34" descr="page1image157488">
                                  <a:extLst>
                                    <a:ext uri="{FF2B5EF4-FFF2-40B4-BE49-F238E27FC236}">
                                      <a16:creationId xmlns:a16="http://schemas.microsoft.com/office/drawing/2014/main" id="{A55B9BB0-01A1-4475-A146-22DA388D345F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="001B70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NC_</w:t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031955</w:t>
                  </w:r>
                </w:p>
              </w:tc>
            </w:tr>
          </w:tbl>
          <w:p w14:paraId="30903567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1218AB" w:rsidRPr="001218AB" w14:paraId="4CACA548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818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kol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MOK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D01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Lyssavirus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okol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19ECBE6C" w14:textId="77777777" w:rsidTr="009D652C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C022907" w14:textId="17AD3B7E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97152" behindDoc="0" locked="0" layoutInCell="1" allowOverlap="1" wp14:anchorId="18DD4D88" wp14:editId="0E4513B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31750</wp:posOffset>
                        </wp:positionV>
                        <wp:extent cx="12700" cy="12700"/>
                        <wp:effectExtent l="0" t="0" r="0" b="0"/>
                        <wp:wrapNone/>
                        <wp:docPr id="1803714499" name="Image 461" descr="page1image15951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EF4F2DAF-5D26-470C-B3F3-4CD881F6B2DE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6" name="Picture 35" descr="page1image159512">
                                  <a:extLst>
                                    <a:ext uri="{FF2B5EF4-FFF2-40B4-BE49-F238E27FC236}">
                                      <a16:creationId xmlns:a16="http://schemas.microsoft.com/office/drawing/2014/main" id="{EF4F2DAF-5D26-470C-B3F3-4CD881F6B2DE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98176" behindDoc="0" locked="0" layoutInCell="1" allowOverlap="1" wp14:anchorId="7CF41C7D" wp14:editId="62C973CA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31750</wp:posOffset>
                        </wp:positionV>
                        <wp:extent cx="12700" cy="12700"/>
                        <wp:effectExtent l="0" t="0" r="0" b="0"/>
                        <wp:wrapNone/>
                        <wp:docPr id="1830707997" name="Image 460" descr="page1image15983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01EA06B2-F8A2-4302-BE04-F4A048C3BFCD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7" name="Picture 36" descr="page1image159832">
                                  <a:extLst>
                                    <a:ext uri="{FF2B5EF4-FFF2-40B4-BE49-F238E27FC236}">
                                      <a16:creationId xmlns:a16="http://schemas.microsoft.com/office/drawing/2014/main" id="{01EA06B2-F8A2-4302-BE04-F4A048C3BFCD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Lyssavirus</w:t>
                  </w:r>
                </w:p>
              </w:tc>
            </w:tr>
          </w:tbl>
          <w:p w14:paraId="2A51F6A6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07B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South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fri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7470FFEA" w14:textId="77777777" w:rsidTr="009D652C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093CDE" w14:textId="4FBE2C96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99200" behindDoc="0" locked="0" layoutInCell="1" allowOverlap="1" wp14:anchorId="3BF5EF8E" wp14:editId="2826AEB8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31750</wp:posOffset>
                        </wp:positionV>
                        <wp:extent cx="6350" cy="12700"/>
                        <wp:effectExtent l="0" t="0" r="0" b="0"/>
                        <wp:wrapNone/>
                        <wp:docPr id="492610129" name="Image 459" descr="page1image16316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452BC9E0-DF1D-4225-B238-EBC7E347BF3F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8" name="Picture 37" descr="page1image163160">
                                  <a:extLst>
                                    <a:ext uri="{FF2B5EF4-FFF2-40B4-BE49-F238E27FC236}">
                                      <a16:creationId xmlns:a16="http://schemas.microsoft.com/office/drawing/2014/main" id="{452BC9E0-DF1D-4225-B238-EBC7E347BF3F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96</w:t>
                  </w:r>
                </w:p>
              </w:tc>
            </w:tr>
          </w:tbl>
          <w:p w14:paraId="2E16AA19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3EC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elin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120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F155008</w:t>
            </w:r>
          </w:p>
        </w:tc>
      </w:tr>
      <w:tr w:rsidR="001218AB" w:rsidRPr="001218AB" w14:paraId="7DFBE42E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95F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abie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RAB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2AA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Lyssavirus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rabies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6A287BAD" w14:textId="77777777" w:rsidTr="009D652C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F256F37" w14:textId="6BD00359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88960" behindDoc="0" locked="0" layoutInCell="1" allowOverlap="1" wp14:anchorId="64F3F612" wp14:editId="5AE98C3B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31750</wp:posOffset>
                        </wp:positionV>
                        <wp:extent cx="12700" cy="12700"/>
                        <wp:effectExtent l="0" t="0" r="0" b="0"/>
                        <wp:wrapNone/>
                        <wp:docPr id="318677241" name="Image 458" descr="page1image12757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7DD2082-69AC-46A8-81F2-F65D99CA8894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8" name="Picture 27" descr="page1image127576">
                                  <a:extLst>
                                    <a:ext uri="{FF2B5EF4-FFF2-40B4-BE49-F238E27FC236}">
                                      <a16:creationId xmlns:a16="http://schemas.microsoft.com/office/drawing/2014/main" id="{27DD2082-69AC-46A8-81F2-F65D99CA8894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89984" behindDoc="0" locked="0" layoutInCell="1" allowOverlap="1" wp14:anchorId="7E34086C" wp14:editId="0B2EABB9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31750</wp:posOffset>
                        </wp:positionV>
                        <wp:extent cx="12700" cy="12700"/>
                        <wp:effectExtent l="0" t="0" r="0" b="0"/>
                        <wp:wrapNone/>
                        <wp:docPr id="19438575" name="Image 457" descr="page1image12789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1776253-5BE5-44B2-A39B-F4F90B1D824E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9" name="Picture 28" descr="page1image127896">
                                  <a:extLst>
                                    <a:ext uri="{FF2B5EF4-FFF2-40B4-BE49-F238E27FC236}">
                                      <a16:creationId xmlns:a16="http://schemas.microsoft.com/office/drawing/2014/main" id="{A1776253-5BE5-44B2-A39B-F4F90B1D824E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Lyssavirus</w:t>
                  </w:r>
                </w:p>
              </w:tc>
            </w:tr>
          </w:tbl>
          <w:p w14:paraId="2E1D8EDD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872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61D5DF5E" w14:textId="77777777" w:rsidTr="009D652C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4EB4C2B" w14:textId="4DC14E28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91008" behindDoc="0" locked="0" layoutInCell="1" allowOverlap="1" wp14:anchorId="2D34090D" wp14:editId="76509525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31750</wp:posOffset>
                        </wp:positionV>
                        <wp:extent cx="6350" cy="12700"/>
                        <wp:effectExtent l="0" t="0" r="0" b="0"/>
                        <wp:wrapNone/>
                        <wp:docPr id="1503890692" name="Image 456" descr="page1image13173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C3C8E92-6CC0-49E1-A6F4-6777605039BF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0" name="Picture 29" descr="page1image131736">
                                  <a:extLst>
                                    <a:ext uri="{FF2B5EF4-FFF2-40B4-BE49-F238E27FC236}">
                                      <a16:creationId xmlns:a16="http://schemas.microsoft.com/office/drawing/2014/main" id="{7C3C8E92-6CC0-49E1-A6F4-6777605039BF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83</w:t>
                  </w:r>
                </w:p>
              </w:tc>
            </w:tr>
          </w:tbl>
          <w:p w14:paraId="64E6F981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BA5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uman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1B0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U293121</w:t>
            </w:r>
          </w:p>
        </w:tc>
      </w:tr>
      <w:tr w:rsidR="001218AB" w:rsidRPr="001218AB" w14:paraId="61218404" w14:textId="77777777" w:rsidTr="009D652C">
        <w:trPr>
          <w:trHeight w:val="52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AB5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himoni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bat virus (SHIB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723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Lyssavirus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himoni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2B6EC65B" w14:textId="77777777" w:rsidTr="009D652C">
              <w:trPr>
                <w:trHeight w:val="52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3EC740" w14:textId="261D5E7A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85888" behindDoc="0" locked="0" layoutInCell="1" allowOverlap="1" wp14:anchorId="404C0E44" wp14:editId="315C746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96850</wp:posOffset>
                        </wp:positionV>
                        <wp:extent cx="12700" cy="6350"/>
                        <wp:effectExtent l="0" t="0" r="0" b="0"/>
                        <wp:wrapNone/>
                        <wp:docPr id="2087550407" name="Image 455" descr="page1image11745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C390C9D9-D35E-4A8E-A092-09C16AC760B8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5" name="Picture 24" descr="page1image117456">
                                  <a:extLst>
                                    <a:ext uri="{FF2B5EF4-FFF2-40B4-BE49-F238E27FC236}">
                                      <a16:creationId xmlns:a16="http://schemas.microsoft.com/office/drawing/2014/main" id="{C390C9D9-D35E-4A8E-A092-09C16AC760B8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86912" behindDoc="0" locked="0" layoutInCell="1" allowOverlap="1" wp14:anchorId="40CC18AD" wp14:editId="0A90DAF3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96850</wp:posOffset>
                        </wp:positionV>
                        <wp:extent cx="12700" cy="6350"/>
                        <wp:effectExtent l="0" t="0" r="0" b="0"/>
                        <wp:wrapNone/>
                        <wp:docPr id="1621375690" name="Image 454" descr="page1image11777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9546BCAA-4C06-421E-A94E-56B6F90AB838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6" name="Picture 25" descr="page1image117776">
                                  <a:extLst>
                                    <a:ext uri="{FF2B5EF4-FFF2-40B4-BE49-F238E27FC236}">
                                      <a16:creationId xmlns:a16="http://schemas.microsoft.com/office/drawing/2014/main" id="{9546BCAA-4C06-421E-A94E-56B6F90AB838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Lyssavirus</w:t>
                  </w:r>
                </w:p>
              </w:tc>
            </w:tr>
          </w:tbl>
          <w:p w14:paraId="53BC5E4F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E0F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Keny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525FA85A" w14:textId="77777777" w:rsidTr="00A91499">
              <w:trPr>
                <w:trHeight w:val="52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5DC601A" w14:textId="1DDC45D3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87936" behindDoc="0" locked="0" layoutInCell="1" allowOverlap="1" wp14:anchorId="70DB73BF" wp14:editId="49B7BB77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96850</wp:posOffset>
                        </wp:positionV>
                        <wp:extent cx="6350" cy="6350"/>
                        <wp:effectExtent l="0" t="0" r="0" b="0"/>
                        <wp:wrapNone/>
                        <wp:docPr id="1309078965" name="Image 453" descr="page1image12080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8BC00B5-8CBE-4A85-A792-5BADD898F39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7" name="Picture 26" descr="page1image120800">
                                  <a:extLst>
                                    <a:ext uri="{FF2B5EF4-FFF2-40B4-BE49-F238E27FC236}">
                                      <a16:creationId xmlns:a16="http://schemas.microsoft.com/office/drawing/2014/main" id="{A8BC00B5-8CBE-4A85-A792-5BADD898F393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2009</w:t>
                  </w:r>
                </w:p>
              </w:tc>
            </w:tr>
          </w:tbl>
          <w:p w14:paraId="3ACA558B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08EF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t</w:t>
            </w:r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ipposidero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ommersoni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488F" w14:textId="7ED8759B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65</w:t>
            </w:r>
          </w:p>
        </w:tc>
      </w:tr>
      <w:tr w:rsidR="001218AB" w:rsidRPr="001218AB" w14:paraId="6E214B2B" w14:textId="77777777" w:rsidTr="009D652C">
        <w:trPr>
          <w:trHeight w:val="52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872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West Caucasian bat virus (WCB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22F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Lyssavirus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aucasicus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D14A" w14:textId="6560EB93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237030">
              <w:rPr>
                <w:rFonts w:ascii="Arial" w:eastAsia="Times New Roman" w:hAnsi="Arial" w:cs="Arial"/>
                <w:i/>
                <w:iCs/>
                <w:noProof/>
                <w:color w:val="000000"/>
                <w:sz w:val="18"/>
                <w:szCs w:val="18"/>
                <w:lang w:val="fr-FR" w:eastAsia="fr-FR"/>
              </w:rPr>
              <w:drawing>
                <wp:anchor distT="0" distB="0" distL="114300" distR="114300" simplePos="0" relativeHeight="251665408" behindDoc="0" locked="0" layoutInCell="1" allowOverlap="1" wp14:anchorId="2DF44A7E" wp14:editId="2A7BAB2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12700"/>
                  <wp:effectExtent l="0" t="0" r="0" b="0"/>
                  <wp:wrapNone/>
                  <wp:docPr id="1447923625" name="Image 452" descr="page1image3004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D66E42A-DA36-4331-836D-3164CF5ACFE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page1image30048">
                            <a:extLst>
                              <a:ext uri="{FF2B5EF4-FFF2-40B4-BE49-F238E27FC236}">
                                <a16:creationId xmlns:a16="http://schemas.microsoft.com/office/drawing/2014/main" id="{7D66E42A-DA36-4331-836D-3164CF5ACFE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7030">
              <w:rPr>
                <w:rFonts w:ascii="Arial" w:eastAsia="Times New Roman" w:hAnsi="Arial" w:cs="Arial"/>
                <w:i/>
                <w:iCs/>
                <w:noProof/>
                <w:color w:val="000000"/>
                <w:sz w:val="18"/>
                <w:szCs w:val="18"/>
                <w:lang w:val="fr-FR" w:eastAsia="fr-FR"/>
              </w:rPr>
              <w:drawing>
                <wp:anchor distT="0" distB="0" distL="114300" distR="114300" simplePos="0" relativeHeight="251666432" behindDoc="0" locked="0" layoutInCell="1" allowOverlap="1" wp14:anchorId="0FDA9107" wp14:editId="68A7F87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12700"/>
                  <wp:effectExtent l="0" t="0" r="0" b="0"/>
                  <wp:wrapNone/>
                  <wp:docPr id="665123398" name="Image 451" descr="page1image303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88205AF-FC2A-4D20-8135-A96354DBAE8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page1image30368">
                            <a:extLst>
                              <a:ext uri="{FF2B5EF4-FFF2-40B4-BE49-F238E27FC236}">
                                <a16:creationId xmlns:a16="http://schemas.microsoft.com/office/drawing/2014/main" id="{D88205AF-FC2A-4D20-8135-A96354DBAE8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7030">
              <w:rPr>
                <w:rFonts w:ascii="Arial" w:eastAsia="Times New Roman" w:hAnsi="Arial" w:cs="Arial"/>
                <w:i/>
                <w:iCs/>
                <w:noProof/>
                <w:color w:val="000000"/>
                <w:sz w:val="18"/>
                <w:szCs w:val="18"/>
                <w:lang w:val="fr-FR" w:eastAsia="fr-FR"/>
              </w:rPr>
              <w:drawing>
                <wp:anchor distT="0" distB="0" distL="114300" distR="114300" simplePos="0" relativeHeight="251668480" behindDoc="0" locked="0" layoutInCell="1" allowOverlap="1" wp14:anchorId="4EFA776F" wp14:editId="5758EDC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12700"/>
                  <wp:effectExtent l="0" t="0" r="0" b="0"/>
                  <wp:wrapNone/>
                  <wp:docPr id="480474604" name="Image 450" descr="page1image4767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C4F0ED5-88ED-46B5-97ED-1221247503C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 descr="page1image47672">
                            <a:extLst>
                              <a:ext uri="{FF2B5EF4-FFF2-40B4-BE49-F238E27FC236}">
                                <a16:creationId xmlns:a16="http://schemas.microsoft.com/office/drawing/2014/main" id="{2C4F0ED5-88ED-46B5-97ED-1221247503C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7030">
              <w:rPr>
                <w:rFonts w:ascii="Arial" w:eastAsia="Times New Roman" w:hAnsi="Arial" w:cs="Arial"/>
                <w:i/>
                <w:iCs/>
                <w:noProof/>
                <w:color w:val="000000"/>
                <w:sz w:val="18"/>
                <w:szCs w:val="18"/>
                <w:lang w:val="fr-FR" w:eastAsia="fr-FR"/>
              </w:rPr>
              <w:drawing>
                <wp:anchor distT="0" distB="0" distL="114300" distR="114300" simplePos="0" relativeHeight="251669504" behindDoc="0" locked="0" layoutInCell="1" allowOverlap="1" wp14:anchorId="79C4B882" wp14:editId="7A152EA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12700"/>
                  <wp:effectExtent l="0" t="0" r="0" b="0"/>
                  <wp:wrapNone/>
                  <wp:docPr id="1112503463" name="Image 449" descr="page1image4799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DC2D666-D4D4-4A32-9BF0-D4AA1D77270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 descr="page1image47992">
                            <a:extLst>
                              <a:ext uri="{FF2B5EF4-FFF2-40B4-BE49-F238E27FC236}">
                                <a16:creationId xmlns:a16="http://schemas.microsoft.com/office/drawing/2014/main" id="{1DC2D666-D4D4-4A32-9BF0-D4AA1D77270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7030">
              <w:rPr>
                <w:rFonts w:ascii="Arial" w:eastAsia="Times New Roman" w:hAnsi="Arial" w:cs="Arial"/>
                <w:i/>
                <w:iCs/>
                <w:noProof/>
                <w:color w:val="000000"/>
                <w:sz w:val="18"/>
                <w:szCs w:val="18"/>
                <w:lang w:val="fr-FR" w:eastAsia="fr-FR"/>
              </w:rPr>
              <w:drawing>
                <wp:anchor distT="0" distB="0" distL="114300" distR="114300" simplePos="0" relativeHeight="251671552" behindDoc="0" locked="0" layoutInCell="1" allowOverlap="1" wp14:anchorId="0AE7559B" wp14:editId="11A36B2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12700"/>
                  <wp:effectExtent l="0" t="0" r="0" b="0"/>
                  <wp:wrapNone/>
                  <wp:docPr id="722444764" name="Image 448" descr="page1image663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8983E85-DF17-47A1-AC50-9E3930649A9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 descr="page1image66328">
                            <a:extLst>
                              <a:ext uri="{FF2B5EF4-FFF2-40B4-BE49-F238E27FC236}">
                                <a16:creationId xmlns:a16="http://schemas.microsoft.com/office/drawing/2014/main" id="{38983E85-DF17-47A1-AC50-9E3930649A9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7030">
              <w:rPr>
                <w:rFonts w:ascii="Arial" w:eastAsia="Times New Roman" w:hAnsi="Arial" w:cs="Arial"/>
                <w:i/>
                <w:iCs/>
                <w:noProof/>
                <w:color w:val="000000"/>
                <w:sz w:val="18"/>
                <w:szCs w:val="18"/>
                <w:lang w:val="fr-FR" w:eastAsia="fr-FR"/>
              </w:rPr>
              <w:drawing>
                <wp:anchor distT="0" distB="0" distL="114300" distR="114300" simplePos="0" relativeHeight="251672576" behindDoc="0" locked="0" layoutInCell="1" allowOverlap="1" wp14:anchorId="67CBD0E1" wp14:editId="19BE4E8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12700"/>
                  <wp:effectExtent l="0" t="0" r="0" b="0"/>
                  <wp:wrapNone/>
                  <wp:docPr id="144520922" name="Image 447" descr="page1image6664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B461C4D-D72B-4573-9F6F-ED9371BCF4A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 descr="page1image66648">
                            <a:extLst>
                              <a:ext uri="{FF2B5EF4-FFF2-40B4-BE49-F238E27FC236}">
                                <a16:creationId xmlns:a16="http://schemas.microsoft.com/office/drawing/2014/main" id="{7B461C4D-D72B-4573-9F6F-ED9371BCF4A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78951B91" w14:textId="77777777">
              <w:trPr>
                <w:trHeight w:val="520"/>
                <w:tblCellSpacing w:w="0" w:type="dxa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7DFE64" w14:textId="239E4063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Lyssavirus</w:t>
                  </w:r>
                </w:p>
              </w:tc>
            </w:tr>
          </w:tbl>
          <w:p w14:paraId="0B4F7055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1AA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uss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53B7316E" w14:textId="77777777" w:rsidTr="00A91499">
              <w:trPr>
                <w:trHeight w:val="52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CBB3A2" w14:textId="266F79FC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67456" behindDoc="0" locked="0" layoutInCell="1" allowOverlap="1" wp14:anchorId="11194313" wp14:editId="1477C4C7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90500</wp:posOffset>
                        </wp:positionV>
                        <wp:extent cx="6350" cy="12700"/>
                        <wp:effectExtent l="0" t="0" r="0" b="0"/>
                        <wp:wrapNone/>
                        <wp:docPr id="2031456315" name="Image 446" descr="page1image3388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4FE7E8E-B382-4331-9151-597CD64DD265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" name="Picture 6" descr="page1image33880">
                                  <a:extLst>
                                    <a:ext uri="{FF2B5EF4-FFF2-40B4-BE49-F238E27FC236}">
                                      <a16:creationId xmlns:a16="http://schemas.microsoft.com/office/drawing/2014/main" id="{24FE7E8E-B382-4331-9151-597CD64DD265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70528" behindDoc="0" locked="0" layoutInCell="1" allowOverlap="1" wp14:anchorId="112EE2A2" wp14:editId="6C24F4FF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90500</wp:posOffset>
                        </wp:positionV>
                        <wp:extent cx="6350" cy="12700"/>
                        <wp:effectExtent l="0" t="0" r="0" b="0"/>
                        <wp:wrapNone/>
                        <wp:docPr id="1427506474" name="Image 445" descr="page1image5256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CBF2F431-76B0-4D16-8596-00B509C0DCBF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" name="Picture 9" descr="page1image52568">
                                  <a:extLst>
                                    <a:ext uri="{FF2B5EF4-FFF2-40B4-BE49-F238E27FC236}">
                                      <a16:creationId xmlns:a16="http://schemas.microsoft.com/office/drawing/2014/main" id="{CBF2F431-76B0-4D16-8596-00B509C0DCBF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673600" behindDoc="0" locked="0" layoutInCell="1" allowOverlap="1" wp14:anchorId="4EB91334" wp14:editId="56FC2AA4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90500</wp:posOffset>
                        </wp:positionV>
                        <wp:extent cx="6350" cy="12700"/>
                        <wp:effectExtent l="0" t="0" r="0" b="0"/>
                        <wp:wrapNone/>
                        <wp:docPr id="1973491858" name="Image 444" descr="page1image7120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8D81FE1-0FFB-44D8-A76A-218C23C3B5A2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" name="Picture 12" descr="page1image71200">
                                  <a:extLst>
                                    <a:ext uri="{FF2B5EF4-FFF2-40B4-BE49-F238E27FC236}">
                                      <a16:creationId xmlns:a16="http://schemas.microsoft.com/office/drawing/2014/main" id="{A8D81FE1-0FFB-44D8-A76A-218C23C3B5A2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2001</w:t>
                  </w:r>
                </w:p>
              </w:tc>
            </w:tr>
          </w:tbl>
          <w:p w14:paraId="35F03229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29A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t</w:t>
            </w:r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iniopte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chreibersii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046B" w14:textId="063AE4CC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77</w:t>
            </w:r>
          </w:p>
        </w:tc>
      </w:tr>
      <w:tr w:rsidR="001218AB" w:rsidRPr="001218AB" w14:paraId="1DE5DFE6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A9B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lastRenderedPageBreak/>
              <w:t xml:space="preserve">Moussa virus (MOU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4C9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ousrh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mous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6616A3E7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6DC476" w14:textId="3D863D7F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30944" behindDoc="0" locked="0" layoutInCell="1" allowOverlap="1" wp14:anchorId="2D228E21" wp14:editId="209DA3C8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25400</wp:posOffset>
                        </wp:positionV>
                        <wp:extent cx="12700" cy="0"/>
                        <wp:effectExtent l="0" t="0" r="0" b="0"/>
                        <wp:wrapNone/>
                        <wp:docPr id="1156128277" name="Image 443" descr="page3image4698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CB4D185C-637F-4B22-A5D2-2F4F965DB4F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9" name="Picture 70" descr="page3image46984">
                                  <a:extLst>
                                    <a:ext uri="{FF2B5EF4-FFF2-40B4-BE49-F238E27FC236}">
                                      <a16:creationId xmlns:a16="http://schemas.microsoft.com/office/drawing/2014/main" id="{CB4D185C-637F-4B22-A5D2-2F4F965DB4F9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31968" behindDoc="0" locked="0" layoutInCell="1" allowOverlap="1" wp14:anchorId="21B35278" wp14:editId="7FAA6D1B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25400</wp:posOffset>
                        </wp:positionV>
                        <wp:extent cx="12700" cy="0"/>
                        <wp:effectExtent l="0" t="0" r="0" b="0"/>
                        <wp:wrapNone/>
                        <wp:docPr id="1190299590" name="Image 442" descr="page3image4730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5DE7AC84-D4D0-464F-8448-0D4FB4A48438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0" name="Picture 71" descr="page3image47304">
                                  <a:extLst>
                                    <a:ext uri="{FF2B5EF4-FFF2-40B4-BE49-F238E27FC236}">
                                      <a16:creationId xmlns:a16="http://schemas.microsoft.com/office/drawing/2014/main" id="{5DE7AC84-D4D0-464F-8448-0D4FB4A48438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34016" behindDoc="0" locked="0" layoutInCell="1" allowOverlap="1" wp14:anchorId="776F8E32" wp14:editId="4C55638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25400</wp:posOffset>
                        </wp:positionV>
                        <wp:extent cx="12700" cy="0"/>
                        <wp:effectExtent l="0" t="0" r="0" b="0"/>
                        <wp:wrapNone/>
                        <wp:docPr id="1466097110" name="Image 441" descr="page3image5678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EE0D6377-7EAE-41E9-BEB9-523B17B15616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2" name="Picture 73" descr="page3image56784">
                                  <a:extLst>
                                    <a:ext uri="{FF2B5EF4-FFF2-40B4-BE49-F238E27FC236}">
                                      <a16:creationId xmlns:a16="http://schemas.microsoft.com/office/drawing/2014/main" id="{EE0D6377-7EAE-41E9-BEB9-523B17B15616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35040" behindDoc="0" locked="0" layoutInCell="1" allowOverlap="1" wp14:anchorId="0DAF14BF" wp14:editId="5BEC40BC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25400</wp:posOffset>
                        </wp:positionV>
                        <wp:extent cx="12700" cy="0"/>
                        <wp:effectExtent l="0" t="0" r="0" b="0"/>
                        <wp:wrapNone/>
                        <wp:docPr id="1993143953" name="Image 440" descr="page3image5710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C563E486-5C3C-4E19-A5E1-640E8DF27644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3" name="Picture 74" descr="page3image57104">
                                  <a:extLst>
                                    <a:ext uri="{FF2B5EF4-FFF2-40B4-BE49-F238E27FC236}">
                                      <a16:creationId xmlns:a16="http://schemas.microsoft.com/office/drawing/2014/main" id="{C563E486-5C3C-4E19-A5E1-640E8DF27644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Mousrhavirus</w:t>
                  </w:r>
                  <w:proofErr w:type="spellEnd"/>
                </w:p>
              </w:tc>
            </w:tr>
          </w:tbl>
          <w:p w14:paraId="0D9AC83C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6E2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ote d'Ivo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2ECB128A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FABA54" w14:textId="1DA77338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32992" behindDoc="0" locked="0" layoutInCell="1" allowOverlap="1" wp14:anchorId="10BB8B2D" wp14:editId="03B30C4F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25400</wp:posOffset>
                        </wp:positionV>
                        <wp:extent cx="6350" cy="0"/>
                        <wp:effectExtent l="0" t="0" r="0" b="0"/>
                        <wp:wrapNone/>
                        <wp:docPr id="127952505" name="Image 439" descr="page3image5014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CA2DAAE0-0995-48FA-BB73-58F78064F6FC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1" name="Picture 72" descr="page3image50144">
                                  <a:extLst>
                                    <a:ext uri="{FF2B5EF4-FFF2-40B4-BE49-F238E27FC236}">
                                      <a16:creationId xmlns:a16="http://schemas.microsoft.com/office/drawing/2014/main" id="{CA2DAAE0-0995-48FA-BB73-58F78064F6FC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38112" behindDoc="0" locked="0" layoutInCell="1" allowOverlap="1" wp14:anchorId="05D70223" wp14:editId="2F0377FE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25400</wp:posOffset>
                        </wp:positionV>
                        <wp:extent cx="6350" cy="0"/>
                        <wp:effectExtent l="0" t="0" r="0" b="0"/>
                        <wp:wrapNone/>
                        <wp:docPr id="1855786954" name="Image 438" descr="page3image6139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5440F610-AAD8-44EF-9D99-56ADD43EE671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6" name="Picture 77" descr="page3image61392">
                                  <a:extLst>
                                    <a:ext uri="{FF2B5EF4-FFF2-40B4-BE49-F238E27FC236}">
                                      <a16:creationId xmlns:a16="http://schemas.microsoft.com/office/drawing/2014/main" id="{5440F610-AAD8-44EF-9D99-56ADD43EE671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2004</w:t>
                  </w:r>
                </w:p>
              </w:tc>
            </w:tr>
          </w:tbl>
          <w:p w14:paraId="3F9312DF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CD9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7511" w14:textId="5EC49705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59</w:t>
            </w:r>
          </w:p>
        </w:tc>
      </w:tr>
      <w:tr w:rsidR="001218AB" w:rsidRPr="001218AB" w14:paraId="76649B9B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426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el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European X (EVEX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976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erhabd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nguill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0B9EEF99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C898E8" w14:textId="61F20A4D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36064" behindDoc="0" locked="0" layoutInCell="1" allowOverlap="1" wp14:anchorId="2479A274" wp14:editId="16A894D0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9050</wp:posOffset>
                        </wp:positionV>
                        <wp:extent cx="12700" cy="6350"/>
                        <wp:effectExtent l="0" t="0" r="0" b="0"/>
                        <wp:wrapNone/>
                        <wp:docPr id="1114864890" name="Image 437" descr="page3image5803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16E1A8BA-0830-42E7-94C6-F8795A29F0A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4" name="Picture 75" descr="page3image58032">
                                  <a:extLst>
                                    <a:ext uri="{FF2B5EF4-FFF2-40B4-BE49-F238E27FC236}">
                                      <a16:creationId xmlns:a16="http://schemas.microsoft.com/office/drawing/2014/main" id="{16E1A8BA-0830-42E7-94C6-F8795A29F0A9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37088" behindDoc="0" locked="0" layoutInCell="1" allowOverlap="1" wp14:anchorId="6959F648" wp14:editId="43C4E828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9050</wp:posOffset>
                        </wp:positionV>
                        <wp:extent cx="12700" cy="6350"/>
                        <wp:effectExtent l="0" t="0" r="0" b="0"/>
                        <wp:wrapNone/>
                        <wp:docPr id="1095426995" name="Image 436" descr="page3image5835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40A183C-9809-4632-ACBF-66E8FC21A4C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5" name="Picture 76" descr="page3image58352">
                                  <a:extLst>
                                    <a:ext uri="{FF2B5EF4-FFF2-40B4-BE49-F238E27FC236}">
                                      <a16:creationId xmlns:a16="http://schemas.microsoft.com/office/drawing/2014/main" id="{A40A183C-9809-4632-ACBF-66E8FC21A4C9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Perhabdovirus</w:t>
                  </w:r>
                  <w:proofErr w:type="spellEnd"/>
                </w:p>
              </w:tc>
            </w:tr>
          </w:tbl>
          <w:p w14:paraId="6B5A88F6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310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enmar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42D039C9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288057" w14:textId="3BFBE770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39136" behindDoc="0" locked="0" layoutInCell="1" allowOverlap="1" wp14:anchorId="3B4A2690" wp14:editId="79E8DA33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9050</wp:posOffset>
                        </wp:positionV>
                        <wp:extent cx="6350" cy="6350"/>
                        <wp:effectExtent l="0" t="0" r="0" b="0"/>
                        <wp:wrapNone/>
                        <wp:docPr id="780040746" name="Image 435" descr="page3image6274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D6FFB63B-C5CC-4503-BF72-5FFB06870142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7" name="Picture 78" descr="page3image62744">
                                  <a:extLst>
                                    <a:ext uri="{FF2B5EF4-FFF2-40B4-BE49-F238E27FC236}">
                                      <a16:creationId xmlns:a16="http://schemas.microsoft.com/office/drawing/2014/main" id="{D6FFB63B-C5CC-4503-BF72-5FFB06870142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86</w:t>
                  </w:r>
                </w:p>
              </w:tc>
            </w:tr>
          </w:tbl>
          <w:p w14:paraId="4945A5FE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D02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ish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0C1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KC608035</w:t>
            </w:r>
          </w:p>
        </w:tc>
      </w:tr>
      <w:tr w:rsidR="001218AB" w:rsidRPr="001218AB" w14:paraId="51DA4E03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6D9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erch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habdoviru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PR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08A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erhabd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erc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B242" w14:textId="1770602A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erhabd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3B5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Franc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1B6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8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A9E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ish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7251" w14:textId="2973F944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020803 </w:t>
            </w:r>
          </w:p>
        </w:tc>
      </w:tr>
      <w:tr w:rsidR="001218AB" w:rsidRPr="001218AB" w14:paraId="4BFEDAEE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B8F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Drosophila affinis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igmaviru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AffSV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701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igm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affini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2DFD6B7D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F375DE" w14:textId="1D820BA9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00224" behindDoc="0" locked="0" layoutInCell="1" allowOverlap="1" wp14:anchorId="26B62633" wp14:editId="0938FD49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700</wp:posOffset>
                        </wp:positionV>
                        <wp:extent cx="12700" cy="12700"/>
                        <wp:effectExtent l="0" t="0" r="0" b="0"/>
                        <wp:wrapNone/>
                        <wp:docPr id="903072153" name="Image 434" descr="page2image7572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382BD66-B9AC-4E8A-B766-1B17B5AA1697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9" name="Picture 38" descr="page2image75728">
                                  <a:extLst>
                                    <a:ext uri="{FF2B5EF4-FFF2-40B4-BE49-F238E27FC236}">
                                      <a16:creationId xmlns:a16="http://schemas.microsoft.com/office/drawing/2014/main" id="{2382BD66-B9AC-4E8A-B766-1B17B5AA1697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01248" behindDoc="0" locked="0" layoutInCell="1" allowOverlap="1" wp14:anchorId="34E43BBC" wp14:editId="29E81094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700</wp:posOffset>
                        </wp:positionV>
                        <wp:extent cx="12700" cy="12700"/>
                        <wp:effectExtent l="0" t="0" r="0" b="0"/>
                        <wp:wrapNone/>
                        <wp:docPr id="1859511362" name="Image 433" descr="page2image7604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C180619E-F29E-46DA-92EA-348334907E31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0" name="Picture 39" descr="page2image76048">
                                  <a:extLst>
                                    <a:ext uri="{FF2B5EF4-FFF2-40B4-BE49-F238E27FC236}">
                                      <a16:creationId xmlns:a16="http://schemas.microsoft.com/office/drawing/2014/main" id="{C180619E-F29E-46DA-92EA-348334907E31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02272" behindDoc="0" locked="0" layoutInCell="1" allowOverlap="1" wp14:anchorId="32D46088" wp14:editId="099295D0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700</wp:posOffset>
                        </wp:positionV>
                        <wp:extent cx="12700" cy="12700"/>
                        <wp:effectExtent l="0" t="0" r="0" b="0"/>
                        <wp:wrapNone/>
                        <wp:docPr id="1058618486" name="Image 432" descr="page2image7697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46AD9B7-32B6-45A1-8469-BD5E179128BC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1" name="Picture 40" descr="page2image76976">
                                  <a:extLst>
                                    <a:ext uri="{FF2B5EF4-FFF2-40B4-BE49-F238E27FC236}">
                                      <a16:creationId xmlns:a16="http://schemas.microsoft.com/office/drawing/2014/main" id="{A46AD9B7-32B6-45A1-8469-BD5E179128BC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03296" behindDoc="0" locked="0" layoutInCell="1" allowOverlap="1" wp14:anchorId="188814F4" wp14:editId="0D5D4106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700</wp:posOffset>
                        </wp:positionV>
                        <wp:extent cx="12700" cy="12700"/>
                        <wp:effectExtent l="0" t="0" r="0" b="0"/>
                        <wp:wrapNone/>
                        <wp:docPr id="322715829" name="Image 431" descr="page2image7729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94E0373F-2474-4FB1-8931-5E35B18A229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2" name="Picture 41" descr="page2image77296">
                                  <a:extLst>
                                    <a:ext uri="{FF2B5EF4-FFF2-40B4-BE49-F238E27FC236}">
                                      <a16:creationId xmlns:a16="http://schemas.microsoft.com/office/drawing/2014/main" id="{94E0373F-2474-4FB1-8931-5E35B18A2299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Sigmavirus</w:t>
                  </w:r>
                  <w:proofErr w:type="spellEnd"/>
                </w:p>
              </w:tc>
            </w:tr>
          </w:tbl>
          <w:p w14:paraId="6E1169D5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FEE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7F4B708B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A9D48A" w14:textId="49EA8117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04320" behindDoc="0" locked="0" layoutInCell="1" allowOverlap="1" wp14:anchorId="37989C6C" wp14:editId="32BCC648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2700</wp:posOffset>
                        </wp:positionV>
                        <wp:extent cx="6350" cy="12700"/>
                        <wp:effectExtent l="0" t="0" r="0" b="0"/>
                        <wp:wrapNone/>
                        <wp:docPr id="1187436005" name="Image 430" descr="page2image8037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8C18CBB0-538C-4C78-9366-6E9441F53144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3" name="Picture 42" descr="page2image80376">
                                  <a:extLst>
                                    <a:ext uri="{FF2B5EF4-FFF2-40B4-BE49-F238E27FC236}">
                                      <a16:creationId xmlns:a16="http://schemas.microsoft.com/office/drawing/2014/main" id="{8C18CBB0-538C-4C78-9366-6E9441F53144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05344" behindDoc="0" locked="0" layoutInCell="1" allowOverlap="1" wp14:anchorId="74B5B585" wp14:editId="38E783A0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2700</wp:posOffset>
                        </wp:positionV>
                        <wp:extent cx="6350" cy="12700"/>
                        <wp:effectExtent l="0" t="0" r="0" b="0"/>
                        <wp:wrapNone/>
                        <wp:docPr id="257935454" name="Image 429" descr="page2image8172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D94A882E-17D5-42CD-8A17-6C295991120E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4" name="Picture 43" descr="page2image81728">
                                  <a:extLst>
                                    <a:ext uri="{FF2B5EF4-FFF2-40B4-BE49-F238E27FC236}">
                                      <a16:creationId xmlns:a16="http://schemas.microsoft.com/office/drawing/2014/main" id="{D94A882E-17D5-42CD-8A17-6C295991120E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2007</w:t>
                  </w:r>
                </w:p>
              </w:tc>
            </w:tr>
          </w:tbl>
          <w:p w14:paraId="0C299077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E46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ly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D54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KR822811 </w:t>
            </w:r>
          </w:p>
        </w:tc>
      </w:tr>
      <w:tr w:rsidR="001218AB" w:rsidRPr="001218AB" w14:paraId="6F094D86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BEC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Drosophila melanogaster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igmaviru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MelSV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4B0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igm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melanogas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5C522F42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685A04" w14:textId="21060426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06368" behindDoc="0" locked="0" layoutInCell="1" allowOverlap="1" wp14:anchorId="7A01AACC" wp14:editId="47B4FE03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700</wp:posOffset>
                        </wp:positionV>
                        <wp:extent cx="12700" cy="6350"/>
                        <wp:effectExtent l="0" t="0" r="0" b="0"/>
                        <wp:wrapNone/>
                        <wp:docPr id="1531315721" name="Image 428" descr="page2image9609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EEE95361-3487-4B5D-8B10-CAF684DDFAF2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5" name="Picture 44" descr="page2image96096">
                                  <a:extLst>
                                    <a:ext uri="{FF2B5EF4-FFF2-40B4-BE49-F238E27FC236}">
                                      <a16:creationId xmlns:a16="http://schemas.microsoft.com/office/drawing/2014/main" id="{EEE95361-3487-4B5D-8B10-CAF684DDFAF2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07392" behindDoc="0" locked="0" layoutInCell="1" allowOverlap="1" wp14:anchorId="2D023B23" wp14:editId="5A34ABC2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700</wp:posOffset>
                        </wp:positionV>
                        <wp:extent cx="12700" cy="6350"/>
                        <wp:effectExtent l="0" t="0" r="0" b="0"/>
                        <wp:wrapNone/>
                        <wp:docPr id="159960744" name="Image 427" descr="page2image9641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92B434AD-7CBA-4D2A-BBDD-AEDD3D2BA52C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6" name="Picture 45" descr="page2image96416">
                                  <a:extLst>
                                    <a:ext uri="{FF2B5EF4-FFF2-40B4-BE49-F238E27FC236}">
                                      <a16:creationId xmlns:a16="http://schemas.microsoft.com/office/drawing/2014/main" id="{92B434AD-7CBA-4D2A-BBDD-AEDD3D2BA52C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Sigmavirus</w:t>
                  </w:r>
                  <w:proofErr w:type="spellEnd"/>
                </w:p>
              </w:tc>
            </w:tr>
          </w:tbl>
          <w:p w14:paraId="57EBCEB7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373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29E651FF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4D5D201" w14:textId="2ED35C71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10464" behindDoc="0" locked="0" layoutInCell="1" allowOverlap="1" wp14:anchorId="49A37E43" wp14:editId="297D6CD7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2700</wp:posOffset>
                        </wp:positionV>
                        <wp:extent cx="6350" cy="6350"/>
                        <wp:effectExtent l="0" t="0" r="0" b="0"/>
                        <wp:wrapNone/>
                        <wp:docPr id="1427179384" name="Image 426" descr="page2image10074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A488431-4A82-4EE6-B771-904DF18F6348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9" name="Picture 48" descr="page2image100744">
                                  <a:extLst>
                                    <a:ext uri="{FF2B5EF4-FFF2-40B4-BE49-F238E27FC236}">
                                      <a16:creationId xmlns:a16="http://schemas.microsoft.com/office/drawing/2014/main" id="{7A488431-4A82-4EE6-B771-904DF18F6348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proofErr w:type="gram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unknown</w:t>
                  </w:r>
                  <w:proofErr w:type="spellEnd"/>
                  <w:proofErr w:type="gramEnd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 xml:space="preserve"> </w:t>
                  </w:r>
                </w:p>
              </w:tc>
            </w:tr>
          </w:tbl>
          <w:p w14:paraId="03E4711E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4385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ly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E3B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JX403934</w:t>
            </w:r>
          </w:p>
        </w:tc>
      </w:tr>
      <w:tr w:rsidR="001218AB" w:rsidRPr="001218AB" w14:paraId="477A526C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056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Drosophila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obscur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igmaviru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ObSV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A2E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igm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obscur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3BC2" w14:textId="224167D2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igma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5D4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United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ingdom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C0B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0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CDA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ly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7174" w14:textId="4AF7A1AF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022580 </w:t>
            </w:r>
          </w:p>
        </w:tc>
      </w:tr>
      <w:tr w:rsidR="001218AB" w:rsidRPr="001218AB" w14:paraId="51828CCE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C69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arp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riviviru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CSV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472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privi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yprinus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3A0D" w14:textId="4238AB98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privi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E11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C79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AC3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ish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BB4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Y475636</w:t>
            </w:r>
          </w:p>
        </w:tc>
      </w:tr>
      <w:tr w:rsidR="001218AB" w:rsidRPr="001218AB" w14:paraId="4A0F20E8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A32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Grass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arp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habdoviru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GrCRV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498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privi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sox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D69B" w14:textId="131BCAED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privi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C21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A92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8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161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ish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FAF3" w14:textId="120668B6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025376 </w:t>
            </w:r>
          </w:p>
        </w:tc>
      </w:tr>
      <w:tr w:rsidR="001218AB" w:rsidRPr="001218AB" w14:paraId="42E0402E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3BF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Pike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ry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habdoviru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PFR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A0A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privi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sox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3763" w14:textId="2C449E5F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privi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945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Franc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194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7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A76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ish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84CC" w14:textId="5FFBE692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025356 </w:t>
            </w:r>
          </w:p>
        </w:tc>
      </w:tr>
      <w:tr w:rsidR="001218AB" w:rsidRPr="001218AB" w14:paraId="4D396293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56"/>
            </w:tblGrid>
            <w:tr w:rsidR="001218AB" w:rsidRPr="001218AB" w14:paraId="72691D5F" w14:textId="77777777" w:rsidTr="00A91499">
              <w:trPr>
                <w:trHeight w:val="260"/>
                <w:tblCellSpacing w:w="0" w:type="dxa"/>
              </w:trPr>
              <w:tc>
                <w:tcPr>
                  <w:tcW w:w="3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83E807" w14:textId="27D783A9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34368" behindDoc="0" locked="0" layoutInCell="1" allowOverlap="1" wp14:anchorId="202FB44C" wp14:editId="53696AD5">
                        <wp:simplePos x="0" y="0"/>
                        <wp:positionH relativeFrom="column">
                          <wp:posOffset>609600</wp:posOffset>
                        </wp:positionH>
                        <wp:positionV relativeFrom="paragraph">
                          <wp:posOffset>38100</wp:posOffset>
                        </wp:positionV>
                        <wp:extent cx="501650" cy="0"/>
                        <wp:effectExtent l="0" t="0" r="0" b="0"/>
                        <wp:wrapNone/>
                        <wp:docPr id="1669311695" name="Image 425" descr="page6image11252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5139ED95-F587-4516-9E72-37AB362C52B1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1" name="Picture 180" descr="page6image112520">
                                  <a:extLst>
                                    <a:ext uri="{FF2B5EF4-FFF2-40B4-BE49-F238E27FC236}">
                                      <a16:creationId xmlns:a16="http://schemas.microsoft.com/office/drawing/2014/main" id="{5139ED95-F587-4516-9E72-37AB362C52B1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7185" cy="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Tench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 xml:space="preserve"> </w:t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rhabdovirus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 xml:space="preserve"> (</w:t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TenRV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)</w:t>
                  </w:r>
                </w:p>
              </w:tc>
            </w:tr>
          </w:tbl>
          <w:p w14:paraId="4598B4A1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36"/>
            </w:tblGrid>
            <w:tr w:rsidR="001218AB" w:rsidRPr="001218AB" w14:paraId="14C40BD6" w14:textId="77777777" w:rsidTr="00A91499">
              <w:trPr>
                <w:trHeight w:val="260"/>
                <w:tblCellSpacing w:w="0" w:type="dxa"/>
              </w:trPr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95755C" w14:textId="5D1C7594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36416" behindDoc="0" locked="0" layoutInCell="1" allowOverlap="1" wp14:anchorId="612486EC" wp14:editId="09044051">
                        <wp:simplePos x="0" y="0"/>
                        <wp:positionH relativeFrom="column">
                          <wp:posOffset>1155700</wp:posOffset>
                        </wp:positionH>
                        <wp:positionV relativeFrom="paragraph">
                          <wp:posOffset>38100</wp:posOffset>
                        </wp:positionV>
                        <wp:extent cx="495300" cy="0"/>
                        <wp:effectExtent l="0" t="0" r="0" b="0"/>
                        <wp:wrapNone/>
                        <wp:docPr id="362989819" name="Image 424" descr="page6image11707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8B72E3A5-8B52-42AD-93EA-95D47BABB395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3" name="Picture 182" descr="page6image117072">
                                  <a:extLst>
                                    <a:ext uri="{FF2B5EF4-FFF2-40B4-BE49-F238E27FC236}">
                                      <a16:creationId xmlns:a16="http://schemas.microsoft.com/office/drawing/2014/main" id="{8B72E3A5-8B52-42AD-93EA-95D47BABB395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95300" cy="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Sprivivirus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 xml:space="preserve"> </w:t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esox</w:t>
                  </w:r>
                  <w:proofErr w:type="spellEnd"/>
                </w:p>
              </w:tc>
            </w:tr>
          </w:tbl>
          <w:p w14:paraId="4006DA2C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001A9C1C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6126CE" w14:textId="428AAD05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71904" behindDoc="0" locked="0" layoutInCell="1" allowOverlap="1" wp14:anchorId="5158F83B" wp14:editId="690A34CB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6350</wp:posOffset>
                        </wp:positionV>
                        <wp:extent cx="12700" cy="6350"/>
                        <wp:effectExtent l="0" t="0" r="0" b="0"/>
                        <wp:wrapNone/>
                        <wp:docPr id="577062819" name="Image 423" descr="page4image11044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97FB26D3-0D08-4343-8ACE-4C8E5229C748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0" name="Picture 117" descr="page4image110448">
                                  <a:extLst>
                                    <a:ext uri="{FF2B5EF4-FFF2-40B4-BE49-F238E27FC236}">
                                      <a16:creationId xmlns:a16="http://schemas.microsoft.com/office/drawing/2014/main" id="{97FB26D3-0D08-4343-8ACE-4C8E5229C748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72928" behindDoc="0" locked="0" layoutInCell="1" allowOverlap="1" wp14:anchorId="5D37C9DF" wp14:editId="42216B4D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6350</wp:posOffset>
                        </wp:positionV>
                        <wp:extent cx="12700" cy="6350"/>
                        <wp:effectExtent l="0" t="0" r="0" b="0"/>
                        <wp:wrapNone/>
                        <wp:docPr id="909973321" name="Image 422" descr="page4image11076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4728EC9-2DAA-4215-885F-6F429F63D3CD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1" name="Picture 118" descr="page4image110768">
                                  <a:extLst>
                                    <a:ext uri="{FF2B5EF4-FFF2-40B4-BE49-F238E27FC236}">
                                      <a16:creationId xmlns:a16="http://schemas.microsoft.com/office/drawing/2014/main" id="{B4728EC9-2DAA-4215-885F-6F429F63D3CD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Sprivivirus</w:t>
                  </w:r>
                  <w:proofErr w:type="spellEnd"/>
                </w:p>
              </w:tc>
            </w:tr>
          </w:tbl>
          <w:p w14:paraId="17E38789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507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62E43EF5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23A7AC" w14:textId="44671B2F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74976" behindDoc="0" locked="0" layoutInCell="1" allowOverlap="1" wp14:anchorId="40485311" wp14:editId="27E4D6FB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6350</wp:posOffset>
                        </wp:positionV>
                        <wp:extent cx="6350" cy="6350"/>
                        <wp:effectExtent l="0" t="0" r="0" b="0"/>
                        <wp:wrapNone/>
                        <wp:docPr id="259197569" name="Image 421" descr="page4image11520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5C71ED46-9361-4B39-B609-7CD0484E36C2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3" name="Picture 121" descr="page4image115200">
                                  <a:extLst>
                                    <a:ext uri="{FF2B5EF4-FFF2-40B4-BE49-F238E27FC236}">
                                      <a16:creationId xmlns:a16="http://schemas.microsoft.com/office/drawing/2014/main" id="{5C71ED46-9361-4B39-B609-7CD0484E36C2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82</w:t>
                  </w:r>
                </w:p>
              </w:tc>
            </w:tr>
          </w:tbl>
          <w:p w14:paraId="69503629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B81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ish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4DAC3" w14:textId="12DA596A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71</w:t>
            </w:r>
          </w:p>
        </w:tc>
      </w:tr>
      <w:tr w:rsidR="001218AB" w:rsidRPr="001218AB" w14:paraId="6973977E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856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en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adureir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SM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B99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ripu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adureir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2AB84880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BFAF63" w14:textId="7ED9F0A8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81120" behindDoc="0" locked="0" layoutInCell="1" allowOverlap="1" wp14:anchorId="31A791F6" wp14:editId="6900DEDC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12700" cy="12700"/>
                        <wp:effectExtent l="0" t="0" r="0" b="0"/>
                        <wp:wrapNone/>
                        <wp:docPr id="543598999" name="Image 420" descr="page4image13960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6BC0F316-FBDB-4AD9-A732-BC9B17251C0E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9" name="Picture 128" descr="page4image139608">
                                  <a:extLst>
                                    <a:ext uri="{FF2B5EF4-FFF2-40B4-BE49-F238E27FC236}">
                                      <a16:creationId xmlns:a16="http://schemas.microsoft.com/office/drawing/2014/main" id="{6BC0F316-FBDB-4AD9-A732-BC9B17251C0E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82144" behindDoc="0" locked="0" layoutInCell="1" allowOverlap="1" wp14:anchorId="04975B98" wp14:editId="2521614B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12700" cy="12700"/>
                        <wp:effectExtent l="0" t="0" r="0" b="0"/>
                        <wp:wrapNone/>
                        <wp:docPr id="2137962671" name="Image 419" descr="page4image13992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C43BE989-C8AF-4119-ACF3-FFF0AF3C2AD2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0" name="Picture 129" descr="page4image139928">
                                  <a:extLst>
                                    <a:ext uri="{FF2B5EF4-FFF2-40B4-BE49-F238E27FC236}">
                                      <a16:creationId xmlns:a16="http://schemas.microsoft.com/office/drawing/2014/main" id="{C43BE989-C8AF-4119-ACF3-FFF0AF3C2AD2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Sripuvirus</w:t>
                  </w:r>
                  <w:proofErr w:type="spellEnd"/>
                </w:p>
              </w:tc>
            </w:tr>
          </w:tbl>
          <w:p w14:paraId="7AC220AD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864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Brazi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5DA75C7F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268ACB" w14:textId="09F2487B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85216" behindDoc="0" locked="0" layoutInCell="1" allowOverlap="1" wp14:anchorId="3DA185CC" wp14:editId="2E6C1A82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0</wp:posOffset>
                        </wp:positionV>
                        <wp:extent cx="6350" cy="12700"/>
                        <wp:effectExtent l="0" t="0" r="0" b="0"/>
                        <wp:wrapNone/>
                        <wp:docPr id="793205090" name="Image 418" descr="page4image14425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E8ECFAB5-CBE7-4794-A8B0-1E66C9A4A14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3" name="Picture 132" descr="page4image144256">
                                  <a:extLst>
                                    <a:ext uri="{FF2B5EF4-FFF2-40B4-BE49-F238E27FC236}">
                                      <a16:creationId xmlns:a16="http://schemas.microsoft.com/office/drawing/2014/main" id="{E8ECFAB5-CBE7-4794-A8B0-1E66C9A4A149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76</w:t>
                  </w:r>
                </w:p>
              </w:tc>
            </w:tr>
          </w:tbl>
          <w:p w14:paraId="78944A4D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67D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izard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1398" w14:textId="1D9217CC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29</w:t>
            </w:r>
          </w:p>
        </w:tc>
      </w:tr>
      <w:tr w:rsidR="001218AB" w:rsidRPr="001218AB" w14:paraId="0BECFA12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9E8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ripur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SRI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88F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ripu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ripur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675B7CDB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7E0A3B" w14:textId="02C527F4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73952" behindDoc="0" locked="0" layoutInCell="1" allowOverlap="1" wp14:anchorId="7896CA0F" wp14:editId="151CF72B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65100</wp:posOffset>
                        </wp:positionV>
                        <wp:extent cx="12700" cy="6350"/>
                        <wp:effectExtent l="0" t="0" r="0" b="0"/>
                        <wp:wrapNone/>
                        <wp:docPr id="2113247352" name="Image 417" descr="page4image11124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1DD4D131-F17A-4E88-9882-54033CA7FFB6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2" name="Picture 119" descr="page4image111240">
                                  <a:extLst>
                                    <a:ext uri="{FF2B5EF4-FFF2-40B4-BE49-F238E27FC236}">
                                      <a16:creationId xmlns:a16="http://schemas.microsoft.com/office/drawing/2014/main" id="{1DD4D131-F17A-4E88-9882-54033CA7FFB6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Sripuvirus</w:t>
                  </w:r>
                  <w:proofErr w:type="spellEnd"/>
                </w:p>
              </w:tc>
            </w:tr>
          </w:tbl>
          <w:p w14:paraId="3BD1CE7A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EDE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Indi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404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7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96"/>
            </w:tblGrid>
            <w:tr w:rsidR="001218AB" w:rsidRPr="001218AB" w14:paraId="57D48F82" w14:textId="77777777" w:rsidTr="00A91499">
              <w:trPr>
                <w:trHeight w:val="260"/>
                <w:tblCellSpacing w:w="0" w:type="dxa"/>
              </w:trPr>
              <w:tc>
                <w:tcPr>
                  <w:tcW w:w="2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9B107F" w14:textId="7D8E3902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76000" behindDoc="0" locked="0" layoutInCell="1" allowOverlap="1" wp14:anchorId="4BD29151" wp14:editId="5218F296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65100</wp:posOffset>
                        </wp:positionV>
                        <wp:extent cx="6350" cy="6350"/>
                        <wp:effectExtent l="0" t="0" r="0" b="0"/>
                        <wp:wrapNone/>
                        <wp:docPr id="629807851" name="Image 416" descr="page4image11567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090B4BB2-549B-46A8-9C32-F8090BD81722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4" name="Picture 122" descr="page4image115672">
                                  <a:extLst>
                                    <a:ext uri="{FF2B5EF4-FFF2-40B4-BE49-F238E27FC236}">
                                      <a16:creationId xmlns:a16="http://schemas.microsoft.com/office/drawing/2014/main" id="{090B4BB2-549B-46A8-9C32-F8090BD81722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proofErr w:type="gram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sandfly</w:t>
                  </w:r>
                  <w:proofErr w:type="spellEnd"/>
                  <w:proofErr w:type="gramEnd"/>
                </w:p>
              </w:tc>
            </w:tr>
          </w:tbl>
          <w:p w14:paraId="109250FD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13E77D56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05B46D" w14:textId="542DF963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77024" behindDoc="0" locked="0" layoutInCell="1" allowOverlap="1" wp14:anchorId="681DB19B" wp14:editId="13A74407">
                        <wp:simplePos x="0" y="0"/>
                        <wp:positionH relativeFrom="column">
                          <wp:posOffset>-6350</wp:posOffset>
                        </wp:positionH>
                        <wp:positionV relativeFrom="paragraph">
                          <wp:posOffset>165100</wp:posOffset>
                        </wp:positionV>
                        <wp:extent cx="12700" cy="6350"/>
                        <wp:effectExtent l="0" t="0" r="0" b="0"/>
                        <wp:wrapNone/>
                        <wp:docPr id="1606482941" name="Image 415" descr="page4image12026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90F2230F-07B5-4D7F-BC8B-91A13D6DFB7F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5" name="Picture 124" descr="page4image120264">
                                  <a:extLst>
                                    <a:ext uri="{FF2B5EF4-FFF2-40B4-BE49-F238E27FC236}">
                                      <a16:creationId xmlns:a16="http://schemas.microsoft.com/office/drawing/2014/main" id="{90F2230F-07B5-4D7F-BC8B-91A13D6DFB7F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="001B70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NC_</w:t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034542</w:t>
                  </w:r>
                </w:p>
              </w:tc>
            </w:tr>
          </w:tbl>
          <w:p w14:paraId="32C00783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1218AB" w:rsidRPr="001218AB" w14:paraId="45E682F6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30F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lmpiwar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ALMV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8F4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ripu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lmpiwar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9A4C" w14:textId="425A214B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ripu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009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ustral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914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6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2F8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izard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321D" w14:textId="17F41292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91</w:t>
            </w:r>
          </w:p>
        </w:tc>
      </w:tr>
      <w:tr w:rsidR="001218AB" w:rsidRPr="001218AB" w14:paraId="238DF1A2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56"/>
            </w:tblGrid>
            <w:tr w:rsidR="001218AB" w:rsidRPr="001218AB" w14:paraId="4E0A35AE" w14:textId="77777777" w:rsidTr="00A91499">
              <w:trPr>
                <w:trHeight w:val="260"/>
                <w:tblCellSpacing w:w="0" w:type="dxa"/>
              </w:trPr>
              <w:tc>
                <w:tcPr>
                  <w:tcW w:w="3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32B9AE" w14:textId="6728A8B0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61664" behindDoc="0" locked="0" layoutInCell="1" allowOverlap="1" wp14:anchorId="563377B3" wp14:editId="3AD36256">
                        <wp:simplePos x="0" y="0"/>
                        <wp:positionH relativeFrom="column">
                          <wp:posOffset>609600</wp:posOffset>
                        </wp:positionH>
                        <wp:positionV relativeFrom="paragraph">
                          <wp:posOffset>25400</wp:posOffset>
                        </wp:positionV>
                        <wp:extent cx="501650" cy="0"/>
                        <wp:effectExtent l="0" t="0" r="0" b="0"/>
                        <wp:wrapNone/>
                        <wp:docPr id="935362976" name="Image 414" descr="page4image8196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78FA6EF-52E9-4615-9E60-3FCD7DCD26CF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0" name="Picture 105" descr="page4image81968">
                                  <a:extLst>
                                    <a:ext uri="{FF2B5EF4-FFF2-40B4-BE49-F238E27FC236}">
                                      <a16:creationId xmlns:a16="http://schemas.microsoft.com/office/drawing/2014/main" id="{A78FA6EF-52E9-4615-9E60-3FCD7DCD26CF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7185" cy="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 xml:space="preserve">Chaco virus (CHOV) </w:t>
                  </w:r>
                </w:p>
              </w:tc>
            </w:tr>
          </w:tbl>
          <w:p w14:paraId="78BA3C95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36"/>
            </w:tblGrid>
            <w:tr w:rsidR="001218AB" w:rsidRPr="001218AB" w14:paraId="36561131" w14:textId="77777777" w:rsidTr="00A91499">
              <w:trPr>
                <w:trHeight w:val="260"/>
                <w:tblCellSpacing w:w="0" w:type="dxa"/>
              </w:trPr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2118CDF" w14:textId="639BB2D6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63712" behindDoc="0" locked="0" layoutInCell="1" allowOverlap="1" wp14:anchorId="0F83F98D" wp14:editId="708ED52C">
                        <wp:simplePos x="0" y="0"/>
                        <wp:positionH relativeFrom="column">
                          <wp:posOffset>1155700</wp:posOffset>
                        </wp:positionH>
                        <wp:positionV relativeFrom="paragraph">
                          <wp:posOffset>25400</wp:posOffset>
                        </wp:positionV>
                        <wp:extent cx="495300" cy="0"/>
                        <wp:effectExtent l="0" t="0" r="0" b="0"/>
                        <wp:wrapNone/>
                        <wp:docPr id="1499586868" name="Image 413" descr="page4image8488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32F4924-C519-440B-97F9-0E4B6134D238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2" name="Picture 107" descr="page4image84880">
                                  <a:extLst>
                                    <a:ext uri="{FF2B5EF4-FFF2-40B4-BE49-F238E27FC236}">
                                      <a16:creationId xmlns:a16="http://schemas.microsoft.com/office/drawing/2014/main" id="{732F4924-C519-440B-97F9-0E4B6134D238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95300" cy="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Sripuvirus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 xml:space="preserve"> </w:t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chaco</w:t>
                  </w:r>
                  <w:proofErr w:type="spellEnd"/>
                </w:p>
              </w:tc>
            </w:tr>
          </w:tbl>
          <w:p w14:paraId="1EDE57E6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32CD028E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E6B57B" w14:textId="3E8C48A3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78048" behindDoc="0" locked="0" layoutInCell="1" allowOverlap="1" wp14:anchorId="550962CC" wp14:editId="670C0ED3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12700" cy="6350"/>
                        <wp:effectExtent l="0" t="0" r="0" b="0"/>
                        <wp:wrapNone/>
                        <wp:docPr id="635991077" name="Image 412" descr="page4image12352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0EFF8F83-CE90-4C48-8266-1D757E35FFC5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6" name="Picture 125" descr="page4image123520">
                                  <a:extLst>
                                    <a:ext uri="{FF2B5EF4-FFF2-40B4-BE49-F238E27FC236}">
                                      <a16:creationId xmlns:a16="http://schemas.microsoft.com/office/drawing/2014/main" id="{0EFF8F83-CE90-4C48-8266-1D757E35FFC5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79072" behindDoc="0" locked="0" layoutInCell="1" allowOverlap="1" wp14:anchorId="64201E60" wp14:editId="4CA90DEB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12700" cy="6350"/>
                        <wp:effectExtent l="0" t="0" r="0" b="0"/>
                        <wp:wrapNone/>
                        <wp:docPr id="1801989677" name="Image 411" descr="page4image12384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0F2E1BCD-359B-4657-8278-FD5C2582FDF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7" name="Picture 126" descr="page4image123840">
                                  <a:extLst>
                                    <a:ext uri="{FF2B5EF4-FFF2-40B4-BE49-F238E27FC236}">
                                      <a16:creationId xmlns:a16="http://schemas.microsoft.com/office/drawing/2014/main" id="{0F2E1BCD-359B-4657-8278-FD5C2582FDF9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83168" behindDoc="0" locked="0" layoutInCell="1" allowOverlap="1" wp14:anchorId="3F3A22CA" wp14:editId="66042B67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58750</wp:posOffset>
                        </wp:positionV>
                        <wp:extent cx="12700" cy="6350"/>
                        <wp:effectExtent l="0" t="0" r="0" b="0"/>
                        <wp:wrapNone/>
                        <wp:docPr id="2139302398" name="Image 410" descr="page4image14085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820000FF-4D5D-46C4-869D-20A6493456F2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1" name="Picture 130" descr="page4image140856">
                                  <a:extLst>
                                    <a:ext uri="{FF2B5EF4-FFF2-40B4-BE49-F238E27FC236}">
                                      <a16:creationId xmlns:a16="http://schemas.microsoft.com/office/drawing/2014/main" id="{820000FF-4D5D-46C4-869D-20A6493456F2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84192" behindDoc="0" locked="0" layoutInCell="1" allowOverlap="1" wp14:anchorId="34557806" wp14:editId="0F5B476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58750</wp:posOffset>
                        </wp:positionV>
                        <wp:extent cx="12700" cy="6350"/>
                        <wp:effectExtent l="0" t="0" r="0" b="0"/>
                        <wp:wrapNone/>
                        <wp:docPr id="1448456720" name="Image 409" descr="page4image14117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62FBA9D-28BF-4FD0-ACE8-E7A05EBE4C38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2" name="Picture 131" descr="page4image141176">
                                  <a:extLst>
                                    <a:ext uri="{FF2B5EF4-FFF2-40B4-BE49-F238E27FC236}">
                                      <a16:creationId xmlns:a16="http://schemas.microsoft.com/office/drawing/2014/main" id="{262FBA9D-28BF-4FD0-ACE8-E7A05EBE4C38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Sripuvirus</w:t>
                  </w:r>
                  <w:proofErr w:type="spellEnd"/>
                </w:p>
              </w:tc>
            </w:tr>
          </w:tbl>
          <w:p w14:paraId="7DE7D760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7D4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Brazi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2A19DFE9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DFC1C8" w14:textId="160E52D4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80096" behindDoc="0" locked="0" layoutInCell="1" allowOverlap="1" wp14:anchorId="4DEA5373" wp14:editId="6BA9D2B8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0</wp:posOffset>
                        </wp:positionV>
                        <wp:extent cx="6350" cy="6350"/>
                        <wp:effectExtent l="0" t="0" r="0" b="0"/>
                        <wp:wrapNone/>
                        <wp:docPr id="615153246" name="Image 408" descr="page4image12716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6CAC57B6-E938-46D3-887D-49F445AE227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8" name="Picture 127" descr="page4image127168">
                                  <a:extLst>
                                    <a:ext uri="{FF2B5EF4-FFF2-40B4-BE49-F238E27FC236}">
                                      <a16:creationId xmlns:a16="http://schemas.microsoft.com/office/drawing/2014/main" id="{6CAC57B6-E938-46D3-887D-49F445AE2279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86240" behindDoc="0" locked="0" layoutInCell="1" allowOverlap="1" wp14:anchorId="31903161" wp14:editId="35D89A89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58750</wp:posOffset>
                        </wp:positionV>
                        <wp:extent cx="6350" cy="6350"/>
                        <wp:effectExtent l="0" t="0" r="0" b="0"/>
                        <wp:wrapNone/>
                        <wp:docPr id="467333226" name="Image 407" descr="page4image14560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4BDC713-7A42-4113-9BBE-534723D76A2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4" name="Picture 133" descr="page4image145608">
                                  <a:extLst>
                                    <a:ext uri="{FF2B5EF4-FFF2-40B4-BE49-F238E27FC236}">
                                      <a16:creationId xmlns:a16="http://schemas.microsoft.com/office/drawing/2014/main" id="{74BDC713-7A42-4113-9BBE-534723D76A20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62</w:t>
                  </w:r>
                </w:p>
              </w:tc>
            </w:tr>
          </w:tbl>
          <w:p w14:paraId="3DAFC7B5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515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izard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F6E8" w14:textId="06DC5C65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50</w:t>
            </w:r>
          </w:p>
        </w:tc>
      </w:tr>
      <w:tr w:rsidR="001218AB" w:rsidRPr="001218AB" w14:paraId="703272BF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950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iakh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NIA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7B8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ripu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iakh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311A8ACE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19D559" w14:textId="26CB62D8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23104" behindDoc="0" locked="0" layoutInCell="1" allowOverlap="1" wp14:anchorId="03C31E79" wp14:editId="0D03943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52400</wp:posOffset>
                        </wp:positionV>
                        <wp:extent cx="12700" cy="12700"/>
                        <wp:effectExtent l="0" t="0" r="0" b="0"/>
                        <wp:wrapNone/>
                        <wp:docPr id="265052477" name="Image 406" descr="page6image6816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34CB7B74-3275-41B1-A528-E9B13A95E0D7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0" name="Picture 169" descr="page6image68160">
                                  <a:extLst>
                                    <a:ext uri="{FF2B5EF4-FFF2-40B4-BE49-F238E27FC236}">
                                      <a16:creationId xmlns:a16="http://schemas.microsoft.com/office/drawing/2014/main" id="{34CB7B74-3275-41B1-A528-E9B13A95E0D7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24128" behindDoc="0" locked="0" layoutInCell="1" allowOverlap="1" wp14:anchorId="6F74BF54" wp14:editId="1E4C6DD9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52400</wp:posOffset>
                        </wp:positionV>
                        <wp:extent cx="12700" cy="12700"/>
                        <wp:effectExtent l="0" t="0" r="0" b="0"/>
                        <wp:wrapNone/>
                        <wp:docPr id="162648244" name="Image 405" descr="page6image6848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37CA310D-C443-4488-97D9-9231E2417B0B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1" name="Picture 170" descr="page6image68480">
                                  <a:extLst>
                                    <a:ext uri="{FF2B5EF4-FFF2-40B4-BE49-F238E27FC236}">
                                      <a16:creationId xmlns:a16="http://schemas.microsoft.com/office/drawing/2014/main" id="{37CA310D-C443-4488-97D9-9231E2417B0B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Sripuvirus</w:t>
                  </w:r>
                  <w:proofErr w:type="spellEnd"/>
                </w:p>
              </w:tc>
            </w:tr>
          </w:tbl>
          <w:p w14:paraId="624BC1A6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DBB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enegal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238473B2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860542" w14:textId="43A11779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26176" behindDoc="0" locked="0" layoutInCell="1" allowOverlap="1" wp14:anchorId="6CDCDC45" wp14:editId="01326AFC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52400</wp:posOffset>
                        </wp:positionV>
                        <wp:extent cx="6350" cy="12700"/>
                        <wp:effectExtent l="0" t="0" r="0" b="0"/>
                        <wp:wrapNone/>
                        <wp:docPr id="1498155907" name="Image 404" descr="page6image7305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A4985E4-AD4E-429C-BDAF-A1627814C89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3" name="Picture 172" descr="page6image73056">
                                  <a:extLst>
                                    <a:ext uri="{FF2B5EF4-FFF2-40B4-BE49-F238E27FC236}">
                                      <a16:creationId xmlns:a16="http://schemas.microsoft.com/office/drawing/2014/main" id="{BA4985E4-AD4E-429C-BDAF-A1627814C899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92</w:t>
                  </w:r>
                </w:p>
              </w:tc>
            </w:tr>
          </w:tbl>
          <w:p w14:paraId="2B57286A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3F8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andfly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E447" w14:textId="4EA1C93F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405</w:t>
            </w:r>
          </w:p>
        </w:tc>
      </w:tr>
      <w:tr w:rsidR="001218AB" w:rsidRPr="001218AB" w14:paraId="486BFB06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0C6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Oak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ale virus (OV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F2B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unrh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oakval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2726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unrha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B52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ustrali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2C3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8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7F9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70C5" w14:textId="689AADDE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99</w:t>
            </w:r>
          </w:p>
        </w:tc>
      </w:tr>
      <w:tr w:rsidR="001218AB" w:rsidRPr="001218AB" w14:paraId="7FDA4EB9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FDA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kpom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2 (EKV2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EB4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ibr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betaekpom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918E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ibr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C61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ig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5EBA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2F9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uman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A53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KP324828 </w:t>
            </w:r>
          </w:p>
        </w:tc>
      </w:tr>
      <w:tr w:rsidR="001218AB" w:rsidRPr="001218AB" w14:paraId="157B63FA" w14:textId="77777777" w:rsidTr="009D652C">
        <w:trPr>
          <w:trHeight w:val="52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56"/>
            </w:tblGrid>
            <w:tr w:rsidR="001218AB" w:rsidRPr="001218AB" w14:paraId="4E8CA4D4" w14:textId="77777777" w:rsidTr="00A91499">
              <w:trPr>
                <w:trHeight w:val="520"/>
                <w:tblCellSpacing w:w="0" w:type="dxa"/>
              </w:trPr>
              <w:tc>
                <w:tcPr>
                  <w:tcW w:w="3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D66FD2" w14:textId="1F4AB2AC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50400" behindDoc="0" locked="0" layoutInCell="1" allowOverlap="1" wp14:anchorId="6FFB2C7D" wp14:editId="3583967C">
                        <wp:simplePos x="0" y="0"/>
                        <wp:positionH relativeFrom="column">
                          <wp:posOffset>609600</wp:posOffset>
                        </wp:positionH>
                        <wp:positionV relativeFrom="paragraph">
                          <wp:posOffset>171450</wp:posOffset>
                        </wp:positionV>
                        <wp:extent cx="501650" cy="0"/>
                        <wp:effectExtent l="0" t="0" r="0" b="0"/>
                        <wp:wrapNone/>
                        <wp:docPr id="983348629" name="Image 403" descr="page3image12323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867709E6-35F7-4DD7-8E22-88F4D7C24F5B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8" name="Picture 91" descr="page3image123232">
                                  <a:extLst>
                                    <a:ext uri="{FF2B5EF4-FFF2-40B4-BE49-F238E27FC236}">
                                      <a16:creationId xmlns:a16="http://schemas.microsoft.com/office/drawing/2014/main" id="{867709E6-35F7-4DD7-8E22-88F4D7C24F5B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7185" cy="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 xml:space="preserve">Bas-Congo virus (BASV) </w:t>
                  </w:r>
                </w:p>
              </w:tc>
            </w:tr>
          </w:tbl>
          <w:p w14:paraId="049C352E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36"/>
            </w:tblGrid>
            <w:tr w:rsidR="001218AB" w:rsidRPr="001218AB" w14:paraId="09B4082B" w14:textId="77777777" w:rsidTr="00A91499">
              <w:trPr>
                <w:trHeight w:val="520"/>
                <w:tblCellSpacing w:w="0" w:type="dxa"/>
              </w:trPr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EFFC6F" w14:textId="0FB53113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52448" behindDoc="0" locked="0" layoutInCell="1" allowOverlap="1" wp14:anchorId="11E6A722" wp14:editId="3677458F">
                        <wp:simplePos x="0" y="0"/>
                        <wp:positionH relativeFrom="column">
                          <wp:posOffset>1155700</wp:posOffset>
                        </wp:positionH>
                        <wp:positionV relativeFrom="paragraph">
                          <wp:posOffset>171450</wp:posOffset>
                        </wp:positionV>
                        <wp:extent cx="495300" cy="0"/>
                        <wp:effectExtent l="0" t="0" r="0" b="0"/>
                        <wp:wrapNone/>
                        <wp:docPr id="919632192" name="Image 402" descr="page3image12668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1BA28FE8-2431-4576-B53C-E755656BB164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0" name="Picture 93" descr="page3image126680">
                                  <a:extLst>
                                    <a:ext uri="{FF2B5EF4-FFF2-40B4-BE49-F238E27FC236}">
                                      <a16:creationId xmlns:a16="http://schemas.microsoft.com/office/drawing/2014/main" id="{1BA28FE8-2431-4576-B53C-E755656BB164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95300" cy="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Tibrovirus</w:t>
                  </w:r>
                  <w:proofErr w:type="spellEnd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 xml:space="preserve"> </w:t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congo</w:t>
                  </w:r>
                  <w:proofErr w:type="spellEnd"/>
                </w:p>
              </w:tc>
            </w:tr>
          </w:tbl>
          <w:p w14:paraId="5AAA04EE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05D7DEFE" w14:textId="77777777" w:rsidTr="00A91499">
              <w:trPr>
                <w:trHeight w:val="52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FB0346B" w14:textId="35286F68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27200" behindDoc="0" locked="0" layoutInCell="1" allowOverlap="1" wp14:anchorId="58A6703C" wp14:editId="08EB7CD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46050</wp:posOffset>
                        </wp:positionV>
                        <wp:extent cx="12700" cy="12700"/>
                        <wp:effectExtent l="0" t="0" r="0" b="0"/>
                        <wp:wrapNone/>
                        <wp:docPr id="1778136667" name="Image 401" descr="page6image8636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FBF8FFE6-B1B5-41D4-934C-4D862500568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4" name="Picture 173" descr="page6image86368">
                                  <a:extLst>
                                    <a:ext uri="{FF2B5EF4-FFF2-40B4-BE49-F238E27FC236}">
                                      <a16:creationId xmlns:a16="http://schemas.microsoft.com/office/drawing/2014/main" id="{FBF8FFE6-B1B5-41D4-934C-4D8625005689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28224" behindDoc="0" locked="0" layoutInCell="1" allowOverlap="1" wp14:anchorId="042C8012" wp14:editId="61D90D54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46050</wp:posOffset>
                        </wp:positionV>
                        <wp:extent cx="12700" cy="12700"/>
                        <wp:effectExtent l="0" t="0" r="0" b="0"/>
                        <wp:wrapNone/>
                        <wp:docPr id="1212753450" name="Image 400" descr="page6image8668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D0CF959C-5836-43EE-ACCA-4AACD827AEB7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5" name="Picture 174" descr="page6image86688">
                                  <a:extLst>
                                    <a:ext uri="{FF2B5EF4-FFF2-40B4-BE49-F238E27FC236}">
                                      <a16:creationId xmlns:a16="http://schemas.microsoft.com/office/drawing/2014/main" id="{D0CF959C-5836-43EE-ACCA-4AACD827AEB7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Tibrovirus</w:t>
                  </w:r>
                  <w:proofErr w:type="spellEnd"/>
                </w:p>
              </w:tc>
            </w:tr>
          </w:tbl>
          <w:p w14:paraId="45925BE3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F45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mocratic Republic of the Cong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232D4130" w14:textId="77777777" w:rsidTr="00A91499">
              <w:trPr>
                <w:trHeight w:val="52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C156D6" w14:textId="6B46C9E3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29248" behindDoc="0" locked="0" layoutInCell="1" allowOverlap="1" wp14:anchorId="3A39F6F3" wp14:editId="16CB3EC9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46050</wp:posOffset>
                        </wp:positionV>
                        <wp:extent cx="6350" cy="12700"/>
                        <wp:effectExtent l="0" t="0" r="0" b="0"/>
                        <wp:wrapNone/>
                        <wp:docPr id="258609653" name="Image 399" descr="page6image9034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CE70B081-D743-4EDE-96DE-B56D01790E17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6" name="Picture 175" descr="page6image90344">
                                  <a:extLst>
                                    <a:ext uri="{FF2B5EF4-FFF2-40B4-BE49-F238E27FC236}">
                                      <a16:creationId xmlns:a16="http://schemas.microsoft.com/office/drawing/2014/main" id="{CE70B081-D743-4EDE-96DE-B56D01790E17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2009</w:t>
                  </w:r>
                </w:p>
              </w:tc>
            </w:tr>
          </w:tbl>
          <w:p w14:paraId="1A2A9912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F7B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uman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1FD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JX297815 </w:t>
            </w:r>
          </w:p>
        </w:tc>
      </w:tr>
      <w:tr w:rsidR="001218AB" w:rsidRPr="001218AB" w14:paraId="20038ACE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398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Coastal Plains virus (CP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A88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ibr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oastal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683B" w14:textId="6DDC817C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ibr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739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ustrali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CDE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8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032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ovine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D7A8F" w14:textId="3BD24D50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97</w:t>
            </w:r>
          </w:p>
        </w:tc>
      </w:tr>
      <w:tr w:rsidR="001218AB" w:rsidRPr="001218AB" w14:paraId="54A97D96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C5E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kpom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EKV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B45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Unclassified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670967CC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BCE0D1" w14:textId="31A28A51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30272" behindDoc="0" locked="0" layoutInCell="1" allowOverlap="1" wp14:anchorId="5CC39BE5" wp14:editId="09775502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46050</wp:posOffset>
                        </wp:positionV>
                        <wp:extent cx="12700" cy="6350"/>
                        <wp:effectExtent l="0" t="0" r="0" b="0"/>
                        <wp:wrapNone/>
                        <wp:docPr id="1363658515" name="Image 398" descr="page6image9718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D0FEEC1D-9C2A-49A6-BE27-37B4D680DDA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7" name="Picture 176" descr="page6image97184">
                                  <a:extLst>
                                    <a:ext uri="{FF2B5EF4-FFF2-40B4-BE49-F238E27FC236}">
                                      <a16:creationId xmlns:a16="http://schemas.microsoft.com/office/drawing/2014/main" id="{D0FEEC1D-9C2A-49A6-BE27-37B4D680DDA0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31296" behindDoc="0" locked="0" layoutInCell="1" allowOverlap="1" wp14:anchorId="5740954E" wp14:editId="1B1B9D27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46050</wp:posOffset>
                        </wp:positionV>
                        <wp:extent cx="12700" cy="6350"/>
                        <wp:effectExtent l="0" t="0" r="0" b="0"/>
                        <wp:wrapNone/>
                        <wp:docPr id="93870793" name="Image 397" descr="page6image9750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5D7C7A82-9DCF-4C0E-A908-849965C7C248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8" name="Picture 177" descr="page6image97504">
                                  <a:extLst>
                                    <a:ext uri="{FF2B5EF4-FFF2-40B4-BE49-F238E27FC236}">
                                      <a16:creationId xmlns:a16="http://schemas.microsoft.com/office/drawing/2014/main" id="{5D7C7A82-9DCF-4C0E-A908-849965C7C248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Tibrovirus</w:t>
                  </w:r>
                  <w:proofErr w:type="spellEnd"/>
                </w:p>
              </w:tc>
            </w:tr>
          </w:tbl>
          <w:p w14:paraId="6EDFEDF3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724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35974043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4A5477" w14:textId="443AD002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32320" behindDoc="0" locked="0" layoutInCell="1" allowOverlap="1" wp14:anchorId="63ACA780" wp14:editId="5CF42ACE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46050</wp:posOffset>
                        </wp:positionV>
                        <wp:extent cx="6350" cy="6350"/>
                        <wp:effectExtent l="0" t="0" r="0" b="0"/>
                        <wp:wrapNone/>
                        <wp:docPr id="599017317" name="Image 396" descr="page6image10101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4A18450-5B67-407F-B65E-8452580907E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9" name="Picture 178" descr="page6image101016">
                                  <a:extLst>
                                    <a:ext uri="{FF2B5EF4-FFF2-40B4-BE49-F238E27FC236}">
                                      <a16:creationId xmlns:a16="http://schemas.microsoft.com/office/drawing/2014/main" id="{74A18450-5B67-407F-B65E-8452580907E0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2017</w:t>
                  </w:r>
                </w:p>
              </w:tc>
            </w:tr>
          </w:tbl>
          <w:p w14:paraId="06890B75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350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uman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6B1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F079256</w:t>
            </w:r>
          </w:p>
        </w:tc>
      </w:tr>
      <w:tr w:rsidR="001218AB" w:rsidRPr="001218AB" w14:paraId="0A7D87FE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BAA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kpom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1 (EKV1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BC3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ibr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lphaekpom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0C50CAD0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BE0EF5" w14:textId="2FA6EB6D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33344" behindDoc="0" locked="0" layoutInCell="1" allowOverlap="1" wp14:anchorId="71A2D55B" wp14:editId="6605486A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39700</wp:posOffset>
                        </wp:positionV>
                        <wp:extent cx="12700" cy="12700"/>
                        <wp:effectExtent l="0" t="0" r="0" b="0"/>
                        <wp:wrapNone/>
                        <wp:docPr id="91969592" name="Image 395" descr="page6image11015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FE7B9734-F918-418C-A1CD-11BC558963D1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0" name="Picture 179" descr="page6image110152">
                                  <a:extLst>
                                    <a:ext uri="{FF2B5EF4-FFF2-40B4-BE49-F238E27FC236}">
                                      <a16:creationId xmlns:a16="http://schemas.microsoft.com/office/drawing/2014/main" id="{FE7B9734-F918-418C-A1CD-11BC558963D1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Tibrovirus</w:t>
                  </w:r>
                  <w:proofErr w:type="spellEnd"/>
                </w:p>
              </w:tc>
            </w:tr>
          </w:tbl>
          <w:p w14:paraId="12814024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6FD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ig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090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96"/>
            </w:tblGrid>
            <w:tr w:rsidR="001218AB" w:rsidRPr="001218AB" w14:paraId="44C96063" w14:textId="77777777" w:rsidTr="00A91499">
              <w:trPr>
                <w:trHeight w:val="260"/>
                <w:tblCellSpacing w:w="0" w:type="dxa"/>
              </w:trPr>
              <w:tc>
                <w:tcPr>
                  <w:tcW w:w="2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BB5570" w14:textId="6661DE2E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35392" behindDoc="0" locked="0" layoutInCell="1" allowOverlap="1" wp14:anchorId="0EDFE791" wp14:editId="574EB8C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39700</wp:posOffset>
                        </wp:positionV>
                        <wp:extent cx="6350" cy="12700"/>
                        <wp:effectExtent l="0" t="0" r="0" b="0"/>
                        <wp:wrapNone/>
                        <wp:docPr id="1605556249" name="Image 394" descr="page6image11476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F4DC3909-2FA4-4BD1-8FEA-60BDFDB2623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2" name="Picture 181" descr="page6image114768">
                                  <a:extLst>
                                    <a:ext uri="{FF2B5EF4-FFF2-40B4-BE49-F238E27FC236}">
                                      <a16:creationId xmlns:a16="http://schemas.microsoft.com/office/drawing/2014/main" id="{F4DC3909-2FA4-4BD1-8FEA-60BDFDB26230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proofErr w:type="gram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human</w:t>
                  </w:r>
                  <w:proofErr w:type="spellEnd"/>
                  <w:proofErr w:type="gramEnd"/>
                </w:p>
              </w:tc>
            </w:tr>
          </w:tbl>
          <w:p w14:paraId="7C83805E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147970DB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545624" w14:textId="15BBF2E4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837440" behindDoc="0" locked="0" layoutInCell="1" allowOverlap="1" wp14:anchorId="3EC3618B" wp14:editId="74EA9B83">
                        <wp:simplePos x="0" y="0"/>
                        <wp:positionH relativeFrom="column">
                          <wp:posOffset>-6350</wp:posOffset>
                        </wp:positionH>
                        <wp:positionV relativeFrom="paragraph">
                          <wp:posOffset>139700</wp:posOffset>
                        </wp:positionV>
                        <wp:extent cx="12700" cy="12700"/>
                        <wp:effectExtent l="0" t="0" r="0" b="0"/>
                        <wp:wrapNone/>
                        <wp:docPr id="1581281016" name="Image 393" descr="page6image11932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C4D2753C-4EB2-4C74-8804-74C6640B5D4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4" name="Picture 183" descr="page6image119320">
                                  <a:extLst>
                                    <a:ext uri="{FF2B5EF4-FFF2-40B4-BE49-F238E27FC236}">
                                      <a16:creationId xmlns:a16="http://schemas.microsoft.com/office/drawing/2014/main" id="{C4D2753C-4EB2-4C74-8804-74C6640B5D43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KP324827</w:t>
                  </w:r>
                </w:p>
              </w:tc>
            </w:tr>
          </w:tbl>
          <w:p w14:paraId="11EB49DE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1218AB" w:rsidRPr="001218AB" w14:paraId="15479E3D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D38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weetwater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Branch virus (SWB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652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ibr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oastal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1AA1" w14:textId="0050B7E2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ibr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525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US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311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8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16C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idg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42E2" w14:textId="4F839303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46</w:t>
            </w:r>
          </w:p>
        </w:tc>
      </w:tr>
      <w:tr w:rsidR="001218AB" w:rsidRPr="001218AB" w14:paraId="7372C264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3E3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ibrogargan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TIB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66D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ibr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ibrogarga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55B4C481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DD0925" w14:textId="3A5024F7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60640" behindDoc="0" locked="0" layoutInCell="1" allowOverlap="1" wp14:anchorId="6881F05A" wp14:editId="23E80CEA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39700</wp:posOffset>
                        </wp:positionV>
                        <wp:extent cx="12700" cy="6350"/>
                        <wp:effectExtent l="0" t="0" r="0" b="0"/>
                        <wp:wrapNone/>
                        <wp:docPr id="1545321162" name="Image 392" descr="page4image7996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5CF0060B-93FA-41A6-84CB-F5C750ED5B1B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9" name="Picture 104" descr="page4image79960">
                                  <a:extLst>
                                    <a:ext uri="{FF2B5EF4-FFF2-40B4-BE49-F238E27FC236}">
                                      <a16:creationId xmlns:a16="http://schemas.microsoft.com/office/drawing/2014/main" id="{5CF0060B-93FA-41A6-84CB-F5C750ED5B1B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65760" behindDoc="0" locked="0" layoutInCell="1" allowOverlap="1" wp14:anchorId="5BEEAB3F" wp14:editId="5464F0E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39700</wp:posOffset>
                        </wp:positionV>
                        <wp:extent cx="12700" cy="6350"/>
                        <wp:effectExtent l="0" t="0" r="0" b="0"/>
                        <wp:wrapNone/>
                        <wp:docPr id="1526928454" name="Image 391" descr="page4image8891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E67B1AB-2EF2-4419-A4E4-97107E7E75FE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4" name="Picture 109" descr="page4image88912">
                                  <a:extLst>
                                    <a:ext uri="{FF2B5EF4-FFF2-40B4-BE49-F238E27FC236}">
                                      <a16:creationId xmlns:a16="http://schemas.microsoft.com/office/drawing/2014/main" id="{BE67B1AB-2EF2-4419-A4E4-97107E7E75FE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66784" behindDoc="0" locked="0" layoutInCell="1" allowOverlap="1" wp14:anchorId="6E2C8812" wp14:editId="77231418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39700</wp:posOffset>
                        </wp:positionV>
                        <wp:extent cx="12700" cy="6350"/>
                        <wp:effectExtent l="0" t="0" r="0" b="0"/>
                        <wp:wrapNone/>
                        <wp:docPr id="1816437791" name="Image 390" descr="page4image8923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639F95B-C498-4B77-87B9-3B9D038828F4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5" name="Picture 110" descr="page4image89232">
                                  <a:extLst>
                                    <a:ext uri="{FF2B5EF4-FFF2-40B4-BE49-F238E27FC236}">
                                      <a16:creationId xmlns:a16="http://schemas.microsoft.com/office/drawing/2014/main" id="{A639F95B-C498-4B77-87B9-3B9D038828F4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Tibrovirus</w:t>
                  </w:r>
                  <w:proofErr w:type="spellEnd"/>
                </w:p>
              </w:tc>
            </w:tr>
          </w:tbl>
          <w:p w14:paraId="12E37091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2D2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ustrali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6369F2EA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3CBEA2" w14:textId="714D797E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68832" behindDoc="0" locked="0" layoutInCell="1" allowOverlap="1" wp14:anchorId="3D6D01DE" wp14:editId="184755EA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39700</wp:posOffset>
                        </wp:positionV>
                        <wp:extent cx="6350" cy="6350"/>
                        <wp:effectExtent l="0" t="0" r="0" b="0"/>
                        <wp:wrapNone/>
                        <wp:docPr id="1976152828" name="Image 389" descr="page4image9374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B32F6C4-AF89-4FB0-BA1E-1DC60D87F11E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7" name="Picture 112" descr="page4image93744">
                                  <a:extLst>
                                    <a:ext uri="{FF2B5EF4-FFF2-40B4-BE49-F238E27FC236}">
                                      <a16:creationId xmlns:a16="http://schemas.microsoft.com/office/drawing/2014/main" id="{BB32F6C4-AF89-4FB0-BA1E-1DC60D87F11E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76</w:t>
                  </w:r>
                </w:p>
              </w:tc>
            </w:tr>
          </w:tbl>
          <w:p w14:paraId="7298DF56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96"/>
            </w:tblGrid>
            <w:tr w:rsidR="001218AB" w:rsidRPr="001218AB" w14:paraId="620F880A" w14:textId="77777777" w:rsidTr="00A91499">
              <w:trPr>
                <w:trHeight w:val="260"/>
                <w:tblCellSpacing w:w="0" w:type="dxa"/>
              </w:trPr>
              <w:tc>
                <w:tcPr>
                  <w:tcW w:w="2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60C918" w14:textId="3DE89055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62688" behindDoc="0" locked="0" layoutInCell="1" allowOverlap="1" wp14:anchorId="19ED67B6" wp14:editId="257AAF6E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39700</wp:posOffset>
                        </wp:positionV>
                        <wp:extent cx="6350" cy="6350"/>
                        <wp:effectExtent l="0" t="0" r="0" b="0"/>
                        <wp:wrapNone/>
                        <wp:docPr id="2071640071" name="Image 388" descr="page4image8361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DE13A36-BB87-4F50-9168-6E9C9018B13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1" name="Picture 106" descr="page4image83616">
                                  <a:extLst>
                                    <a:ext uri="{FF2B5EF4-FFF2-40B4-BE49-F238E27FC236}">
                                      <a16:creationId xmlns:a16="http://schemas.microsoft.com/office/drawing/2014/main" id="{BDE13A36-BB87-4F50-9168-6E9C9018B133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proofErr w:type="gram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midge</w:t>
                  </w:r>
                  <w:proofErr w:type="spellEnd"/>
                  <w:proofErr w:type="gramEnd"/>
                </w:p>
              </w:tc>
            </w:tr>
          </w:tbl>
          <w:p w14:paraId="08E2DE3F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3EF4D8D4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9A9FE4" w14:textId="5395843E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64736" behindDoc="0" locked="0" layoutInCell="1" allowOverlap="1" wp14:anchorId="43B05E39" wp14:editId="27AA8C3C">
                        <wp:simplePos x="0" y="0"/>
                        <wp:positionH relativeFrom="column">
                          <wp:posOffset>-6350</wp:posOffset>
                        </wp:positionH>
                        <wp:positionV relativeFrom="paragraph">
                          <wp:posOffset>139700</wp:posOffset>
                        </wp:positionV>
                        <wp:extent cx="12700" cy="6350"/>
                        <wp:effectExtent l="0" t="0" r="0" b="0"/>
                        <wp:wrapNone/>
                        <wp:docPr id="1014885811" name="Image 387" descr="page4image8652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8DEFD1D8-02E3-4A00-9575-2527793154A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3" name="Picture 108" descr="page4image86528">
                                  <a:extLst>
                                    <a:ext uri="{FF2B5EF4-FFF2-40B4-BE49-F238E27FC236}">
                                      <a16:creationId xmlns:a16="http://schemas.microsoft.com/office/drawing/2014/main" id="{8DEFD1D8-02E3-4A00-9575-2527793154A9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="001B70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NC_</w:t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020804</w:t>
                  </w:r>
                </w:p>
              </w:tc>
            </w:tr>
          </w:tbl>
          <w:p w14:paraId="522F162E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1218AB" w:rsidRPr="001218AB" w14:paraId="3BC5F38D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74C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Durham virus (DUR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F40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u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durha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050A723F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FE9798" w14:textId="7CA3FDE5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67808" behindDoc="0" locked="0" layoutInCell="1" allowOverlap="1" wp14:anchorId="601B97E2" wp14:editId="59DDD334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39700</wp:posOffset>
                        </wp:positionV>
                        <wp:extent cx="12700" cy="6350"/>
                        <wp:effectExtent l="0" t="0" r="0" b="0"/>
                        <wp:wrapNone/>
                        <wp:docPr id="1827802714" name="Image 386" descr="page4image9188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7B4BC53-EF66-41FA-8219-E267FF5D1F2B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6" name="Picture 111" descr="page4image91880">
                                  <a:extLst>
                                    <a:ext uri="{FF2B5EF4-FFF2-40B4-BE49-F238E27FC236}">
                                      <a16:creationId xmlns:a16="http://schemas.microsoft.com/office/drawing/2014/main" id="{27B4BC53-EF66-41FA-8219-E267FF5D1F2B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Tupavirus</w:t>
                  </w:r>
                  <w:proofErr w:type="spellEnd"/>
                </w:p>
              </w:tc>
            </w:tr>
          </w:tbl>
          <w:p w14:paraId="7CCD8E0F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D7F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US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557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0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96"/>
            </w:tblGrid>
            <w:tr w:rsidR="001218AB" w:rsidRPr="001218AB" w14:paraId="0FB10BC7" w14:textId="77777777" w:rsidTr="00A91499">
              <w:trPr>
                <w:trHeight w:val="260"/>
                <w:tblCellSpacing w:w="0" w:type="dxa"/>
              </w:trPr>
              <w:tc>
                <w:tcPr>
                  <w:tcW w:w="2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9949CD" w14:textId="1DF5E020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69856" behindDoc="0" locked="0" layoutInCell="1" allowOverlap="1" wp14:anchorId="1D9E9783" wp14:editId="3F944C08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39700</wp:posOffset>
                        </wp:positionV>
                        <wp:extent cx="6350" cy="6350"/>
                        <wp:effectExtent l="0" t="0" r="0" b="0"/>
                        <wp:wrapNone/>
                        <wp:docPr id="1879979389" name="Image 385" descr="page4image9657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5ADA6012-86CD-4D23-A6A5-CFD9BA5614FE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8" name="Picture 114" descr="page4image96576">
                                  <a:extLst>
                                    <a:ext uri="{FF2B5EF4-FFF2-40B4-BE49-F238E27FC236}">
                                      <a16:creationId xmlns:a16="http://schemas.microsoft.com/office/drawing/2014/main" id="{5ADA6012-86CD-4D23-A6A5-CFD9BA5614FE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proofErr w:type="gram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bird</w:t>
                  </w:r>
                  <w:proofErr w:type="spellEnd"/>
                  <w:proofErr w:type="gramEnd"/>
                </w:p>
              </w:tc>
            </w:tr>
          </w:tbl>
          <w:p w14:paraId="161D94A8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3A0C266F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51ED5F" w14:textId="29FF3031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70880" behindDoc="0" locked="0" layoutInCell="1" allowOverlap="1" wp14:anchorId="68275155" wp14:editId="26951F31">
                        <wp:simplePos x="0" y="0"/>
                        <wp:positionH relativeFrom="column">
                          <wp:posOffset>-6350</wp:posOffset>
                        </wp:positionH>
                        <wp:positionV relativeFrom="paragraph">
                          <wp:posOffset>139700</wp:posOffset>
                        </wp:positionV>
                        <wp:extent cx="12700" cy="6350"/>
                        <wp:effectExtent l="0" t="0" r="0" b="0"/>
                        <wp:wrapNone/>
                        <wp:docPr id="1329681616" name="Image 384" descr="page4image10123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10F09E6-36D0-4191-89ED-45D93AB7D8CE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9" name="Picture 116" descr="page4image101232">
                                  <a:extLst>
                                    <a:ext uri="{FF2B5EF4-FFF2-40B4-BE49-F238E27FC236}">
                                      <a16:creationId xmlns:a16="http://schemas.microsoft.com/office/drawing/2014/main" id="{710F09E6-36D0-4191-89ED-45D93AB7D8CE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 xml:space="preserve">FJ952155 </w:t>
                  </w:r>
                </w:p>
              </w:tc>
            </w:tr>
          </w:tbl>
          <w:p w14:paraId="7F2B50C1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1218AB" w:rsidRPr="001218AB" w14:paraId="0D461EDF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306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Klamath virus (KLA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D00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u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klamat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9D3D" w14:textId="408AE00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upa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160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US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522A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6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2FE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ole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575C" w14:textId="358CE0BE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49</w:t>
            </w:r>
          </w:p>
        </w:tc>
      </w:tr>
      <w:tr w:rsidR="001218AB" w:rsidRPr="001218AB" w14:paraId="6DFF5745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F83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upai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TUP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964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upa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upai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85F4" w14:textId="2AC14F73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upa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98C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hailan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4B3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unknown</w:t>
            </w:r>
            <w:proofErr w:type="spellEnd"/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0C1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ree</w:t>
            </w:r>
            <w:proofErr w:type="spellEnd"/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hre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EF20" w14:textId="483EBB1F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07020</w:t>
            </w:r>
          </w:p>
        </w:tc>
      </w:tr>
      <w:tr w:rsidR="001218AB" w:rsidRPr="001218AB" w14:paraId="0E7249F7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D83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American bat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ABVV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BFD2" w14:textId="20D0E48E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tesicus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A40C" w14:textId="5511BFA0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222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D1B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0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1F0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t</w:t>
            </w:r>
            <w:proofErr w:type="gram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tesic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fuscu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A582" w14:textId="17566FF7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022755  </w:t>
            </w:r>
          </w:p>
        </w:tc>
      </w:tr>
      <w:tr w:rsidR="001218AB" w:rsidRPr="001218AB" w14:paraId="17DE8787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453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Carajas virus (CAR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7F6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arajas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965F" w14:textId="24F1369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68F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Brazi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BD3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8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FAD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andfly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0BF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M205015</w:t>
            </w:r>
          </w:p>
        </w:tc>
      </w:tr>
      <w:tr w:rsidR="001218AB" w:rsidRPr="001218AB" w14:paraId="07001CED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117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handipur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CHP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0B9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handipur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2082BD5C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02A4415" w14:textId="0BECB51A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49376" behindDoc="0" locked="0" layoutInCell="1" allowOverlap="1" wp14:anchorId="4768146D" wp14:editId="1AEF02DF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0650</wp:posOffset>
                        </wp:positionV>
                        <wp:extent cx="12700" cy="12700"/>
                        <wp:effectExtent l="0" t="0" r="0" b="0"/>
                        <wp:wrapNone/>
                        <wp:docPr id="1261039981" name="Image 383" descr="page3image12112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3C67E8AC-DB0C-49B1-93F4-13157B51B39B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7" name="Picture 90" descr="page3image121128">
                                  <a:extLst>
                                    <a:ext uri="{FF2B5EF4-FFF2-40B4-BE49-F238E27FC236}">
                                      <a16:creationId xmlns:a16="http://schemas.microsoft.com/office/drawing/2014/main" id="{3C67E8AC-DB0C-49B1-93F4-13157B51B39B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Vesiculovirus</w:t>
                  </w:r>
                  <w:proofErr w:type="spellEnd"/>
                </w:p>
              </w:tc>
            </w:tr>
          </w:tbl>
          <w:p w14:paraId="52A74345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878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Indi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419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0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96"/>
            </w:tblGrid>
            <w:tr w:rsidR="001218AB" w:rsidRPr="001218AB" w14:paraId="151FD027" w14:textId="77777777" w:rsidTr="00A91499">
              <w:trPr>
                <w:trHeight w:val="260"/>
                <w:tblCellSpacing w:w="0" w:type="dxa"/>
              </w:trPr>
              <w:tc>
                <w:tcPr>
                  <w:tcW w:w="2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1671FD" w14:textId="7F8CADC9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51424" behindDoc="0" locked="0" layoutInCell="1" allowOverlap="1" wp14:anchorId="7EE47EAC" wp14:editId="49B6CD8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0650</wp:posOffset>
                        </wp:positionV>
                        <wp:extent cx="6350" cy="12700"/>
                        <wp:effectExtent l="0" t="0" r="0" b="0"/>
                        <wp:wrapNone/>
                        <wp:docPr id="2012235199" name="Image 382" descr="page3image12480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71C0D3D-EAE1-433F-B323-632BF2918155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9" name="Picture 92" descr="page3image124800">
                                  <a:extLst>
                                    <a:ext uri="{FF2B5EF4-FFF2-40B4-BE49-F238E27FC236}">
                                      <a16:creationId xmlns:a16="http://schemas.microsoft.com/office/drawing/2014/main" id="{B71C0D3D-EAE1-433F-B323-632BF2918155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proofErr w:type="gram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human</w:t>
                  </w:r>
                  <w:proofErr w:type="spellEnd"/>
                  <w:proofErr w:type="gramEnd"/>
                </w:p>
              </w:tc>
            </w:tr>
          </w:tbl>
          <w:p w14:paraId="00812876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6F444C08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BFCDBC" w14:textId="26B81865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53472" behindDoc="0" locked="0" layoutInCell="1" allowOverlap="1" wp14:anchorId="1EDC8DF6" wp14:editId="6E7AAAD7">
                        <wp:simplePos x="0" y="0"/>
                        <wp:positionH relativeFrom="column">
                          <wp:posOffset>-6350</wp:posOffset>
                        </wp:positionH>
                        <wp:positionV relativeFrom="paragraph">
                          <wp:posOffset>120650</wp:posOffset>
                        </wp:positionV>
                        <wp:extent cx="12700" cy="12700"/>
                        <wp:effectExtent l="0" t="0" r="0" b="0"/>
                        <wp:wrapNone/>
                        <wp:docPr id="1859835704" name="Image 381" descr="page3image12816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474985A6-458E-40F5-8820-6150A5936F3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1" name="Picture 94" descr="page3image128168">
                                  <a:extLst>
                                    <a:ext uri="{FF2B5EF4-FFF2-40B4-BE49-F238E27FC236}">
                                      <a16:creationId xmlns:a16="http://schemas.microsoft.com/office/drawing/2014/main" id="{474985A6-458E-40F5-8820-6150A5936F30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="001B70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NC_</w:t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020805</w:t>
                  </w:r>
                </w:p>
              </w:tc>
            </w:tr>
          </w:tbl>
          <w:p w14:paraId="2A25CB97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1218AB" w:rsidRPr="001218AB" w14:paraId="1946DFC1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650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ocal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COC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6D9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ocal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5287BAB8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CB6F953" w14:textId="26224639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43232" behindDoc="0" locked="0" layoutInCell="1" allowOverlap="1" wp14:anchorId="0E3EEB6A" wp14:editId="3F0B438C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0650</wp:posOffset>
                        </wp:positionV>
                        <wp:extent cx="12700" cy="12700"/>
                        <wp:effectExtent l="0" t="0" r="0" b="0"/>
                        <wp:wrapNone/>
                        <wp:docPr id="492379065" name="Image 380" descr="page3image10600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0D06EA39-8DC6-4FD9-B5FE-5CA32314420C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1" name="Picture 82" descr="page3image106000">
                                  <a:extLst>
                                    <a:ext uri="{FF2B5EF4-FFF2-40B4-BE49-F238E27FC236}">
                                      <a16:creationId xmlns:a16="http://schemas.microsoft.com/office/drawing/2014/main" id="{0D06EA39-8DC6-4FD9-B5FE-5CA32314420C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44256" behindDoc="0" locked="0" layoutInCell="1" allowOverlap="1" wp14:anchorId="1ED9FB34" wp14:editId="6E3CE103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0650</wp:posOffset>
                        </wp:positionV>
                        <wp:extent cx="12700" cy="12700"/>
                        <wp:effectExtent l="0" t="0" r="0" b="0"/>
                        <wp:wrapNone/>
                        <wp:docPr id="287826619" name="Image 379" descr="page3image10632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B21A77F-D418-4194-B5B7-343D5042F62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2" name="Picture 83" descr="page3image106320">
                                  <a:extLst>
                                    <a:ext uri="{FF2B5EF4-FFF2-40B4-BE49-F238E27FC236}">
                                      <a16:creationId xmlns:a16="http://schemas.microsoft.com/office/drawing/2014/main" id="{AB21A77F-D418-4194-B5B7-343D5042F623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Vesiculovirus</w:t>
                  </w:r>
                  <w:proofErr w:type="spellEnd"/>
                </w:p>
              </w:tc>
            </w:tr>
          </w:tbl>
          <w:p w14:paraId="3C130F51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748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Trinida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2529687D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EF7A08" w14:textId="52F3E2B7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46304" behindDoc="0" locked="0" layoutInCell="1" allowOverlap="1" wp14:anchorId="2B86CE7C" wp14:editId="4BFE5876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20650</wp:posOffset>
                        </wp:positionV>
                        <wp:extent cx="6350" cy="12700"/>
                        <wp:effectExtent l="0" t="0" r="0" b="0"/>
                        <wp:wrapNone/>
                        <wp:docPr id="95828834" name="Image 378" descr="page3image11064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41D2AAF1-F060-43D4-9FF8-52A2C4030CF6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4" name="Picture 85" descr="page3image110648">
                                  <a:extLst>
                                    <a:ext uri="{FF2B5EF4-FFF2-40B4-BE49-F238E27FC236}">
                                      <a16:creationId xmlns:a16="http://schemas.microsoft.com/office/drawing/2014/main" id="{41D2AAF1-F060-43D4-9FF8-52A2C4030CF6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61</w:t>
                  </w:r>
                </w:p>
              </w:tc>
            </w:tr>
          </w:tbl>
          <w:p w14:paraId="409A463F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B99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odent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07B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U373657</w:t>
            </w:r>
          </w:p>
        </w:tc>
      </w:tr>
      <w:tr w:rsidR="001218AB" w:rsidRPr="001218AB" w14:paraId="0257434B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A96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Isfahan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ISF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E0C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isfaha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52725B8E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D5E301" w14:textId="1FAC0AAD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45280" behindDoc="0" locked="0" layoutInCell="1" allowOverlap="1" wp14:anchorId="6DAC47A8" wp14:editId="40EAFC9B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0650</wp:posOffset>
                        </wp:positionV>
                        <wp:extent cx="12700" cy="6350"/>
                        <wp:effectExtent l="0" t="0" r="0" b="0"/>
                        <wp:wrapNone/>
                        <wp:docPr id="1963689246" name="Image 377" descr="page3image10896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D647DB6-95F4-4D0B-9E71-76B49B04EF25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3" name="Picture 84" descr="page3image108968">
                                  <a:extLst>
                                    <a:ext uri="{FF2B5EF4-FFF2-40B4-BE49-F238E27FC236}">
                                      <a16:creationId xmlns:a16="http://schemas.microsoft.com/office/drawing/2014/main" id="{7D647DB6-95F4-4D0B-9E71-76B49B04EF25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Vesiculovirus</w:t>
                  </w:r>
                  <w:proofErr w:type="spellEnd"/>
                </w:p>
              </w:tc>
            </w:tr>
          </w:tbl>
          <w:p w14:paraId="082F274A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E70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94C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7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96"/>
            </w:tblGrid>
            <w:tr w:rsidR="001218AB" w:rsidRPr="001218AB" w14:paraId="2EF5F355" w14:textId="77777777" w:rsidTr="00A91499">
              <w:trPr>
                <w:trHeight w:val="260"/>
                <w:tblCellSpacing w:w="0" w:type="dxa"/>
              </w:trPr>
              <w:tc>
                <w:tcPr>
                  <w:tcW w:w="2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D00FAC" w14:textId="375AEFB5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47328" behindDoc="0" locked="0" layoutInCell="1" allowOverlap="1" wp14:anchorId="0545E55B" wp14:editId="3859926C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20650</wp:posOffset>
                        </wp:positionV>
                        <wp:extent cx="6350" cy="6350"/>
                        <wp:effectExtent l="0" t="0" r="0" b="0"/>
                        <wp:wrapNone/>
                        <wp:docPr id="126011073" name="Image 376" descr="page3image11348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71EBC4E-2781-4A3E-BD59-0630F0D27C15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5" name="Picture 87" descr="page3image113480">
                                  <a:extLst>
                                    <a:ext uri="{FF2B5EF4-FFF2-40B4-BE49-F238E27FC236}">
                                      <a16:creationId xmlns:a16="http://schemas.microsoft.com/office/drawing/2014/main" id="{B71EBC4E-2781-4A3E-BD59-0630F0D27C15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proofErr w:type="gramStart"/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sandfly</w:t>
                  </w:r>
                  <w:proofErr w:type="spellEnd"/>
                  <w:proofErr w:type="gramEnd"/>
                </w:p>
              </w:tc>
            </w:tr>
          </w:tbl>
          <w:p w14:paraId="2C84C00C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46993FF9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133ADA4" w14:textId="7DA464B3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48352" behindDoc="0" locked="0" layoutInCell="1" allowOverlap="1" wp14:anchorId="657C8822" wp14:editId="7C22D7DC">
                        <wp:simplePos x="0" y="0"/>
                        <wp:positionH relativeFrom="column">
                          <wp:posOffset>-6350</wp:posOffset>
                        </wp:positionH>
                        <wp:positionV relativeFrom="paragraph">
                          <wp:posOffset>120650</wp:posOffset>
                        </wp:positionV>
                        <wp:extent cx="12700" cy="6350"/>
                        <wp:effectExtent l="0" t="0" r="0" b="0"/>
                        <wp:wrapNone/>
                        <wp:docPr id="2013624899" name="Image 375" descr="page3image11741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E65FC59C-1365-4931-808F-E226B3A45996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6" name="Picture 89" descr="page3image117416">
                                  <a:extLst>
                                    <a:ext uri="{FF2B5EF4-FFF2-40B4-BE49-F238E27FC236}">
                                      <a16:creationId xmlns:a16="http://schemas.microsoft.com/office/drawing/2014/main" id="{E65FC59C-1365-4931-808F-E226B3A45996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="001B70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NC_</w:t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 xml:space="preserve">020806 </w:t>
                  </w:r>
                </w:p>
              </w:tc>
            </w:tr>
          </w:tbl>
          <w:p w14:paraId="003813AB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1218AB" w:rsidRPr="001218AB" w14:paraId="0B1B10BD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424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Juron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JUR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8DB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juron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B445" w14:textId="379B5A82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5CE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Brazi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1A8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6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CE2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uman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28E0" w14:textId="1C7B5F3C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92</w:t>
            </w:r>
          </w:p>
        </w:tc>
      </w:tr>
      <w:tr w:rsidR="001218AB" w:rsidRPr="001218AB" w14:paraId="5D4CCE5B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E3B3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alpais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Spring virus (MSP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16F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alpais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6391" w14:textId="5DEBED24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76F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US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7C1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8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357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3DA0" w14:textId="7D1CB4A6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025364 </w:t>
            </w:r>
          </w:p>
        </w:tc>
      </w:tr>
      <w:tr w:rsidR="001218AB" w:rsidRPr="001218AB" w14:paraId="60ABD418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71D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araba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MARA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3DD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arab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05D2F9DF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8AEDD5" w14:textId="71172324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54496" behindDoc="0" locked="0" layoutInCell="1" allowOverlap="1" wp14:anchorId="757F6367" wp14:editId="0C52BC62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14300</wp:posOffset>
                        </wp:positionV>
                        <wp:extent cx="12700" cy="12700"/>
                        <wp:effectExtent l="0" t="0" r="0" b="0"/>
                        <wp:wrapNone/>
                        <wp:docPr id="1922498821" name="Image 374" descr="page3image13776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44829A9B-38B4-4669-8E34-C791F0616EE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2" name="Picture 95" descr="page3image137760">
                                  <a:extLst>
                                    <a:ext uri="{FF2B5EF4-FFF2-40B4-BE49-F238E27FC236}">
                                      <a16:creationId xmlns:a16="http://schemas.microsoft.com/office/drawing/2014/main" id="{44829A9B-38B4-4669-8E34-C791F0616EE3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55520" behindDoc="0" locked="0" layoutInCell="1" allowOverlap="1" wp14:anchorId="33156B91" wp14:editId="79E8CFA3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14300</wp:posOffset>
                        </wp:positionV>
                        <wp:extent cx="12700" cy="12700"/>
                        <wp:effectExtent l="0" t="0" r="0" b="0"/>
                        <wp:wrapNone/>
                        <wp:docPr id="792465613" name="Image 373" descr="page3image13808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1D389657-8E0A-4811-9C29-09B115B1C2EB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3" name="Picture 96" descr="page3image138080">
                                  <a:extLst>
                                    <a:ext uri="{FF2B5EF4-FFF2-40B4-BE49-F238E27FC236}">
                                      <a16:creationId xmlns:a16="http://schemas.microsoft.com/office/drawing/2014/main" id="{1D389657-8E0A-4811-9C29-09B115B1C2EB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Vesiculovirus</w:t>
                  </w:r>
                  <w:proofErr w:type="spellEnd"/>
                </w:p>
              </w:tc>
            </w:tr>
          </w:tbl>
          <w:p w14:paraId="09C88C4C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007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Brazi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3A3E1F32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BAB1A6" w14:textId="12EC695C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56544" behindDoc="0" locked="0" layoutInCell="1" allowOverlap="1" wp14:anchorId="57CC6AF9" wp14:editId="7D4E47EE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14300</wp:posOffset>
                        </wp:positionV>
                        <wp:extent cx="6350" cy="12700"/>
                        <wp:effectExtent l="0" t="0" r="0" b="0"/>
                        <wp:wrapNone/>
                        <wp:docPr id="1610151137" name="Image 372" descr="page3image14240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E77677B-68FA-45AF-B1BC-D47A43785F07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4" name="Picture 97" descr="page3image142408">
                                  <a:extLst>
                                    <a:ext uri="{FF2B5EF4-FFF2-40B4-BE49-F238E27FC236}">
                                      <a16:creationId xmlns:a16="http://schemas.microsoft.com/office/drawing/2014/main" id="{AE77677B-68FA-45AF-B1BC-D47A43785F07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83</w:t>
                  </w:r>
                </w:p>
              </w:tc>
            </w:tr>
          </w:tbl>
          <w:p w14:paraId="7C3F9E99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40D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andfly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D890" w14:textId="51282E9C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255</w:t>
            </w:r>
          </w:p>
        </w:tc>
      </w:tr>
      <w:tr w:rsidR="001218AB" w:rsidRPr="001218AB" w14:paraId="06511FFA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770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rreton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MOR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5CD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orreto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B17E" w14:textId="64E1880D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259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Colombi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AEC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8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0CA6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andfly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00CA" w14:textId="0BEC08D4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34508</w:t>
            </w:r>
          </w:p>
        </w:tc>
      </w:tr>
      <w:tr w:rsidR="001218AB" w:rsidRPr="001218AB" w14:paraId="33D18D84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5E1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erinet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PER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4888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erinet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3D66BFBB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A0A04CC" w14:textId="2209E807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40160" behindDoc="0" locked="0" layoutInCell="1" allowOverlap="1" wp14:anchorId="5830AF5E" wp14:editId="765FE7BF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14300</wp:posOffset>
                        </wp:positionV>
                        <wp:extent cx="12700" cy="6350"/>
                        <wp:effectExtent l="0" t="0" r="0" b="0"/>
                        <wp:wrapNone/>
                        <wp:docPr id="2111774037" name="Image 371" descr="page3image9575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C790B9FD-B35A-4399-9C93-0F98D66CFDA4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8" name="Picture 79" descr="page3image95752">
                                  <a:extLst>
                                    <a:ext uri="{FF2B5EF4-FFF2-40B4-BE49-F238E27FC236}">
                                      <a16:creationId xmlns:a16="http://schemas.microsoft.com/office/drawing/2014/main" id="{C790B9FD-B35A-4399-9C93-0F98D66CFDA4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41184" behindDoc="0" locked="0" layoutInCell="1" allowOverlap="1" wp14:anchorId="5EC48BFA" wp14:editId="1FEFED96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14300</wp:posOffset>
                        </wp:positionV>
                        <wp:extent cx="12700" cy="6350"/>
                        <wp:effectExtent l="0" t="0" r="0" b="0"/>
                        <wp:wrapNone/>
                        <wp:docPr id="715191313" name="Image 370" descr="page3image9607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9D6BFA3-729B-4E64-BB6C-588B5B2B1E86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9" name="Picture 80" descr="page3image96072">
                                  <a:extLst>
                                    <a:ext uri="{FF2B5EF4-FFF2-40B4-BE49-F238E27FC236}">
                                      <a16:creationId xmlns:a16="http://schemas.microsoft.com/office/drawing/2014/main" id="{A9D6BFA3-729B-4E64-BB6C-588B5B2B1E86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Vesiculovirus</w:t>
                  </w:r>
                  <w:proofErr w:type="spellEnd"/>
                </w:p>
              </w:tc>
            </w:tr>
          </w:tbl>
          <w:p w14:paraId="29D63690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7ECA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adagasc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10755B34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322286B" w14:textId="1292A9C5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42208" behindDoc="0" locked="0" layoutInCell="1" allowOverlap="1" wp14:anchorId="353AE610" wp14:editId="0025D00A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14300</wp:posOffset>
                        </wp:positionV>
                        <wp:extent cx="6350" cy="6350"/>
                        <wp:effectExtent l="0" t="0" r="0" b="0"/>
                        <wp:wrapNone/>
                        <wp:docPr id="806361583" name="Image 369" descr="page3image9948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BE2F301-BB35-451A-9D89-7501E1801907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0" name="Picture 81" descr="page3image99480">
                                  <a:extLst>
                                    <a:ext uri="{FF2B5EF4-FFF2-40B4-BE49-F238E27FC236}">
                                      <a16:creationId xmlns:a16="http://schemas.microsoft.com/office/drawing/2014/main" id="{7BE2F301-BB35-451A-9D89-7501E1801907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2008</w:t>
                  </w:r>
                </w:p>
              </w:tc>
            </w:tr>
          </w:tbl>
          <w:p w14:paraId="01389490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146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squito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A72F" w14:textId="280FCD71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94</w:t>
            </w:r>
          </w:p>
        </w:tc>
      </w:tr>
      <w:tr w:rsidR="001218AB" w:rsidRPr="001218AB" w14:paraId="2A8505F7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D9D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lastRenderedPageBreak/>
              <w:t>Piry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PIRYV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111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iry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76"/>
            </w:tblGrid>
            <w:tr w:rsidR="001218AB" w:rsidRPr="001218AB" w14:paraId="6A51ABA1" w14:textId="77777777" w:rsidTr="00A91499">
              <w:trPr>
                <w:trHeight w:val="260"/>
                <w:tblCellSpacing w:w="0" w:type="dxa"/>
              </w:trPr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7706EE" w14:textId="609A7F13" w:rsidR="001218AB" w:rsidRPr="001218AB" w:rsidRDefault="001218AB" w:rsidP="00A91499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57568" behindDoc="0" locked="0" layoutInCell="1" allowOverlap="1" wp14:anchorId="2F98D166" wp14:editId="2D12963B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07950</wp:posOffset>
                        </wp:positionV>
                        <wp:extent cx="12700" cy="12700"/>
                        <wp:effectExtent l="0" t="0" r="0" b="0"/>
                        <wp:wrapNone/>
                        <wp:docPr id="2074280299" name="Image 368" descr="page4image3840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6A63ECEF-3168-4F31-B85B-33985C48224B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6" name="Picture 101" descr="page4image38400">
                                  <a:extLst>
                                    <a:ext uri="{FF2B5EF4-FFF2-40B4-BE49-F238E27FC236}">
                                      <a16:creationId xmlns:a16="http://schemas.microsoft.com/office/drawing/2014/main" id="{6A63ECEF-3168-4F31-B85B-33985C48224B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237030">
                    <w:rPr>
                      <w:rFonts w:ascii="Arial" w:eastAsia="Times New Roman" w:hAnsi="Arial" w:cs="Arial"/>
                      <w:i/>
                      <w:iCs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58592" behindDoc="0" locked="0" layoutInCell="1" allowOverlap="1" wp14:anchorId="14A60AE0" wp14:editId="5A071EEC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07950</wp:posOffset>
                        </wp:positionV>
                        <wp:extent cx="12700" cy="12700"/>
                        <wp:effectExtent l="0" t="0" r="0" b="0"/>
                        <wp:wrapNone/>
                        <wp:docPr id="1040879619" name="Image 367" descr="page4image3872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14B5A311-E205-4E3E-9A92-14CA2B0A77EF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7" name="Picture 102" descr="page4image38720">
                                  <a:extLst>
                                    <a:ext uri="{FF2B5EF4-FFF2-40B4-BE49-F238E27FC236}">
                                      <a16:creationId xmlns:a16="http://schemas.microsoft.com/office/drawing/2014/main" id="{14B5A311-E205-4E3E-9A92-14CA2B0A77EF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proofErr w:type="spellStart"/>
                  <w:r w:rsidRPr="001218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8"/>
                      <w:szCs w:val="18"/>
                      <w:lang w:val="fr-FR" w:eastAsia="fr-FR"/>
                    </w:rPr>
                    <w:t>Vesiculovirus</w:t>
                  </w:r>
                  <w:proofErr w:type="spellEnd"/>
                </w:p>
              </w:tc>
            </w:tr>
          </w:tbl>
          <w:p w14:paraId="5A323127" w14:textId="77777777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941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raz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36"/>
            </w:tblGrid>
            <w:tr w:rsidR="001218AB" w:rsidRPr="001218AB" w14:paraId="5BB74F9D" w14:textId="77777777" w:rsidTr="00A91499">
              <w:trPr>
                <w:trHeight w:val="260"/>
                <w:tblCellSpacing w:w="0" w:type="dxa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F8FAB9" w14:textId="1F8798A6" w:rsidR="001218AB" w:rsidRPr="001218AB" w:rsidRDefault="001218AB" w:rsidP="001218AB">
                  <w:pPr>
                    <w:spacing w:before="0" w:after="0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</w:pPr>
                  <w:r w:rsidRPr="00237030">
                    <w:rPr>
                      <w:rFonts w:ascii="Arial" w:eastAsia="Times New Roman" w:hAnsi="Arial" w:cs="Arial"/>
                      <w:noProof/>
                      <w:color w:val="000000"/>
                      <w:sz w:val="18"/>
                      <w:szCs w:val="18"/>
                      <w:lang w:val="fr-FR" w:eastAsia="fr-FR"/>
                    </w:rPr>
                    <w:drawing>
                      <wp:anchor distT="0" distB="0" distL="114300" distR="114300" simplePos="0" relativeHeight="251759616" behindDoc="0" locked="0" layoutInCell="1" allowOverlap="1" wp14:anchorId="40FBFE87" wp14:editId="51B4E5B4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107950</wp:posOffset>
                        </wp:positionV>
                        <wp:extent cx="6350" cy="12700"/>
                        <wp:effectExtent l="0" t="0" r="0" b="0"/>
                        <wp:wrapNone/>
                        <wp:docPr id="1305816314" name="Image 366" descr="page4image4204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6B33E895-7F08-4823-B9F4-5F0D4597F024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8" name="Picture 103" descr="page4image42048">
                                  <a:extLst>
                                    <a:ext uri="{FF2B5EF4-FFF2-40B4-BE49-F238E27FC236}">
                                      <a16:creationId xmlns:a16="http://schemas.microsoft.com/office/drawing/2014/main" id="{6B33E895-7F08-4823-B9F4-5F0D4597F024}"/>
                                    </a:ext>
                                  </a:extLst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1218AB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fr-FR" w:eastAsia="fr-FR"/>
                    </w:rPr>
                    <w:t>1960</w:t>
                  </w:r>
                </w:p>
              </w:tc>
            </w:tr>
          </w:tbl>
          <w:p w14:paraId="22763405" w14:textId="77777777" w:rsidR="001218AB" w:rsidRPr="001218AB" w:rsidRDefault="001218AB" w:rsidP="001218AB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67291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hilander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oposs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FAD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U178986</w:t>
            </w:r>
          </w:p>
        </w:tc>
      </w:tr>
      <w:tr w:rsidR="001218AB" w:rsidRPr="001218AB" w14:paraId="0DD3D7D6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91DF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Radi virus (RAD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FA3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radi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FB63" w14:textId="6A668E1D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B6C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Italy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F5B9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8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B10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andfly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395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M205024</w:t>
            </w:r>
          </w:p>
        </w:tc>
      </w:tr>
      <w:tr w:rsidR="001218AB" w:rsidRPr="001218AB" w14:paraId="795F3D14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F1AE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Vesicular stomatitis Alagoas virus (VSA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57E2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indian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515E" w14:textId="7B66D376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5BF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US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E96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9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8E0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orse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51B4" w14:textId="700A752C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01560</w:t>
            </w:r>
          </w:p>
        </w:tc>
      </w:tr>
      <w:tr w:rsidR="001218AB" w:rsidRPr="001218AB" w14:paraId="28ADCCB5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2E89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Vesicular stomatitis New Jersey virus (VSNJ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2AC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ewjersey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6C3C" w14:textId="32CB4968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2685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ondur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E854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8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8B4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ovine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E8F4" w14:textId="5536A546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4473</w:t>
            </w:r>
          </w:p>
        </w:tc>
      </w:tr>
      <w:tr w:rsidR="001218AB" w:rsidRPr="001218AB" w14:paraId="1DB4A5F2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FD2B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VS Alagoas virus (VSAV)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240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alagoas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E0DD" w14:textId="3BCBF838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4577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Brazi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D580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6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5F3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ule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F1BC" w14:textId="46AF9428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25353</w:t>
            </w:r>
          </w:p>
        </w:tc>
      </w:tr>
      <w:tr w:rsidR="001218AB" w:rsidRPr="001218AB" w14:paraId="400124B1" w14:textId="77777777" w:rsidTr="009D652C">
        <w:trPr>
          <w:trHeight w:val="260"/>
          <w:jc w:val="center"/>
        </w:trPr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EF6ED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Yug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ogdanovac</w:t>
            </w:r>
            <w:proofErr w:type="spellEnd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us (YBV)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3BCEA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bogdanovac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3162E" w14:textId="1AFE433A" w:rsidR="001218AB" w:rsidRPr="001218AB" w:rsidRDefault="001218AB" w:rsidP="00A91499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iculovirus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6ACE4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erb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379EC" w14:textId="77777777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1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93D6F" w14:textId="5B2E4394" w:rsidR="001218AB" w:rsidRPr="001218AB" w:rsidRDefault="001218AB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Vero-E6 </w:t>
            </w:r>
            <w:proofErr w:type="spellStart"/>
            <w:r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ell</w:t>
            </w:r>
            <w:r w:rsidR="00E91EE3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697FA" w14:textId="4A8FC9C2" w:rsidR="001218AB" w:rsidRPr="001218AB" w:rsidRDefault="001B7048" w:rsidP="001218AB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C_</w:t>
            </w:r>
            <w:r w:rsidR="001218AB" w:rsidRPr="001218A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025378 </w:t>
            </w:r>
          </w:p>
        </w:tc>
      </w:tr>
      <w:bookmarkEnd w:id="0"/>
    </w:tbl>
    <w:p w14:paraId="58F1AED1" w14:textId="77777777" w:rsidR="00DE23E8" w:rsidRPr="00015C2F" w:rsidRDefault="00DE23E8" w:rsidP="00E55CA4">
      <w:pPr>
        <w:rPr>
          <w:sz w:val="16"/>
          <w:szCs w:val="16"/>
        </w:rPr>
      </w:pPr>
    </w:p>
    <w:sectPr w:rsidR="00DE23E8" w:rsidRPr="00015C2F" w:rsidSect="008C2A57">
      <w:headerReference w:type="even" r:id="rId15"/>
      <w:footerReference w:type="even" r:id="rId16"/>
      <w:footerReference w:type="defaul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17F6C" w14:textId="77777777" w:rsidR="00BB3882" w:rsidRDefault="00BB3882" w:rsidP="00117666">
      <w:pPr>
        <w:spacing w:after="0"/>
      </w:pPr>
      <w:r>
        <w:separator/>
      </w:r>
    </w:p>
  </w:endnote>
  <w:endnote w:type="continuationSeparator" w:id="0">
    <w:p w14:paraId="003C9921" w14:textId="77777777" w:rsidR="00BB3882" w:rsidRDefault="00BB38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A63E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A63E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AAE47" w14:textId="77777777" w:rsidR="00BB3882" w:rsidRDefault="00BB3882" w:rsidP="00117666">
      <w:pPr>
        <w:spacing w:after="0"/>
      </w:pPr>
      <w:r>
        <w:separator/>
      </w:r>
    </w:p>
  </w:footnote>
  <w:footnote w:type="continuationSeparator" w:id="0">
    <w:p w14:paraId="38F7D2CB" w14:textId="77777777" w:rsidR="00BB3882" w:rsidRDefault="00BB38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A63E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9304877">
    <w:abstractNumId w:val="0"/>
  </w:num>
  <w:num w:numId="2" w16cid:durableId="1599289048">
    <w:abstractNumId w:val="5"/>
  </w:num>
  <w:num w:numId="3" w16cid:durableId="563830580">
    <w:abstractNumId w:val="1"/>
  </w:num>
  <w:num w:numId="4" w16cid:durableId="1851721189">
    <w:abstractNumId w:val="6"/>
  </w:num>
  <w:num w:numId="5" w16cid:durableId="15957009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8456135">
    <w:abstractNumId w:val="3"/>
  </w:num>
  <w:num w:numId="7" w16cid:durableId="1417509013">
    <w:abstractNumId w:val="7"/>
  </w:num>
  <w:num w:numId="8" w16cid:durableId="768234248">
    <w:abstractNumId w:val="7"/>
  </w:num>
  <w:num w:numId="9" w16cid:durableId="1971126708">
    <w:abstractNumId w:val="7"/>
  </w:num>
  <w:num w:numId="10" w16cid:durableId="561991543">
    <w:abstractNumId w:val="7"/>
  </w:num>
  <w:num w:numId="11" w16cid:durableId="1052386651">
    <w:abstractNumId w:val="7"/>
  </w:num>
  <w:num w:numId="12" w16cid:durableId="574778442">
    <w:abstractNumId w:val="7"/>
  </w:num>
  <w:num w:numId="13" w16cid:durableId="172575726">
    <w:abstractNumId w:val="3"/>
  </w:num>
  <w:num w:numId="14" w16cid:durableId="2139762751">
    <w:abstractNumId w:val="2"/>
  </w:num>
  <w:num w:numId="15" w16cid:durableId="1092315704">
    <w:abstractNumId w:val="2"/>
  </w:num>
  <w:num w:numId="16" w16cid:durableId="1209295410">
    <w:abstractNumId w:val="2"/>
  </w:num>
  <w:num w:numId="17" w16cid:durableId="619914488">
    <w:abstractNumId w:val="2"/>
  </w:num>
  <w:num w:numId="18" w16cid:durableId="437726590">
    <w:abstractNumId w:val="2"/>
  </w:num>
  <w:num w:numId="19" w16cid:durableId="1671448692">
    <w:abstractNumId w:val="2"/>
  </w:num>
  <w:num w:numId="20" w16cid:durableId="2071491040">
    <w:abstractNumId w:val="2"/>
  </w:num>
  <w:num w:numId="21" w16cid:durableId="938097436">
    <w:abstractNumId w:val="2"/>
  </w:num>
  <w:num w:numId="22" w16cid:durableId="922882856">
    <w:abstractNumId w:val="2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1041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823"/>
    <w:rsid w:val="0001436A"/>
    <w:rsid w:val="00015C2F"/>
    <w:rsid w:val="00025C1F"/>
    <w:rsid w:val="00030960"/>
    <w:rsid w:val="00034304"/>
    <w:rsid w:val="00035434"/>
    <w:rsid w:val="000516BC"/>
    <w:rsid w:val="00052A14"/>
    <w:rsid w:val="00056223"/>
    <w:rsid w:val="00072020"/>
    <w:rsid w:val="00077D53"/>
    <w:rsid w:val="000842DA"/>
    <w:rsid w:val="00091F69"/>
    <w:rsid w:val="000966D0"/>
    <w:rsid w:val="000F5F76"/>
    <w:rsid w:val="00105FD9"/>
    <w:rsid w:val="00117666"/>
    <w:rsid w:val="001218AB"/>
    <w:rsid w:val="00126205"/>
    <w:rsid w:val="00141FF8"/>
    <w:rsid w:val="0014409A"/>
    <w:rsid w:val="001549D3"/>
    <w:rsid w:val="00155D90"/>
    <w:rsid w:val="00160065"/>
    <w:rsid w:val="00177D84"/>
    <w:rsid w:val="00183FB6"/>
    <w:rsid w:val="001A08F2"/>
    <w:rsid w:val="001A387B"/>
    <w:rsid w:val="001B7048"/>
    <w:rsid w:val="001C1091"/>
    <w:rsid w:val="001C2FCF"/>
    <w:rsid w:val="001D3062"/>
    <w:rsid w:val="001E1A57"/>
    <w:rsid w:val="001E3AAF"/>
    <w:rsid w:val="002253D8"/>
    <w:rsid w:val="0022717F"/>
    <w:rsid w:val="00237030"/>
    <w:rsid w:val="00241769"/>
    <w:rsid w:val="00250117"/>
    <w:rsid w:val="00267A4D"/>
    <w:rsid w:val="00267D18"/>
    <w:rsid w:val="00284B3A"/>
    <w:rsid w:val="002868E2"/>
    <w:rsid w:val="002869C3"/>
    <w:rsid w:val="00291426"/>
    <w:rsid w:val="002936E4"/>
    <w:rsid w:val="00297C12"/>
    <w:rsid w:val="002A3BAC"/>
    <w:rsid w:val="002A4F5B"/>
    <w:rsid w:val="002B4A57"/>
    <w:rsid w:val="002C4FCD"/>
    <w:rsid w:val="002C53BB"/>
    <w:rsid w:val="002C74CA"/>
    <w:rsid w:val="002D6288"/>
    <w:rsid w:val="002E0F54"/>
    <w:rsid w:val="002E5712"/>
    <w:rsid w:val="003040C2"/>
    <w:rsid w:val="00307BD5"/>
    <w:rsid w:val="00332165"/>
    <w:rsid w:val="003544FB"/>
    <w:rsid w:val="00365858"/>
    <w:rsid w:val="00365F56"/>
    <w:rsid w:val="003A77E6"/>
    <w:rsid w:val="003B3F43"/>
    <w:rsid w:val="003B4434"/>
    <w:rsid w:val="003C008E"/>
    <w:rsid w:val="003C0108"/>
    <w:rsid w:val="003C43A1"/>
    <w:rsid w:val="003D2F2D"/>
    <w:rsid w:val="003E79E5"/>
    <w:rsid w:val="003F14A3"/>
    <w:rsid w:val="003F5AAD"/>
    <w:rsid w:val="00401590"/>
    <w:rsid w:val="00404596"/>
    <w:rsid w:val="00413F0B"/>
    <w:rsid w:val="00416366"/>
    <w:rsid w:val="00417445"/>
    <w:rsid w:val="00441B8B"/>
    <w:rsid w:val="004444FA"/>
    <w:rsid w:val="00447801"/>
    <w:rsid w:val="00452E9C"/>
    <w:rsid w:val="004735C8"/>
    <w:rsid w:val="004860F8"/>
    <w:rsid w:val="004961FF"/>
    <w:rsid w:val="004977BA"/>
    <w:rsid w:val="004A21DB"/>
    <w:rsid w:val="004B71FA"/>
    <w:rsid w:val="004C40DA"/>
    <w:rsid w:val="004D58DD"/>
    <w:rsid w:val="004E282A"/>
    <w:rsid w:val="004F19EA"/>
    <w:rsid w:val="00500340"/>
    <w:rsid w:val="005048C0"/>
    <w:rsid w:val="00507397"/>
    <w:rsid w:val="0050781D"/>
    <w:rsid w:val="00517A89"/>
    <w:rsid w:val="005250F2"/>
    <w:rsid w:val="0052693A"/>
    <w:rsid w:val="005403D2"/>
    <w:rsid w:val="005414DB"/>
    <w:rsid w:val="00554614"/>
    <w:rsid w:val="00572E6C"/>
    <w:rsid w:val="00576979"/>
    <w:rsid w:val="00583908"/>
    <w:rsid w:val="00593EEA"/>
    <w:rsid w:val="005A5EEE"/>
    <w:rsid w:val="005B0D71"/>
    <w:rsid w:val="005B52DE"/>
    <w:rsid w:val="005B583D"/>
    <w:rsid w:val="005C0AAF"/>
    <w:rsid w:val="005D0306"/>
    <w:rsid w:val="005F6E85"/>
    <w:rsid w:val="00600C70"/>
    <w:rsid w:val="0063600D"/>
    <w:rsid w:val="006368D6"/>
    <w:rsid w:val="006375C7"/>
    <w:rsid w:val="006412FF"/>
    <w:rsid w:val="0064641A"/>
    <w:rsid w:val="00654E8F"/>
    <w:rsid w:val="006574D6"/>
    <w:rsid w:val="006578E9"/>
    <w:rsid w:val="00657CB1"/>
    <w:rsid w:val="00660D05"/>
    <w:rsid w:val="006669C5"/>
    <w:rsid w:val="006820B1"/>
    <w:rsid w:val="00682E0A"/>
    <w:rsid w:val="006B7D14"/>
    <w:rsid w:val="006E098F"/>
    <w:rsid w:val="006E0F21"/>
    <w:rsid w:val="006E671B"/>
    <w:rsid w:val="00701727"/>
    <w:rsid w:val="0070566C"/>
    <w:rsid w:val="00710AA0"/>
    <w:rsid w:val="00713E2A"/>
    <w:rsid w:val="00714C50"/>
    <w:rsid w:val="00725A7D"/>
    <w:rsid w:val="00742719"/>
    <w:rsid w:val="007501BE"/>
    <w:rsid w:val="007717F3"/>
    <w:rsid w:val="00774F3D"/>
    <w:rsid w:val="00775876"/>
    <w:rsid w:val="0077794D"/>
    <w:rsid w:val="00780DF8"/>
    <w:rsid w:val="00790BB3"/>
    <w:rsid w:val="007A3249"/>
    <w:rsid w:val="007B355B"/>
    <w:rsid w:val="007C206C"/>
    <w:rsid w:val="007C7C31"/>
    <w:rsid w:val="007E231D"/>
    <w:rsid w:val="007E66BC"/>
    <w:rsid w:val="00803D24"/>
    <w:rsid w:val="00810A9A"/>
    <w:rsid w:val="00817DD6"/>
    <w:rsid w:val="00826E1F"/>
    <w:rsid w:val="00827039"/>
    <w:rsid w:val="00827A97"/>
    <w:rsid w:val="00843293"/>
    <w:rsid w:val="008603DD"/>
    <w:rsid w:val="00870B7F"/>
    <w:rsid w:val="00885156"/>
    <w:rsid w:val="00892EA8"/>
    <w:rsid w:val="008A4680"/>
    <w:rsid w:val="008A63EC"/>
    <w:rsid w:val="008A7B81"/>
    <w:rsid w:val="008C2A57"/>
    <w:rsid w:val="008D24FB"/>
    <w:rsid w:val="009000BF"/>
    <w:rsid w:val="009028A5"/>
    <w:rsid w:val="009075C2"/>
    <w:rsid w:val="0091192B"/>
    <w:rsid w:val="009151AA"/>
    <w:rsid w:val="009152D2"/>
    <w:rsid w:val="0093429D"/>
    <w:rsid w:val="00943573"/>
    <w:rsid w:val="00961F4F"/>
    <w:rsid w:val="00967D8D"/>
    <w:rsid w:val="0097061E"/>
    <w:rsid w:val="00970F7D"/>
    <w:rsid w:val="00993059"/>
    <w:rsid w:val="009933EC"/>
    <w:rsid w:val="00994A3D"/>
    <w:rsid w:val="00997ECF"/>
    <w:rsid w:val="009C2B12"/>
    <w:rsid w:val="009C70F3"/>
    <w:rsid w:val="009D652C"/>
    <w:rsid w:val="00A003AC"/>
    <w:rsid w:val="00A174D9"/>
    <w:rsid w:val="00A33575"/>
    <w:rsid w:val="00A41280"/>
    <w:rsid w:val="00A569CD"/>
    <w:rsid w:val="00A648EB"/>
    <w:rsid w:val="00A91499"/>
    <w:rsid w:val="00AA266F"/>
    <w:rsid w:val="00AA2F21"/>
    <w:rsid w:val="00AB6715"/>
    <w:rsid w:val="00AD3462"/>
    <w:rsid w:val="00AE14AA"/>
    <w:rsid w:val="00AF16C2"/>
    <w:rsid w:val="00AF7B1C"/>
    <w:rsid w:val="00B13A8A"/>
    <w:rsid w:val="00B1671E"/>
    <w:rsid w:val="00B25EB8"/>
    <w:rsid w:val="00B354E1"/>
    <w:rsid w:val="00B37F4D"/>
    <w:rsid w:val="00B857FD"/>
    <w:rsid w:val="00BB3882"/>
    <w:rsid w:val="00BB702D"/>
    <w:rsid w:val="00C51AD3"/>
    <w:rsid w:val="00C52A7B"/>
    <w:rsid w:val="00C56BAF"/>
    <w:rsid w:val="00C679AA"/>
    <w:rsid w:val="00C75972"/>
    <w:rsid w:val="00C8451A"/>
    <w:rsid w:val="00C87C22"/>
    <w:rsid w:val="00C978BE"/>
    <w:rsid w:val="00CA5EAB"/>
    <w:rsid w:val="00CC0A3A"/>
    <w:rsid w:val="00CD0258"/>
    <w:rsid w:val="00CD066B"/>
    <w:rsid w:val="00CD4FAD"/>
    <w:rsid w:val="00CE021A"/>
    <w:rsid w:val="00CE4FEE"/>
    <w:rsid w:val="00CF21A5"/>
    <w:rsid w:val="00D47A50"/>
    <w:rsid w:val="00D55998"/>
    <w:rsid w:val="00D70561"/>
    <w:rsid w:val="00D75752"/>
    <w:rsid w:val="00DB2C9A"/>
    <w:rsid w:val="00DB59C3"/>
    <w:rsid w:val="00DC259A"/>
    <w:rsid w:val="00DE23E8"/>
    <w:rsid w:val="00DE7611"/>
    <w:rsid w:val="00DF5DA6"/>
    <w:rsid w:val="00E12E5D"/>
    <w:rsid w:val="00E52377"/>
    <w:rsid w:val="00E55CA4"/>
    <w:rsid w:val="00E64E17"/>
    <w:rsid w:val="00E66EFE"/>
    <w:rsid w:val="00E708CD"/>
    <w:rsid w:val="00E75FCD"/>
    <w:rsid w:val="00E866C9"/>
    <w:rsid w:val="00E8734A"/>
    <w:rsid w:val="00E91EE3"/>
    <w:rsid w:val="00EA3D3C"/>
    <w:rsid w:val="00EA6084"/>
    <w:rsid w:val="00ED2498"/>
    <w:rsid w:val="00ED58F6"/>
    <w:rsid w:val="00EE289A"/>
    <w:rsid w:val="00EE44A5"/>
    <w:rsid w:val="00EE6996"/>
    <w:rsid w:val="00F00B44"/>
    <w:rsid w:val="00F00EB6"/>
    <w:rsid w:val="00F13D83"/>
    <w:rsid w:val="00F21FEA"/>
    <w:rsid w:val="00F444FF"/>
    <w:rsid w:val="00F44BDD"/>
    <w:rsid w:val="00F46900"/>
    <w:rsid w:val="00F61135"/>
    <w:rsid w:val="00F61D89"/>
    <w:rsid w:val="00F61E95"/>
    <w:rsid w:val="00F95CAC"/>
    <w:rsid w:val="00FD262D"/>
    <w:rsid w:val="00FD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5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365858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font5">
    <w:name w:val="font5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font6">
    <w:name w:val="font6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font7">
    <w:name w:val="font7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6">
    <w:name w:val="xl66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67">
    <w:name w:val="xl67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8">
    <w:name w:val="xl68"/>
    <w:basedOn w:val="Normal"/>
    <w:rsid w:val="003658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9">
    <w:name w:val="xl69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0">
    <w:name w:val="xl70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1">
    <w:name w:val="xl71"/>
    <w:basedOn w:val="Normal"/>
    <w:rsid w:val="00365858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2">
    <w:name w:val="xl72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3">
    <w:name w:val="xl73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4">
    <w:name w:val="xl74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5">
    <w:name w:val="xl75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6">
    <w:name w:val="xl76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4">
    <w:name w:val="xl64"/>
    <w:basedOn w:val="Normal"/>
    <w:rsid w:val="00A648E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A648EB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AA5155D-1578-084F-9C89-ABAFCCBBA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4</Pages>
  <Words>1593</Words>
  <Characters>8762</Characters>
  <Application>Microsoft Office Word</Application>
  <DocSecurity>0</DocSecurity>
  <Lines>73</Lines>
  <Paragraphs>2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ent  DACHEUX</cp:lastModifiedBy>
  <cp:revision>7</cp:revision>
  <cp:lastPrinted>2024-04-20T18:56:00Z</cp:lastPrinted>
  <dcterms:created xsi:type="dcterms:W3CDTF">2025-05-30T15:11:00Z</dcterms:created>
  <dcterms:modified xsi:type="dcterms:W3CDTF">2025-05-3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